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A0DC5" w14:textId="7CD349FA" w:rsidR="00AA3E76" w:rsidRDefault="001E7FE0" w:rsidP="00AA3E76">
      <w:pPr>
        <w:pStyle w:val="Heading1"/>
      </w:pPr>
      <w:r w:rsidRPr="001E7FE0">
        <w:t>S1 Supportin</w:t>
      </w:r>
      <w:bookmarkStart w:id="0" w:name="_GoBack"/>
      <w:bookmarkEnd w:id="0"/>
      <w:r w:rsidRPr="001E7FE0">
        <w:t>g Information</w:t>
      </w:r>
    </w:p>
    <w:p w14:paraId="5C996581" w14:textId="6FBC652A" w:rsidR="00CE213F" w:rsidRDefault="00CE213F" w:rsidP="00CE213F">
      <w:pPr>
        <w:pStyle w:val="Heading2"/>
      </w:pPr>
      <w:r>
        <w:t xml:space="preserve">Negative </w:t>
      </w:r>
      <w:r w:rsidR="004059BD">
        <w:t xml:space="preserve">social </w:t>
      </w:r>
      <w:r>
        <w:t>feedback</w:t>
      </w:r>
      <w:r w:rsidR="004059BD">
        <w:t xml:space="preserve"> forms</w:t>
      </w: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245C36" w:rsidRPr="009D39DE" w14:paraId="0CE81446" w14:textId="4CF0D97F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ED4AFA2" w14:textId="7F56894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 w:rsidR="009D39DE"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245C36" w:rsidRPr="009D39DE" w14:paraId="147A04BB" w14:textId="5062B32A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D7214" w14:textId="14E219E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9E4DE5" w14:textId="6F49255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DBD42" w14:textId="40CE778F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D7DFF" w14:textId="1610EA9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3FE0" w14:textId="58F968F0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245C36" w:rsidRPr="009D39DE" w14:paraId="0A11C7FF" w14:textId="541F6A9C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81437C0" w14:textId="0D128F76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2AAB94F9" w14:textId="3D37DB5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137ECE3B" w14:textId="22E7452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02BA62A3" w14:textId="1D54656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4366B958" w14:textId="49C3B6E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6E12C4D" w14:textId="744D820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76D73D2" w14:textId="5C814D62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00FDB4" w14:textId="67828D8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9D4C9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041FAC21" w14:textId="2F75155D" w:rsidTr="0059307A">
        <w:trPr>
          <w:jc w:val="center"/>
        </w:trPr>
        <w:tc>
          <w:tcPr>
            <w:tcW w:w="1270" w:type="dxa"/>
            <w:gridSpan w:val="2"/>
          </w:tcPr>
          <w:p w14:paraId="673240CD" w14:textId="1C164A08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0DECD709" w14:textId="7DCB2F4A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2023096" w14:textId="76E22CC8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90ECCCD" w14:textId="5DDCDB1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07D393F1" w14:textId="7CCD9A2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ADF3241" w14:textId="769FCF16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F97E02C" w14:textId="6BD8882F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07FDBCA" w14:textId="6CED6364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14B4E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218A1A09" w14:textId="4772C3DB" w:rsidTr="0059307A">
        <w:trPr>
          <w:jc w:val="center"/>
        </w:trPr>
        <w:tc>
          <w:tcPr>
            <w:tcW w:w="1270" w:type="dxa"/>
            <w:gridSpan w:val="2"/>
          </w:tcPr>
          <w:p w14:paraId="4E1B1600" w14:textId="1E22D62C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0027D7B2" w14:textId="0C57912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38A650A" w14:textId="1667F3B6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F52EBE7" w14:textId="2CFD5A98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6B30D8C2" w14:textId="0E894C0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BF886B5" w14:textId="4436044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854ADE4" w14:textId="674EF4E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39FB908" w14:textId="5B171FD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07E34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121182F9" w14:textId="11865BF9" w:rsidTr="0059307A">
        <w:trPr>
          <w:jc w:val="center"/>
        </w:trPr>
        <w:tc>
          <w:tcPr>
            <w:tcW w:w="1270" w:type="dxa"/>
            <w:gridSpan w:val="2"/>
          </w:tcPr>
          <w:p w14:paraId="4A15929A" w14:textId="397F117A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38A5F4CA" w14:textId="2F9747D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51ACB0DD" w14:textId="59ACB64F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909F310" w14:textId="51DAEA69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DBE926A" w14:textId="565FA5B2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303D209" w14:textId="2E64788E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49D81D4" w14:textId="5F719FB9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98A84B2" w14:textId="250968A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31315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16004F97" w14:textId="417FEC3D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44DA49EC" w14:textId="09DC563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552B6CF" w14:textId="1BB0A8CE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13BCF08" w14:textId="6348A600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E8249B5" w14:textId="75152C8E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752A2DB" w14:textId="485B4CA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83EA05F" w14:textId="71979EDE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59B3D2B" w14:textId="60B69771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868099" w14:textId="57DCC05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6B14E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09E3643C" w14:textId="271CF2AD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4FA1DD0" w14:textId="7777838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A5672C1" w14:textId="7DBE6F8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17D26CF" w14:textId="0DC98435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946C517" w14:textId="06E1A9F8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B03E0CB" w14:textId="1A4231DD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ED392A1" w14:textId="787FA98C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5ACFDE2" w14:textId="54985DE3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94A74F" w14:textId="7456BB62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69B8F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68243224" w14:textId="58DA8614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96DCD" w14:textId="77777777" w:rsidR="00245C36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56C1E96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691E5" w14:textId="77777777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245C36" w:rsidRPr="009D39DE" w14:paraId="7625076F" w14:textId="5E27D5DB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9442054" w14:textId="47A222EF" w:rsidR="00245C36" w:rsidRPr="009D39DE" w:rsidRDefault="00245C36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557340" w:rsidRPr="009D39DE" w14:paraId="072C8341" w14:textId="05991454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EC7E" w14:textId="3519B8F4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4AF4" w14:textId="29C9E911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2835" w14:textId="6AEFBD45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E0509" w14:textId="48A9A915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9DE0" w14:textId="4EB6BB0B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557340" w:rsidRPr="009D39DE" w14:paraId="190CD3FA" w14:textId="0B8E7F88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3FDD3" w14:textId="77777777" w:rsidR="00557340" w:rsidRPr="009D39DE" w:rsidRDefault="00557340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1D5DC0" w14:textId="0B228B4B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5EA236E9" w14:textId="47466AC7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0217046" w14:textId="737B2669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DDCF462" w14:textId="567D8D58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0985454" w14:textId="29A444E8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EE7F6C0" w14:textId="1DF44D41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F21498" w14:textId="40446957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F401F" w14:textId="77777777" w:rsidR="00557340" w:rsidRPr="009D39DE" w:rsidRDefault="00557340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9F6907C" w14:textId="77777777" w:rsidR="00692B32" w:rsidRDefault="00692B32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58E2BF14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15444D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1819A59F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958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7F8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EDB8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988D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FC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38F9609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AF37C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9FF465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139FB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186F68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050ACEE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AB03A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5AFDF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110AF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DEB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F62BFA9" w14:textId="77777777" w:rsidTr="0059307A">
        <w:trPr>
          <w:jc w:val="center"/>
        </w:trPr>
        <w:tc>
          <w:tcPr>
            <w:tcW w:w="1270" w:type="dxa"/>
            <w:gridSpan w:val="2"/>
          </w:tcPr>
          <w:p w14:paraId="767BAD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01B0D79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84AC5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78F06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74F356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363FDD5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4B1C210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12B3C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EB78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66E40DF" w14:textId="77777777" w:rsidTr="0059307A">
        <w:trPr>
          <w:jc w:val="center"/>
        </w:trPr>
        <w:tc>
          <w:tcPr>
            <w:tcW w:w="1270" w:type="dxa"/>
            <w:gridSpan w:val="2"/>
          </w:tcPr>
          <w:p w14:paraId="5A5F6A2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1978E12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D62F7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8BEC5C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79B5D43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F9BC81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6578F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834212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7ECA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992057E" w14:textId="77777777" w:rsidTr="0059307A">
        <w:trPr>
          <w:jc w:val="center"/>
        </w:trPr>
        <w:tc>
          <w:tcPr>
            <w:tcW w:w="1270" w:type="dxa"/>
            <w:gridSpan w:val="2"/>
          </w:tcPr>
          <w:p w14:paraId="6EBB77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28D388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62EB2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87B3E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0B11829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39CA947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BADB3D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1D9954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F97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FEF1AF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1E988B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72EBB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6D95AD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B7E6F2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C79FE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F37D3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BC5399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40033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8443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EE9368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32EAA6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F01CF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389A1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20C44B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BB5C6C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7986C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D8870F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6208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9F1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9162ED9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E2AEC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4D214A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77F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883385A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31004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7D785FC3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97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CD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75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44A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C3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4401980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EC0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301B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2DA68B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94F9C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E279D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0D94C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B5C2D0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3815C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90C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5524CAD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62E38DA8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84D91E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2C24176F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E43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0BA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11F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92B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599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12694886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7FA3BB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476347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6B6B1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69B324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189A87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B4B646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6588A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B426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4B6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D08B1E5" w14:textId="77777777" w:rsidTr="0059307A">
        <w:trPr>
          <w:jc w:val="center"/>
        </w:trPr>
        <w:tc>
          <w:tcPr>
            <w:tcW w:w="1270" w:type="dxa"/>
            <w:gridSpan w:val="2"/>
          </w:tcPr>
          <w:p w14:paraId="6C1005C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3DBBBA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5FB2E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03D96D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5D102E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E6882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4A5AA0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1BA1C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B09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2492EC3" w14:textId="77777777" w:rsidTr="0059307A">
        <w:trPr>
          <w:jc w:val="center"/>
        </w:trPr>
        <w:tc>
          <w:tcPr>
            <w:tcW w:w="1270" w:type="dxa"/>
            <w:gridSpan w:val="2"/>
          </w:tcPr>
          <w:p w14:paraId="219D66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2E7A9A7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084266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8C274E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70C2EF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6973950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228DD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4C074D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EA62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E0D349D" w14:textId="77777777" w:rsidTr="0059307A">
        <w:trPr>
          <w:jc w:val="center"/>
        </w:trPr>
        <w:tc>
          <w:tcPr>
            <w:tcW w:w="1270" w:type="dxa"/>
            <w:gridSpan w:val="2"/>
          </w:tcPr>
          <w:p w14:paraId="3C93CD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0D47243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7D454A2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63B14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39184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0096E8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869B57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A63E7B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DD12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3774092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BA819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AD862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A4A709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4CE9D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58239F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FF600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B8DB8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DD50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51E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87F3768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60F4CC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A44CC3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C5C1E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5191B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F37D9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CAA1AC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4D237A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AF03E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65C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55A7AFA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D7749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3F55F1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18E3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5589965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B2C80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30656E46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7B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25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AE4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8DFB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C0D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281F9356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4506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CDDC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3D8988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044CE7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AB17C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60323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1872A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752D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C48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A1F27FA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7DA4FCB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095A4A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15311131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3F0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552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B8E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1802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F8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0A824B81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166D3D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77EF43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10297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B739C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2D46A1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9B179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88F93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0BE1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08C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414E029" w14:textId="77777777" w:rsidTr="0059307A">
        <w:trPr>
          <w:jc w:val="center"/>
        </w:trPr>
        <w:tc>
          <w:tcPr>
            <w:tcW w:w="1270" w:type="dxa"/>
            <w:gridSpan w:val="2"/>
          </w:tcPr>
          <w:p w14:paraId="439748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1DBB24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2F7CC1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0265AB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A73A62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01BA07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58BBB1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398FB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9E6B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F192570" w14:textId="77777777" w:rsidTr="0059307A">
        <w:trPr>
          <w:jc w:val="center"/>
        </w:trPr>
        <w:tc>
          <w:tcPr>
            <w:tcW w:w="1270" w:type="dxa"/>
            <w:gridSpan w:val="2"/>
          </w:tcPr>
          <w:p w14:paraId="4FE84B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1D9325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124F1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1478F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616A08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BC6FC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BD79F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7A2150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8E3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08EAA4F" w14:textId="77777777" w:rsidTr="0059307A">
        <w:trPr>
          <w:jc w:val="center"/>
        </w:trPr>
        <w:tc>
          <w:tcPr>
            <w:tcW w:w="1270" w:type="dxa"/>
            <w:gridSpan w:val="2"/>
          </w:tcPr>
          <w:p w14:paraId="12BE29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24474DF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E8654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6275907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533338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6F117D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D0ECD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BEFAE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6F12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E8039A7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4C28483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066D2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3B4A90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4C445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8B403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D05AC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DBC40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0463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87B5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C45EAFD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830AA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E0389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8CFE7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AF2CF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0126C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DD0E8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26FFC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4302F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6AA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C0485A1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4F64E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5379D4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179A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C0A3A7F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48777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13D98570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FE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1C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3B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431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5F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79C5DB02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E0D8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D222E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E9272C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34A1B3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D035F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56928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E3B47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40F73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83A6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E641565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2CFE9D7A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95E2D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0FC21D37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C2B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5794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A043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F9D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C52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34AEA053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4E790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29EC62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0024AF9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1A7123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016BB1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B8D24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0B1EA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75C76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FFF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0CAC6BD" w14:textId="77777777" w:rsidTr="0059307A">
        <w:trPr>
          <w:jc w:val="center"/>
        </w:trPr>
        <w:tc>
          <w:tcPr>
            <w:tcW w:w="1270" w:type="dxa"/>
            <w:gridSpan w:val="2"/>
          </w:tcPr>
          <w:p w14:paraId="2A496C0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5DC1A37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8A876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1D1330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719FC0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896AB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74306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1555E0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563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10440F9" w14:textId="77777777" w:rsidTr="0059307A">
        <w:trPr>
          <w:jc w:val="center"/>
        </w:trPr>
        <w:tc>
          <w:tcPr>
            <w:tcW w:w="1270" w:type="dxa"/>
            <w:gridSpan w:val="2"/>
          </w:tcPr>
          <w:p w14:paraId="0E3718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72B5B5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0021A3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BB49A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4AA771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4B91BD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C6D6AE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CAC21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55B1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2064BFA" w14:textId="77777777" w:rsidTr="0059307A">
        <w:trPr>
          <w:jc w:val="center"/>
        </w:trPr>
        <w:tc>
          <w:tcPr>
            <w:tcW w:w="1270" w:type="dxa"/>
            <w:gridSpan w:val="2"/>
          </w:tcPr>
          <w:p w14:paraId="0B3D4C1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499D4B6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32626C9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04ED6D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2389A1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1F3DA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301AB6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21A21C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EBD7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0D83A7D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69D8A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4E800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35D0E7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400552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BCE966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F6D99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AA1161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D96F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6723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467E21F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248A21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77EBC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41F93A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A70E1D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7958D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F61C2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47792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4909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003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CF13DCF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AA6A9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10B894B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DD2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3A41823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DDD08B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73EE6983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F7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05C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370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7CC2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9CC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00802BCE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2C4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36D05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7E3F3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4EEFF1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61DC7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F6F162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3B1222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78A3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A356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66FC826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FC7FF84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D4CA0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0956EF86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A258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242F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564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5F0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B8B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182985C5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672F98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27F5C3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1A6C995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5342EB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495FF1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0C84D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F51E9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7541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FED9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B176532" w14:textId="77777777" w:rsidTr="0059307A">
        <w:trPr>
          <w:jc w:val="center"/>
        </w:trPr>
        <w:tc>
          <w:tcPr>
            <w:tcW w:w="1270" w:type="dxa"/>
            <w:gridSpan w:val="2"/>
          </w:tcPr>
          <w:p w14:paraId="0BFD87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183B3E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3D7C0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702EE4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467D4E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502729C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97B6D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5F1EBAE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6473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E049FA8" w14:textId="77777777" w:rsidTr="0059307A">
        <w:trPr>
          <w:jc w:val="center"/>
        </w:trPr>
        <w:tc>
          <w:tcPr>
            <w:tcW w:w="1270" w:type="dxa"/>
            <w:gridSpan w:val="2"/>
          </w:tcPr>
          <w:p w14:paraId="2B9202E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1B8767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49ADA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3BDD03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13E8EA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697DDB8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C5AECD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73C82B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F90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4AD703D" w14:textId="77777777" w:rsidTr="0059307A">
        <w:trPr>
          <w:jc w:val="center"/>
        </w:trPr>
        <w:tc>
          <w:tcPr>
            <w:tcW w:w="1270" w:type="dxa"/>
            <w:gridSpan w:val="2"/>
          </w:tcPr>
          <w:p w14:paraId="026DC5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484828C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351EF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497040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727309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24A39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47AD4E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7476CF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B92D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A6C7AA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7CB7B3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E5E7E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A364B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FFEAF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89165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CF830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87493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42886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76B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A907177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3EAA992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1C285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E90DD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680FDE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D9A68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7A23D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611EA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FD8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9FF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5CFB3F9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DBA92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70CB52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43B3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0C5796F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C3823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47CCC368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53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7D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8A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CA01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3D0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3726401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1376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678D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26B36A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4C193B8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F0E279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D120C3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86ABE7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1AC9E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187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01D40D2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605D81F7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5EFECD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2225F877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FD1B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D7C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7A3C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39EF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6BCC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70B1C0CA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5B9A7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E5F85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119269E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38F699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776BB6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100B3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304D8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E45C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123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E6BFA43" w14:textId="77777777" w:rsidTr="0059307A">
        <w:trPr>
          <w:jc w:val="center"/>
        </w:trPr>
        <w:tc>
          <w:tcPr>
            <w:tcW w:w="1270" w:type="dxa"/>
            <w:gridSpan w:val="2"/>
          </w:tcPr>
          <w:p w14:paraId="6E3E00A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5BAB65C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96C40C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8FF23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5F116BE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A65309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70703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3305AD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A06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CDDC7CB" w14:textId="77777777" w:rsidTr="0059307A">
        <w:trPr>
          <w:jc w:val="center"/>
        </w:trPr>
        <w:tc>
          <w:tcPr>
            <w:tcW w:w="1270" w:type="dxa"/>
            <w:gridSpan w:val="2"/>
          </w:tcPr>
          <w:p w14:paraId="1F6CB73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28BE129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EDB577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FB71D5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EED536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1A60E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A7EB4E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9EEC6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2B88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36ADF7D" w14:textId="77777777" w:rsidTr="0059307A">
        <w:trPr>
          <w:jc w:val="center"/>
        </w:trPr>
        <w:tc>
          <w:tcPr>
            <w:tcW w:w="1270" w:type="dxa"/>
            <w:gridSpan w:val="2"/>
          </w:tcPr>
          <w:p w14:paraId="23468B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646DA4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D4A57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081131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16A6DB8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A413DD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3EEFD0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26D18A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6CF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BA4C9C6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160CBA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14CE6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E324D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ADBD0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DDAA9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89CB62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F03BF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D0650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020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9402D95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BDD7E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B4CEE5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15F865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8B2C86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DBEBB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9277F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B584C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771F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25B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9ABB515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16001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716CED0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D867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4A56B02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B4EAF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18B5A2F0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203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CAF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39C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4C279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B0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347C48E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89A6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87D9E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7C02C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427D7D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34CFC7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B7F694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1F5C9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4569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BF4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673722D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5F4362E6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3DA783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6C04C4E7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5E7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D397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617F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E03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94D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FEBEA83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0E02CDD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1C9FE8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DA5963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147F86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7B54FF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6D608C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C1B7A5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31DA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8AB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7E13B94" w14:textId="77777777" w:rsidTr="0059307A">
        <w:trPr>
          <w:jc w:val="center"/>
        </w:trPr>
        <w:tc>
          <w:tcPr>
            <w:tcW w:w="1270" w:type="dxa"/>
            <w:gridSpan w:val="2"/>
          </w:tcPr>
          <w:p w14:paraId="489085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6B5F28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CAACA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F1FDEA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4AEE34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452C1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5C45B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8FF9FC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23BE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B29A95C" w14:textId="77777777" w:rsidTr="0059307A">
        <w:trPr>
          <w:jc w:val="center"/>
        </w:trPr>
        <w:tc>
          <w:tcPr>
            <w:tcW w:w="1270" w:type="dxa"/>
            <w:gridSpan w:val="2"/>
          </w:tcPr>
          <w:p w14:paraId="36B75F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33E131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131F2E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44116C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6013E8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6D2E0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12E99E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769B79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45B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6027361" w14:textId="77777777" w:rsidTr="0059307A">
        <w:trPr>
          <w:jc w:val="center"/>
        </w:trPr>
        <w:tc>
          <w:tcPr>
            <w:tcW w:w="1270" w:type="dxa"/>
            <w:gridSpan w:val="2"/>
          </w:tcPr>
          <w:p w14:paraId="785306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242EA6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2CC8FD1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35A168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C2412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EF21C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937DA9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ECA41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2995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CFD492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67112D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91D8C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D98DC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C5EF8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27174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58430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B4B6C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83ED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9C8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8897210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BEC9D5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F5DA8B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71F3E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49DD3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5CC37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6755C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F595A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EF03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73C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4639276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9AF0C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2EED340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1D4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08979E0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AF6939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23B1EC13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54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43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FF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FD5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6DE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CE9C38D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A59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1264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57B5F4D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A7DDC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9786E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C2B75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A4A9C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55B2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333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34C5EB7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4C737B2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54A771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783467F3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0843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C7E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C5C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DAD27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192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AEDB05A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0D84D39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3BB6C4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6DA661E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23077DB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716EAD5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3DFDF1D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232FD1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492E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58F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7D9B8CE" w14:textId="77777777" w:rsidTr="0059307A">
        <w:trPr>
          <w:jc w:val="center"/>
        </w:trPr>
        <w:tc>
          <w:tcPr>
            <w:tcW w:w="1270" w:type="dxa"/>
            <w:gridSpan w:val="2"/>
          </w:tcPr>
          <w:p w14:paraId="1B9343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7B874D2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0A6E0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CF5DB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2EEFDF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351C7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36C850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5385C6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D7C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67FF415" w14:textId="77777777" w:rsidTr="0059307A">
        <w:trPr>
          <w:jc w:val="center"/>
        </w:trPr>
        <w:tc>
          <w:tcPr>
            <w:tcW w:w="1270" w:type="dxa"/>
            <w:gridSpan w:val="2"/>
          </w:tcPr>
          <w:p w14:paraId="5693A4A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79218B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7044E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1B44DD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BE3A6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775B93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6A4E22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5289C9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3654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D9A7547" w14:textId="77777777" w:rsidTr="0059307A">
        <w:trPr>
          <w:jc w:val="center"/>
        </w:trPr>
        <w:tc>
          <w:tcPr>
            <w:tcW w:w="1270" w:type="dxa"/>
            <w:gridSpan w:val="2"/>
          </w:tcPr>
          <w:p w14:paraId="65C3AD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1EE153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53C81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D42D7E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861EFB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0372DA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FDF53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59375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2F5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89DCB21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9921D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57A09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5D041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167E7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A3074F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0036D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E8FEF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D5A47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292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3C9DCF5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788674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9415E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BD1496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6F9D6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99E1DD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1EA7AF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B7D58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BC45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2573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0544360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E915F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5F8BD8B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560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657C557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BA9A62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2EFEEF81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63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28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7C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A646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CB1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3F4EBA0F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6E4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F399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D671D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47DFF5D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5E762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8AFD6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CCEB73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5720D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438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EFFC58D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206994B9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68611E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79731E22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B53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B9E9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FF80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9D6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06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5779140D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505801C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B48F9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19A5C9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082C70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2BF30FE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6B5D2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84D10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816D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19EE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CD5FD0D" w14:textId="77777777" w:rsidTr="0059307A">
        <w:trPr>
          <w:jc w:val="center"/>
        </w:trPr>
        <w:tc>
          <w:tcPr>
            <w:tcW w:w="1270" w:type="dxa"/>
            <w:gridSpan w:val="2"/>
          </w:tcPr>
          <w:p w14:paraId="5B0309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1E8862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138BE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8F2AA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008D298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27F90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2CE413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DA8CF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740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FAC4CC5" w14:textId="77777777" w:rsidTr="0059307A">
        <w:trPr>
          <w:jc w:val="center"/>
        </w:trPr>
        <w:tc>
          <w:tcPr>
            <w:tcW w:w="1270" w:type="dxa"/>
            <w:gridSpan w:val="2"/>
          </w:tcPr>
          <w:p w14:paraId="7859BB7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257A3C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D7A185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005E7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6D87594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7C79C12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5F2E7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295E1D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6D1D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EB9F889" w14:textId="77777777" w:rsidTr="0059307A">
        <w:trPr>
          <w:jc w:val="center"/>
        </w:trPr>
        <w:tc>
          <w:tcPr>
            <w:tcW w:w="1270" w:type="dxa"/>
            <w:gridSpan w:val="2"/>
          </w:tcPr>
          <w:p w14:paraId="6009CF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735BC2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2250442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C533C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2055F3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C6272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7CFDA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BF531E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844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1B0C855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7F8085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08F32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09BF9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AAE2B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6D1941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12C34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7F7C69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8940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DB0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4BBD91E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560244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01CEF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1269D2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16793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D81F25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D3A63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410769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A161A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C40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FF99475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1A8F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7E589E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31B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2B79AD3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4C132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45FD697E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385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2B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8D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7A0B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1C2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2DC99B1C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4ED8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D8227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4AEF6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172D298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3A9F8D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5FE26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20EA22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6F3C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FE4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A44A54B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76952DAE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398C39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2F6716DB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66F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58A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D9772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C762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44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54CD6F24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0E48B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7AB7541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662256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E5358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E75EC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3CFFD75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3DF474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2EDA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C3B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1A43AC4" w14:textId="77777777" w:rsidTr="0059307A">
        <w:trPr>
          <w:jc w:val="center"/>
        </w:trPr>
        <w:tc>
          <w:tcPr>
            <w:tcW w:w="1270" w:type="dxa"/>
            <w:gridSpan w:val="2"/>
          </w:tcPr>
          <w:p w14:paraId="682D9F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394EDE8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21BAE5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1A02B21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747719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82230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72ACD4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B599A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030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0CA2993" w14:textId="77777777" w:rsidTr="0059307A">
        <w:trPr>
          <w:jc w:val="center"/>
        </w:trPr>
        <w:tc>
          <w:tcPr>
            <w:tcW w:w="1270" w:type="dxa"/>
            <w:gridSpan w:val="2"/>
          </w:tcPr>
          <w:p w14:paraId="346F2FF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2891055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E8744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066E319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4C724B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7C628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681E54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E9EE1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D31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19AB7B6" w14:textId="77777777" w:rsidTr="0059307A">
        <w:trPr>
          <w:jc w:val="center"/>
        </w:trPr>
        <w:tc>
          <w:tcPr>
            <w:tcW w:w="1270" w:type="dxa"/>
            <w:gridSpan w:val="2"/>
          </w:tcPr>
          <w:p w14:paraId="26A9BF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5932B53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095DD0D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6F21E99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30A96F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84DCD8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BD1B6E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76312C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58D4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C6E9D19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67869A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1EDBA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829447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23409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16FB4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57ED00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CFEB9D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2D24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425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8F8883B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4A8DA12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66CED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BE7C8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5FAA3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B530AA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BCD8F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80416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E988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7BFD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9FB07F6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F1E72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5A8FBB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C9D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C89CB5A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E6D27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54D9775C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2A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75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A9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F58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17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999B2C5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4DE5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9261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6C1F05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92F3B1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3FB8F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4CA0FD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6CD56D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8913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BD1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A503F4A" w14:textId="77777777" w:rsidR="009D39DE" w:rsidRDefault="009D39DE" w:rsidP="00692B32"/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24EA351C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80CFA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3446FB4C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439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A1F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CDB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BFF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F8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EBF33DE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222355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408371C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0DB18C4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6F5F72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3BBBA2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85444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43DDBF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FB39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240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2C68403" w14:textId="77777777" w:rsidTr="0059307A">
        <w:trPr>
          <w:jc w:val="center"/>
        </w:trPr>
        <w:tc>
          <w:tcPr>
            <w:tcW w:w="1270" w:type="dxa"/>
            <w:gridSpan w:val="2"/>
          </w:tcPr>
          <w:p w14:paraId="1835B7F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5FE07E2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253F00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92B812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050580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F2E83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767C27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4082BA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008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B42893B" w14:textId="77777777" w:rsidTr="0059307A">
        <w:trPr>
          <w:jc w:val="center"/>
        </w:trPr>
        <w:tc>
          <w:tcPr>
            <w:tcW w:w="1270" w:type="dxa"/>
            <w:gridSpan w:val="2"/>
          </w:tcPr>
          <w:p w14:paraId="14C31C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1C29BA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07F74DE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3573A60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0B432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0BF303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4C93A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6DDE6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397C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A9CF361" w14:textId="77777777" w:rsidTr="0059307A">
        <w:trPr>
          <w:jc w:val="center"/>
        </w:trPr>
        <w:tc>
          <w:tcPr>
            <w:tcW w:w="1270" w:type="dxa"/>
            <w:gridSpan w:val="2"/>
          </w:tcPr>
          <w:p w14:paraId="3297717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76E935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BB19E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18272E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21F10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6CBC6B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37725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5CDE67B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DBD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D20A491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231BC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916D34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BB331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489EFA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ABC52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5B321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41CCA0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7FCB5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947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BC22D10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485641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028B5E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4D79F9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F110AB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BD4D9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F9CBD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B24D1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7AF6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157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F5E4563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765DA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551B28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B412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46BB90B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E98BBD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69336545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B7D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42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128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47B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92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3BD3DF8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0E78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7EE9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1C739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305443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C1697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9C579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7E533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E8360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CD89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86C267A" w14:textId="77777777" w:rsidR="009D39DE" w:rsidRPr="00692B32" w:rsidRDefault="009D39DE" w:rsidP="00692B32"/>
    <w:p w14:paraId="53BE70CB" w14:textId="2981E250" w:rsidR="00CE213F" w:rsidRDefault="00CE213F" w:rsidP="00CE213F">
      <w:pPr>
        <w:pStyle w:val="Heading2"/>
      </w:pPr>
      <w:r>
        <w:t xml:space="preserve">Neutral </w:t>
      </w:r>
      <w:r w:rsidR="004059BD">
        <w:t xml:space="preserve">social feedback forms </w:t>
      </w:r>
      <w:r>
        <w:t>feedback</w:t>
      </w: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F85D45A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DFF20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2FE37602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0600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FE20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DF97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7E7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C17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2C849D17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4432FAE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72D031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7F5D3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6CCC30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7064D9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7F7F47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E6A36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B1DC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339F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ACA913A" w14:textId="77777777" w:rsidTr="0059307A">
        <w:trPr>
          <w:jc w:val="center"/>
        </w:trPr>
        <w:tc>
          <w:tcPr>
            <w:tcW w:w="1270" w:type="dxa"/>
            <w:gridSpan w:val="2"/>
          </w:tcPr>
          <w:p w14:paraId="768B50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59A3B8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8ED89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4BCDE92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576544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78D3E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09273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D6137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4DC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F998E5C" w14:textId="77777777" w:rsidTr="0059307A">
        <w:trPr>
          <w:jc w:val="center"/>
        </w:trPr>
        <w:tc>
          <w:tcPr>
            <w:tcW w:w="1270" w:type="dxa"/>
            <w:gridSpan w:val="2"/>
          </w:tcPr>
          <w:p w14:paraId="083221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064A9D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782DB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23D3F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2BB5C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8DBBD0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0EFD43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BAE1D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B9C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FE3F2AB" w14:textId="77777777" w:rsidTr="0059307A">
        <w:trPr>
          <w:jc w:val="center"/>
        </w:trPr>
        <w:tc>
          <w:tcPr>
            <w:tcW w:w="1270" w:type="dxa"/>
            <w:gridSpan w:val="2"/>
          </w:tcPr>
          <w:p w14:paraId="60F72B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055E57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0F618DE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2C8E85D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72B1E4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D91F03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2BA40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E3B28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8C46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6F3B611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16E173F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22BCA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5020B7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A7FD4A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50F3DB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4BEED3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BA04E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026C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8983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9B6ED5E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5E9C865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5DA7B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9B1FA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BE8A5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733C66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84F36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1F671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6A2E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0FEA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040D226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D03AB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23428CC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F06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89084DF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1CAB50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2813D74D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3C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6EE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92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761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F91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3DC814F8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766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6B2C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EA57D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DC8545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6959A1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EA2B3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32CA8C9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80E3A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9A9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0B97CDE" w14:textId="77777777" w:rsidR="00CE213F" w:rsidRDefault="00CE213F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5D348ACF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E0B291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19D02EDD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E02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5CC5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DF41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9C3D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CC6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4CC0E72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62A284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0FC37B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595552A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951C1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10806D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29E39B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BD373A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0871B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F14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ED7B197" w14:textId="77777777" w:rsidTr="0059307A">
        <w:trPr>
          <w:jc w:val="center"/>
        </w:trPr>
        <w:tc>
          <w:tcPr>
            <w:tcW w:w="1270" w:type="dxa"/>
            <w:gridSpan w:val="2"/>
          </w:tcPr>
          <w:p w14:paraId="03531F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26EE52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FEED9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91C2C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8D282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EE846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FF000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53F09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D197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3B45B6C" w14:textId="77777777" w:rsidTr="0059307A">
        <w:trPr>
          <w:jc w:val="center"/>
        </w:trPr>
        <w:tc>
          <w:tcPr>
            <w:tcW w:w="1270" w:type="dxa"/>
            <w:gridSpan w:val="2"/>
          </w:tcPr>
          <w:p w14:paraId="63C4DE5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1291E25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01A58C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470B393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49E56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96F5D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05DE6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D5C85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6F3E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539037E" w14:textId="77777777" w:rsidTr="0059307A">
        <w:trPr>
          <w:jc w:val="center"/>
        </w:trPr>
        <w:tc>
          <w:tcPr>
            <w:tcW w:w="1270" w:type="dxa"/>
            <w:gridSpan w:val="2"/>
          </w:tcPr>
          <w:p w14:paraId="0923F1D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430264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DD786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6051C4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3BEE8D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9A4E84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5671035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89985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7237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4B15804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747E2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BC9075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A2C63D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3FED58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253164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88B7B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A1C8D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5BB1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6F4F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0C5F52C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128A5D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134E5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55877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DF796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E671F6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52C898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8A6164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B282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A41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1AE9C1E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B475E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69CDA55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C92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212A09B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2A7FFF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190A12B9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55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BEE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60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86A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E4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3A881911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D146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8595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36D4A5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6EC25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C681A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0BC9A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E8E4CB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22751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3581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FD94A7B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F34B0A3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E1D258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3A91639A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930D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350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3C7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A3E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0F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EA6AFBE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76A6F1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7D7F685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1BD200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6262AD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7EA874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F9C7F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1D7F64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0F2E7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6B26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FA7DCB0" w14:textId="77777777" w:rsidTr="0059307A">
        <w:trPr>
          <w:jc w:val="center"/>
        </w:trPr>
        <w:tc>
          <w:tcPr>
            <w:tcW w:w="1270" w:type="dxa"/>
            <w:gridSpan w:val="2"/>
          </w:tcPr>
          <w:p w14:paraId="0BB111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22EC964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94E25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5F0E00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34CE769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6FA8F6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FF3E6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AE83D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FB0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1785C7B" w14:textId="77777777" w:rsidTr="0059307A">
        <w:trPr>
          <w:jc w:val="center"/>
        </w:trPr>
        <w:tc>
          <w:tcPr>
            <w:tcW w:w="1270" w:type="dxa"/>
            <w:gridSpan w:val="2"/>
          </w:tcPr>
          <w:p w14:paraId="45CA41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7B4844B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E816A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5D94C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5C4FC3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B0D62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4B7A02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2C652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2C6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23E05E0" w14:textId="77777777" w:rsidTr="0059307A">
        <w:trPr>
          <w:jc w:val="center"/>
        </w:trPr>
        <w:tc>
          <w:tcPr>
            <w:tcW w:w="1270" w:type="dxa"/>
            <w:gridSpan w:val="2"/>
          </w:tcPr>
          <w:p w14:paraId="4180B79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021025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06A2D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44644A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568C2F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AFCAC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A734C1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43B367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670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D67074D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407438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5A722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7D4C08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7EAB6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26988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59906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AA1F1C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C4D1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BF1C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562905E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49015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68371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BA072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54D96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CA554E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DB6ED3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DB76C3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C033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0EF2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198D696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9411D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1253BC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8C7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21DE9D3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F6CF5C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52AF4FE2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25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6E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1AA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32AC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2B8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2BB0B278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877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3CBAD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2D900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9E8CD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231C1F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8E928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3D424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892D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1A91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236746D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57571506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75C9F4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764B9677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CE63C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729B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7B8C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27A03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9BE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74D1AA86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4CD853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2216DA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61C15D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5222DF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1EF371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C5F1F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684B21E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61143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0F4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78D01E0" w14:textId="77777777" w:rsidTr="0059307A">
        <w:trPr>
          <w:jc w:val="center"/>
        </w:trPr>
        <w:tc>
          <w:tcPr>
            <w:tcW w:w="1270" w:type="dxa"/>
            <w:gridSpan w:val="2"/>
          </w:tcPr>
          <w:p w14:paraId="2A87C2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354BF0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D4EAD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0E6357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42F0B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6BE014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0E743B1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C0B31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BAC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8867F70" w14:textId="77777777" w:rsidTr="0059307A">
        <w:trPr>
          <w:jc w:val="center"/>
        </w:trPr>
        <w:tc>
          <w:tcPr>
            <w:tcW w:w="1270" w:type="dxa"/>
            <w:gridSpan w:val="2"/>
          </w:tcPr>
          <w:p w14:paraId="078DBF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63F386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08B8B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48524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2DF9F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7E5DCF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85AB3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AA0DDF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12A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AAC8689" w14:textId="77777777" w:rsidTr="0059307A">
        <w:trPr>
          <w:jc w:val="center"/>
        </w:trPr>
        <w:tc>
          <w:tcPr>
            <w:tcW w:w="1270" w:type="dxa"/>
            <w:gridSpan w:val="2"/>
          </w:tcPr>
          <w:p w14:paraId="2AD397A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126E6CD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315329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E76D32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0F8F05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CC304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086A3E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84AA5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069E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5CF7F91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7B1FC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23666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BF654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40226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185F8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BA2D91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16F676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DEB3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F1AA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91AB1E2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145DCF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DE54B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09336D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AAC41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D5DAD2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DC9777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4F9853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799A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4429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966DAA0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6F296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613522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903E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C0C7C30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9DE31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2C89778F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2D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29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55D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924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233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5196A52A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C7CC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0C5B6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71B483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4CAE89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5ED70E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B44797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CF5E1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DD343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8858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4BB7AA3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12916965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E1C666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5D1E2345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84F1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BE33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9510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690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DE5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0FB0AA35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683C02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13BD2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F172B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6DD8B5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3C367A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105117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A7C64E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3744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AED5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BAA770E" w14:textId="77777777" w:rsidTr="0059307A">
        <w:trPr>
          <w:jc w:val="center"/>
        </w:trPr>
        <w:tc>
          <w:tcPr>
            <w:tcW w:w="1270" w:type="dxa"/>
            <w:gridSpan w:val="2"/>
          </w:tcPr>
          <w:p w14:paraId="077E67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174924D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C16C00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3FD2367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7E8076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157B54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CD3555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27EBD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60D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84E017B" w14:textId="77777777" w:rsidTr="0059307A">
        <w:trPr>
          <w:jc w:val="center"/>
        </w:trPr>
        <w:tc>
          <w:tcPr>
            <w:tcW w:w="1270" w:type="dxa"/>
            <w:gridSpan w:val="2"/>
          </w:tcPr>
          <w:p w14:paraId="05A633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5417250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6F3E4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259282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00A668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0B0139A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490E63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47FA36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FC03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EA27563" w14:textId="77777777" w:rsidTr="0059307A">
        <w:trPr>
          <w:jc w:val="center"/>
        </w:trPr>
        <w:tc>
          <w:tcPr>
            <w:tcW w:w="1270" w:type="dxa"/>
            <w:gridSpan w:val="2"/>
          </w:tcPr>
          <w:p w14:paraId="539B9D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13E505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422B3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24AC04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18C04A6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3F311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EF840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54DDC71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B7E8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01E55F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97E17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5492CD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434B14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24FAA1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53C79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C06C6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B05B7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590FD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121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290346A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66D538A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CEA460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628DC76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4275E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56B15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83758C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E5500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F2391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612E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605F9E4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769B9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75DFC6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6B47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4B0D4E5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E5096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1371D6FC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269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463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A48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8FF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BDB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8471182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14E9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402C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401A9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7EC8CA0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7FAA33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55546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379F4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AF00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E5D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B4B2D7A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7691FCB8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8699B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lastRenderedPageBreak/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53410F74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9077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F69C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97DB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986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7A5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E75A4CA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01FAC9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0D16F6D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50780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4BC75DA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FFFF00"/>
            <w:vAlign w:val="center"/>
          </w:tcPr>
          <w:p w14:paraId="3A61C2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3666D5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B7C82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9E02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24B7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92FAB03" w14:textId="77777777" w:rsidTr="0059307A">
        <w:trPr>
          <w:jc w:val="center"/>
        </w:trPr>
        <w:tc>
          <w:tcPr>
            <w:tcW w:w="1270" w:type="dxa"/>
            <w:gridSpan w:val="2"/>
          </w:tcPr>
          <w:p w14:paraId="123FB8B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319D39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7C48BA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4A2E228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66EEF93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8DCB0D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45780DF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9BD17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4D1C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52F185E9" w14:textId="77777777" w:rsidTr="0059307A">
        <w:trPr>
          <w:jc w:val="center"/>
        </w:trPr>
        <w:tc>
          <w:tcPr>
            <w:tcW w:w="1270" w:type="dxa"/>
            <w:gridSpan w:val="2"/>
          </w:tcPr>
          <w:p w14:paraId="24C05A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024A5A0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96D24D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6B2C66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217033D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6880AA1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B0969E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32FA1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181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0DB314EA" w14:textId="77777777" w:rsidTr="0059307A">
        <w:trPr>
          <w:jc w:val="center"/>
        </w:trPr>
        <w:tc>
          <w:tcPr>
            <w:tcW w:w="1270" w:type="dxa"/>
            <w:gridSpan w:val="2"/>
          </w:tcPr>
          <w:p w14:paraId="16AB13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3C138B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54D562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1928C1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B8E2E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89E976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723DD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65E34AB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6C51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5FFE114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2A36128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7717D6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7E42F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802414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98EBB4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3B24F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A9381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D27EA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1463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E84AA60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746ABD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DF277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9E27FC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14B9C7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CBDCE5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8A2461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46789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0CB62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4F76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7FB77A4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8EAEF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49A9A6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D72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F2B2933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529C9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2418AD59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4F3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A19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B3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5255E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F2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3E4C8410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EF2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6E759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9A1BB5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3C9C7C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5A5E45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D9F17E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0B64BF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02302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E77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9777FAA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46A83E76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549AE1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56C3D380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0FEB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9C2F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99F4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031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F1E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966344A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3195A70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5355CA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7B2F895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shd w:val="clear" w:color="auto" w:fill="FFFF00"/>
            <w:vAlign w:val="center"/>
          </w:tcPr>
          <w:p w14:paraId="69B3D9C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33B713D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118109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E61F07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53BE4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7A5F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6895BB13" w14:textId="77777777" w:rsidTr="0059307A">
        <w:trPr>
          <w:jc w:val="center"/>
        </w:trPr>
        <w:tc>
          <w:tcPr>
            <w:tcW w:w="1270" w:type="dxa"/>
            <w:gridSpan w:val="2"/>
          </w:tcPr>
          <w:p w14:paraId="10F0F2F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06A6DAA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A1E42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shd w:val="clear" w:color="auto" w:fill="FFFF00"/>
            <w:vAlign w:val="center"/>
          </w:tcPr>
          <w:p w14:paraId="05FB7D2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vAlign w:val="center"/>
          </w:tcPr>
          <w:p w14:paraId="1BFC49C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38A8567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2D0A5CB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1939C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84B1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986312B" w14:textId="77777777" w:rsidTr="0059307A">
        <w:trPr>
          <w:jc w:val="center"/>
        </w:trPr>
        <w:tc>
          <w:tcPr>
            <w:tcW w:w="1270" w:type="dxa"/>
            <w:gridSpan w:val="2"/>
          </w:tcPr>
          <w:p w14:paraId="5336A7B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72CC4D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22C4234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98AF1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25DB69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2033D68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7FBA51B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29DE7ED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4434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EE4813D" w14:textId="77777777" w:rsidTr="0059307A">
        <w:trPr>
          <w:jc w:val="center"/>
        </w:trPr>
        <w:tc>
          <w:tcPr>
            <w:tcW w:w="1270" w:type="dxa"/>
            <w:gridSpan w:val="2"/>
          </w:tcPr>
          <w:p w14:paraId="6C191CC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1A72F10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4695DD2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E5311A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53D98C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5BED6AE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3E2AB49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075F308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5171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33E9487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0F3EC2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5B86AF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3EEC3DA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805107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554BFC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F4E11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50FD992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E8F14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D7D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20F22749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52D4C6A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7D6A73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0D92CE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69BE6B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5EFDE8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E3933F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38B70C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7291C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F79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48D1628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9E973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36DD90A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3597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45AFCED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397DF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085B1266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CF9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9B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D0C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10116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85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BCF909D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D995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50609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E9768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3185BF2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303055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5F0FA6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8C4126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019A2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2D9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8732B1D" w14:textId="77777777" w:rsidR="009D39DE" w:rsidRDefault="009D39DE" w:rsidP="00CE213F">
      <w:pPr>
        <w:ind w:firstLine="0"/>
      </w:pP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6"/>
        <w:gridCol w:w="454"/>
        <w:gridCol w:w="124"/>
        <w:gridCol w:w="330"/>
        <w:gridCol w:w="9"/>
        <w:gridCol w:w="445"/>
        <w:gridCol w:w="454"/>
        <w:gridCol w:w="454"/>
        <w:gridCol w:w="15"/>
        <w:gridCol w:w="439"/>
        <w:gridCol w:w="406"/>
        <w:gridCol w:w="48"/>
        <w:gridCol w:w="519"/>
        <w:gridCol w:w="48"/>
      </w:tblGrid>
      <w:tr w:rsidR="009D39DE" w:rsidRPr="009D39DE" w14:paraId="7FA3CF16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0469A8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Estimate the author</w:t>
            </w:r>
            <w:r>
              <w:rPr>
                <w:rFonts w:cs="Times New Roman"/>
                <w:sz w:val="20"/>
                <w:szCs w:val="20"/>
              </w:rPr>
              <w:t>’s personality</w:t>
            </w:r>
            <w:r w:rsidRPr="009D39DE">
              <w:rPr>
                <w:rFonts w:cs="Times New Roman"/>
                <w:sz w:val="20"/>
                <w:szCs w:val="20"/>
              </w:rPr>
              <w:t>:</w:t>
            </w:r>
          </w:p>
        </w:tc>
      </w:tr>
      <w:tr w:rsidR="009D39DE" w:rsidRPr="009D39DE" w14:paraId="562473B2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C843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90A5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DCB8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C6991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026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4432B313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</w:tcBorders>
          </w:tcPr>
          <w:p w14:paraId="4F77447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2D89663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0B220FB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</w:tcBorders>
            <w:vAlign w:val="center"/>
          </w:tcPr>
          <w:p w14:paraId="34C09B0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C07DE9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34F4180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134AD36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9E0BB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41C6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F7A8A20" w14:textId="77777777" w:rsidTr="0059307A">
        <w:trPr>
          <w:jc w:val="center"/>
        </w:trPr>
        <w:tc>
          <w:tcPr>
            <w:tcW w:w="1270" w:type="dxa"/>
            <w:gridSpan w:val="2"/>
          </w:tcPr>
          <w:p w14:paraId="680CABF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tubborn</w:t>
            </w:r>
          </w:p>
        </w:tc>
        <w:tc>
          <w:tcPr>
            <w:tcW w:w="454" w:type="dxa"/>
            <w:vAlign w:val="center"/>
          </w:tcPr>
          <w:p w14:paraId="492D977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75198D2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049A70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549898E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7D2F5B3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1CCA4F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184F2C2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ECA1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148DF168" w14:textId="77777777" w:rsidTr="0059307A">
        <w:trPr>
          <w:jc w:val="center"/>
        </w:trPr>
        <w:tc>
          <w:tcPr>
            <w:tcW w:w="1270" w:type="dxa"/>
            <w:gridSpan w:val="2"/>
          </w:tcPr>
          <w:p w14:paraId="5B11BD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Superficial</w:t>
            </w:r>
          </w:p>
        </w:tc>
        <w:tc>
          <w:tcPr>
            <w:tcW w:w="454" w:type="dxa"/>
            <w:vAlign w:val="center"/>
          </w:tcPr>
          <w:p w14:paraId="52B0E2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66E77C3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59944F2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29AE2FF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1A73D10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827DF4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5CAC79E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E9DF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9C7653C" w14:textId="77777777" w:rsidTr="0059307A">
        <w:trPr>
          <w:jc w:val="center"/>
        </w:trPr>
        <w:tc>
          <w:tcPr>
            <w:tcW w:w="1270" w:type="dxa"/>
            <w:gridSpan w:val="2"/>
          </w:tcPr>
          <w:p w14:paraId="2472E7D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Interesting</w:t>
            </w:r>
          </w:p>
        </w:tc>
        <w:tc>
          <w:tcPr>
            <w:tcW w:w="454" w:type="dxa"/>
            <w:vAlign w:val="center"/>
          </w:tcPr>
          <w:p w14:paraId="6735F54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vAlign w:val="center"/>
          </w:tcPr>
          <w:p w14:paraId="1C0EB50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vAlign w:val="center"/>
          </w:tcPr>
          <w:p w14:paraId="7B429A8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shd w:val="clear" w:color="auto" w:fill="FFFF00"/>
            <w:vAlign w:val="center"/>
          </w:tcPr>
          <w:p w14:paraId="452F7C4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vAlign w:val="center"/>
          </w:tcPr>
          <w:p w14:paraId="49C03345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vAlign w:val="center"/>
          </w:tcPr>
          <w:p w14:paraId="6D7BB8B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right w:val="single" w:sz="4" w:space="0" w:color="auto"/>
            </w:tcBorders>
            <w:vAlign w:val="center"/>
          </w:tcPr>
          <w:p w14:paraId="3E6AAF8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CC6E8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A122841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3183760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aïve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B54C6F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E6196F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0E98C80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ABFCD4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B32571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0544A9DD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352AEC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C7CF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4C8A77E5" w14:textId="77777777" w:rsidTr="0059307A">
        <w:trPr>
          <w:jc w:val="center"/>
        </w:trPr>
        <w:tc>
          <w:tcPr>
            <w:tcW w:w="1270" w:type="dxa"/>
            <w:gridSpan w:val="2"/>
            <w:tcBorders>
              <w:bottom w:val="single" w:sz="4" w:space="0" w:color="auto"/>
            </w:tcBorders>
          </w:tcPr>
          <w:p w14:paraId="359F255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Honest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5698C9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2D43905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140438E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1071E8E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92BE90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  <w:vAlign w:val="center"/>
          </w:tcPr>
          <w:p w14:paraId="7496A6C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88F65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F92A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3DB8F246" w14:textId="77777777" w:rsidTr="00A97E9F">
        <w:trPr>
          <w:gridAfter w:val="1"/>
          <w:wAfter w:w="48" w:type="dxa"/>
          <w:jc w:val="center"/>
        </w:trPr>
        <w:tc>
          <w:tcPr>
            <w:tcW w:w="4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67B02" w14:textId="77777777" w:rsid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1A49EE5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A62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D39DE" w:rsidRPr="009D39DE" w14:paraId="76B8189E" w14:textId="77777777" w:rsidTr="00A97E9F">
        <w:trPr>
          <w:gridAfter w:val="1"/>
          <w:wAfter w:w="48" w:type="dxa"/>
          <w:jc w:val="center"/>
        </w:trPr>
        <w:tc>
          <w:tcPr>
            <w:tcW w:w="496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B333653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Would you like to have as a friend someone like the author?</w:t>
            </w:r>
          </w:p>
        </w:tc>
      </w:tr>
      <w:tr w:rsidR="009D39DE" w:rsidRPr="009D39DE" w14:paraId="0A05DF72" w14:textId="77777777" w:rsidTr="00A97E9F">
        <w:trPr>
          <w:gridAfter w:val="1"/>
          <w:wAfter w:w="48" w:type="dxa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5904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AC6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67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984F9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41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F16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Totally</w:t>
            </w:r>
          </w:p>
        </w:tc>
      </w:tr>
      <w:tr w:rsidR="009D39DE" w:rsidRPr="009D39DE" w14:paraId="6EC4602F" w14:textId="77777777" w:rsidTr="0059307A">
        <w:trPr>
          <w:jc w:val="center"/>
        </w:trPr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9DDA6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98FCD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028FEFB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5FCA9742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A19A207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469EBB1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  <w:vAlign w:val="center"/>
          </w:tcPr>
          <w:p w14:paraId="2E83B699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00E87F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D39D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40C9A" w14:textId="77777777" w:rsidR="009D39DE" w:rsidRPr="009D39DE" w:rsidRDefault="009D39DE" w:rsidP="009D39DE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BE2326B" w14:textId="77777777" w:rsidR="004F117F" w:rsidRDefault="004F117F" w:rsidP="004F117F">
      <w:pPr>
        <w:pStyle w:val="Heading2"/>
      </w:pPr>
    </w:p>
    <w:p w14:paraId="0EE0BD5D" w14:textId="77777777" w:rsidR="004F117F" w:rsidRDefault="004F117F">
      <w:pPr>
        <w:spacing w:after="200" w:line="252" w:lineRule="auto"/>
        <w:ind w:firstLine="0"/>
        <w:jc w:val="left"/>
        <w:rPr>
          <w:b/>
          <w:sz w:val="32"/>
        </w:rPr>
      </w:pPr>
      <w:r>
        <w:br w:type="page"/>
      </w:r>
    </w:p>
    <w:p w14:paraId="74EBAC87" w14:textId="3D639A97" w:rsidR="009D39DE" w:rsidRDefault="004F117F" w:rsidP="004F117F">
      <w:pPr>
        <w:pStyle w:val="Heading2"/>
      </w:pPr>
      <w:r>
        <w:lastRenderedPageBreak/>
        <w:t>Funnelled debriefing questions</w:t>
      </w:r>
    </w:p>
    <w:p w14:paraId="444A8F7A" w14:textId="77777777" w:rsidR="00D57D49" w:rsidRDefault="00A0488E" w:rsidP="00D57D49">
      <w:r w:rsidRPr="00A0488E">
        <w:t xml:space="preserve">The </w:t>
      </w:r>
      <w:r>
        <w:t xml:space="preserve">funnelled debriefing </w:t>
      </w:r>
      <w:r w:rsidRPr="00A0488E">
        <w:t xml:space="preserve">questions, always asked in the same order, were as follows: </w:t>
      </w:r>
    </w:p>
    <w:p w14:paraId="6D4040B5" w14:textId="77777777" w:rsidR="00D57D49" w:rsidRDefault="004C5B20" w:rsidP="00D57D49">
      <w:r>
        <w:t xml:space="preserve">1. </w:t>
      </w:r>
      <w:r w:rsidR="00A0488E" w:rsidRPr="00A0488E">
        <w:t xml:space="preserve">Was everything clear? </w:t>
      </w:r>
    </w:p>
    <w:p w14:paraId="7F519313" w14:textId="77777777" w:rsidR="00D57D49" w:rsidRDefault="004C5B20" w:rsidP="00D57D49">
      <w:r>
        <w:t xml:space="preserve">2. </w:t>
      </w:r>
      <w:r w:rsidR="00A0488E" w:rsidRPr="00A0488E">
        <w:t xml:space="preserve">Was the task easy or difficult? </w:t>
      </w:r>
    </w:p>
    <w:p w14:paraId="7DB4AECB" w14:textId="77843BAE" w:rsidR="004C5B20" w:rsidRDefault="004C5B20" w:rsidP="00D57D49">
      <w:r>
        <w:t xml:space="preserve">3. </w:t>
      </w:r>
      <w:r w:rsidR="00A0488E" w:rsidRPr="00A0488E">
        <w:t xml:space="preserve">Which aspects were easy of difficult? </w:t>
      </w:r>
    </w:p>
    <w:p w14:paraId="40E96999" w14:textId="77777777" w:rsidR="00D57D49" w:rsidRDefault="00A0488E" w:rsidP="00D57D49">
      <w:pPr>
        <w:ind w:left="1440" w:firstLine="0"/>
      </w:pPr>
      <w:r w:rsidRPr="00A0488E">
        <w:t xml:space="preserve">(If not </w:t>
      </w:r>
      <w:r w:rsidR="004C5B20">
        <w:t xml:space="preserve">already spontaneously </w:t>
      </w:r>
      <w:r w:rsidRPr="00A0488E">
        <w:t>mentioned</w:t>
      </w:r>
      <w:r w:rsidR="004C5B20">
        <w:t xml:space="preserve"> we further asked</w:t>
      </w:r>
      <w:r w:rsidRPr="00A0488E">
        <w:t xml:space="preserve">: Was it easy or difficult to adopt each of the perspective?) </w:t>
      </w:r>
    </w:p>
    <w:p w14:paraId="62F406B9" w14:textId="77777777" w:rsidR="00D57D49" w:rsidRDefault="004C5B20" w:rsidP="00D57D49">
      <w:r>
        <w:t xml:space="preserve">4. </w:t>
      </w:r>
      <w:r w:rsidR="00A0488E" w:rsidRPr="00A0488E">
        <w:t xml:space="preserve">Did the two perspectives to be adopted led to differences? If so, which ones? </w:t>
      </w:r>
    </w:p>
    <w:p w14:paraId="1A5CA77D" w14:textId="77777777" w:rsidR="00D57D49" w:rsidRDefault="00A0488E" w:rsidP="00D57D49">
      <w:pPr>
        <w:ind w:left="1440" w:firstLine="0"/>
      </w:pPr>
      <w:r w:rsidRPr="00A0488E">
        <w:t xml:space="preserve">(If not </w:t>
      </w:r>
      <w:r w:rsidR="004C5B20">
        <w:t xml:space="preserve">already spontaneously </w:t>
      </w:r>
      <w:r w:rsidRPr="00A0488E">
        <w:t>mentioned</w:t>
      </w:r>
      <w:r w:rsidR="004C5B20">
        <w:t xml:space="preserve"> we further asked</w:t>
      </w:r>
      <w:r w:rsidRPr="00A0488E">
        <w:t xml:space="preserve">: Did they lead to differences in your emotional experience?) </w:t>
      </w:r>
    </w:p>
    <w:p w14:paraId="63E9B715" w14:textId="77777777" w:rsidR="00D57D49" w:rsidRDefault="004C5B20" w:rsidP="00D57D49">
      <w:r>
        <w:t xml:space="preserve">5. </w:t>
      </w:r>
      <w:r w:rsidR="00A0488E" w:rsidRPr="00A0488E">
        <w:t xml:space="preserve">Did you notice important differences between the pieces of feedback? If so, which ones? </w:t>
      </w:r>
    </w:p>
    <w:p w14:paraId="13018F58" w14:textId="77777777" w:rsidR="00D57D49" w:rsidRDefault="004C5B20" w:rsidP="00D57D49">
      <w:r>
        <w:t xml:space="preserve">6. </w:t>
      </w:r>
      <w:r w:rsidR="00A0488E" w:rsidRPr="00A0488E">
        <w:t xml:space="preserve">What was your general impression regarding these pieces of feedback? </w:t>
      </w:r>
    </w:p>
    <w:p w14:paraId="7A79EC80" w14:textId="77777777" w:rsidR="00D57D49" w:rsidRDefault="00A0488E" w:rsidP="00D57D49">
      <w:pPr>
        <w:ind w:left="1440" w:firstLine="0"/>
      </w:pPr>
      <w:r w:rsidRPr="00A0488E">
        <w:t xml:space="preserve">(If not </w:t>
      </w:r>
      <w:r w:rsidR="004C5B20">
        <w:t xml:space="preserve">already spontaneously </w:t>
      </w:r>
      <w:r w:rsidRPr="00A0488E">
        <w:t>mentioned</w:t>
      </w:r>
      <w:r w:rsidR="004C5B20">
        <w:t xml:space="preserve"> we further asked</w:t>
      </w:r>
      <w:r w:rsidRPr="00A0488E">
        <w:t xml:space="preserve">: Were they fair? Were they rather positive or negative? What kind of emotion did they elicit?) </w:t>
      </w:r>
    </w:p>
    <w:p w14:paraId="398F1F9B" w14:textId="3272F079" w:rsidR="00844634" w:rsidRPr="004F117F" w:rsidRDefault="004C5B20" w:rsidP="00D57D49">
      <w:r>
        <w:t xml:space="preserve">7. </w:t>
      </w:r>
      <w:r w:rsidR="00A0488E" w:rsidRPr="00A0488E">
        <w:t>Would you like</w:t>
      </w:r>
      <w:r w:rsidR="00544F86">
        <w:t xml:space="preserve"> to meet the judges? Why (not)?</w:t>
      </w:r>
    </w:p>
    <w:sectPr w:rsidR="00844634" w:rsidRPr="004F117F" w:rsidSect="00CE213F">
      <w:headerReference w:type="default" r:id="rId8"/>
      <w:footerReference w:type="default" r:id="rId9"/>
      <w:endnotePr>
        <w:numFmt w:val="decimal"/>
      </w:endnotePr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9BC93" w14:textId="77777777" w:rsidR="00C1631D" w:rsidRPr="00E452ED" w:rsidRDefault="00C1631D" w:rsidP="00E452ED">
      <w:pPr>
        <w:pStyle w:val="Footer"/>
      </w:pPr>
    </w:p>
  </w:endnote>
  <w:endnote w:type="continuationSeparator" w:id="0">
    <w:p w14:paraId="68ABE826" w14:textId="77777777" w:rsidR="00C1631D" w:rsidRDefault="00C1631D" w:rsidP="00F51BF2">
      <w:pPr>
        <w:spacing w:line="240" w:lineRule="auto"/>
      </w:pPr>
    </w:p>
  </w:endnote>
  <w:endnote w:type="continuationNotice" w:id="1">
    <w:p w14:paraId="64911DEB" w14:textId="77777777" w:rsidR="00C1631D" w:rsidRDefault="00C1631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8739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EE754" w14:textId="77777777" w:rsidR="009D39DE" w:rsidRDefault="009D39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D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D6D7D" w14:textId="77777777" w:rsidR="009D39DE" w:rsidRDefault="009D39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07FC6" w14:textId="77777777" w:rsidR="00C1631D" w:rsidRDefault="00C1631D" w:rsidP="00F51BF2">
      <w:pPr>
        <w:spacing w:line="240" w:lineRule="auto"/>
      </w:pPr>
      <w:r>
        <w:separator/>
      </w:r>
    </w:p>
  </w:footnote>
  <w:footnote w:type="continuationSeparator" w:id="0">
    <w:p w14:paraId="08D97E39" w14:textId="77777777" w:rsidR="00C1631D" w:rsidRDefault="00C1631D" w:rsidP="00F51B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21130" w14:textId="18356125" w:rsidR="009D39DE" w:rsidRPr="003F6771" w:rsidRDefault="009D39DE" w:rsidP="003F6771">
    <w:pPr>
      <w:pStyle w:val="Header"/>
      <w:ind w:firstLine="0"/>
    </w:pPr>
    <w:r w:rsidRPr="003F6771">
      <w:rPr>
        <w:smallCaps/>
      </w:rPr>
      <w:t>Self-distancing and emotion dynamic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86D72"/>
    <w:multiLevelType w:val="hybridMultilevel"/>
    <w:tmpl w:val="7AC09F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0427B"/>
    <w:multiLevelType w:val="hybridMultilevel"/>
    <w:tmpl w:val="8E40A8F8"/>
    <w:lvl w:ilvl="0" w:tplc="FD66CC64"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DA5E7E"/>
    <w:multiLevelType w:val="hybridMultilevel"/>
    <w:tmpl w:val="EE4C8A98"/>
    <w:lvl w:ilvl="0" w:tplc="F5C296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67619"/>
    <w:multiLevelType w:val="hybridMultilevel"/>
    <w:tmpl w:val="23B43412"/>
    <w:lvl w:ilvl="0" w:tplc="893C368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C2124"/>
    <w:multiLevelType w:val="hybridMultilevel"/>
    <w:tmpl w:val="6BF61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295FBD"/>
    <w:multiLevelType w:val="hybridMultilevel"/>
    <w:tmpl w:val="7F22CDD2"/>
    <w:lvl w:ilvl="0" w:tplc="E622634A">
      <w:start w:val="2500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DB7EDD"/>
    <w:multiLevelType w:val="hybridMultilevel"/>
    <w:tmpl w:val="84E0FFC0"/>
    <w:lvl w:ilvl="0" w:tplc="F29CF488">
      <w:start w:val="2500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08B0377"/>
    <w:multiLevelType w:val="hybridMultilevel"/>
    <w:tmpl w:val="422E5C08"/>
    <w:lvl w:ilvl="0" w:tplc="E1202F2E">
      <w:start w:val="3"/>
      <w:numFmt w:val="bullet"/>
      <w:lvlText w:val=""/>
      <w:lvlJc w:val="left"/>
      <w:pPr>
        <w:ind w:left="1080" w:hanging="360"/>
      </w:pPr>
      <w:rPr>
        <w:rFonts w:ascii="Wingdings" w:eastAsiaTheme="maj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2965818"/>
    <w:multiLevelType w:val="hybridMultilevel"/>
    <w:tmpl w:val="3620BEA8"/>
    <w:lvl w:ilvl="0" w:tplc="99F02A4E">
      <w:numFmt w:val="bullet"/>
      <w:lvlText w:val=""/>
      <w:lvlJc w:val="left"/>
      <w:pPr>
        <w:ind w:left="1080" w:hanging="360"/>
      </w:pPr>
      <w:rPr>
        <w:rFonts w:ascii="Wingdings" w:eastAsiaTheme="maj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497755"/>
    <w:multiLevelType w:val="hybridMultilevel"/>
    <w:tmpl w:val="69CC0D50"/>
    <w:lvl w:ilvl="0" w:tplc="D2E2C1B8"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D64715E"/>
    <w:multiLevelType w:val="hybridMultilevel"/>
    <w:tmpl w:val="5BF07264"/>
    <w:lvl w:ilvl="0" w:tplc="1E24C35C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22F464E"/>
    <w:multiLevelType w:val="hybridMultilevel"/>
    <w:tmpl w:val="659A19F8"/>
    <w:lvl w:ilvl="0" w:tplc="AD7A9930">
      <w:start w:val="1"/>
      <w:numFmt w:val="lowerLetter"/>
      <w:lvlText w:val="%1)"/>
      <w:lvlJc w:val="left"/>
      <w:pPr>
        <w:ind w:left="1080" w:hanging="360"/>
      </w:pPr>
      <w:rPr>
        <w:rFonts w:ascii="Times New Roman" w:eastAsiaTheme="majorEastAsia" w:hAnsi="Times New Roman" w:cstheme="majorBid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62F2134"/>
    <w:multiLevelType w:val="hybridMultilevel"/>
    <w:tmpl w:val="D2ACB9DA"/>
    <w:lvl w:ilvl="0" w:tplc="90324544"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AF47FE4"/>
    <w:multiLevelType w:val="hybridMultilevel"/>
    <w:tmpl w:val="31B42B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11D568E"/>
    <w:multiLevelType w:val="hybridMultilevel"/>
    <w:tmpl w:val="49CEF4D8"/>
    <w:lvl w:ilvl="0" w:tplc="359063CE">
      <w:start w:val="3"/>
      <w:numFmt w:val="bullet"/>
      <w:lvlText w:val=""/>
      <w:lvlJc w:val="left"/>
      <w:pPr>
        <w:ind w:left="1080" w:hanging="360"/>
      </w:pPr>
      <w:rPr>
        <w:rFonts w:ascii="Wingdings" w:eastAsiaTheme="maj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9773F34"/>
    <w:multiLevelType w:val="hybridMultilevel"/>
    <w:tmpl w:val="215E61A8"/>
    <w:lvl w:ilvl="0" w:tplc="54C0CA1C">
      <w:start w:val="2016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E4D2ADF"/>
    <w:multiLevelType w:val="hybridMultilevel"/>
    <w:tmpl w:val="DEB6AA22"/>
    <w:lvl w:ilvl="0" w:tplc="2BDABF2E">
      <w:numFmt w:val="bullet"/>
      <w:lvlText w:val=""/>
      <w:lvlJc w:val="left"/>
      <w:pPr>
        <w:ind w:left="1080" w:hanging="360"/>
      </w:pPr>
      <w:rPr>
        <w:rFonts w:ascii="Wingdings" w:eastAsiaTheme="maj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12"/>
  </w:num>
  <w:num w:numId="4">
    <w:abstractNumId w:val="15"/>
  </w:num>
  <w:num w:numId="5">
    <w:abstractNumId w:val="4"/>
  </w:num>
  <w:num w:numId="6">
    <w:abstractNumId w:val="13"/>
  </w:num>
  <w:num w:numId="7">
    <w:abstractNumId w:val="3"/>
  </w:num>
  <w:num w:numId="8">
    <w:abstractNumId w:val="8"/>
  </w:num>
  <w:num w:numId="9">
    <w:abstractNumId w:val="9"/>
  </w:num>
  <w:num w:numId="10">
    <w:abstractNumId w:val="7"/>
  </w:num>
  <w:num w:numId="11">
    <w:abstractNumId w:val="14"/>
  </w:num>
  <w:num w:numId="12">
    <w:abstractNumId w:val="11"/>
  </w:num>
  <w:num w:numId="13">
    <w:abstractNumId w:val="5"/>
  </w:num>
  <w:num w:numId="14">
    <w:abstractNumId w:val="6"/>
  </w:num>
  <w:num w:numId="15">
    <w:abstractNumId w:val="10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1BB"/>
    <w:rsid w:val="000004FA"/>
    <w:rsid w:val="0000061A"/>
    <w:rsid w:val="000016D4"/>
    <w:rsid w:val="00001783"/>
    <w:rsid w:val="000018BC"/>
    <w:rsid w:val="000019BA"/>
    <w:rsid w:val="0000239D"/>
    <w:rsid w:val="00002713"/>
    <w:rsid w:val="000029D5"/>
    <w:rsid w:val="00002BF4"/>
    <w:rsid w:val="00002D1C"/>
    <w:rsid w:val="000035F1"/>
    <w:rsid w:val="000047F6"/>
    <w:rsid w:val="000051F2"/>
    <w:rsid w:val="00005303"/>
    <w:rsid w:val="00005625"/>
    <w:rsid w:val="00006036"/>
    <w:rsid w:val="00006408"/>
    <w:rsid w:val="000069B6"/>
    <w:rsid w:val="0000708C"/>
    <w:rsid w:val="0000760A"/>
    <w:rsid w:val="00007927"/>
    <w:rsid w:val="00007AB0"/>
    <w:rsid w:val="00007EDF"/>
    <w:rsid w:val="00010175"/>
    <w:rsid w:val="00010998"/>
    <w:rsid w:val="00010B81"/>
    <w:rsid w:val="00010DA4"/>
    <w:rsid w:val="00011687"/>
    <w:rsid w:val="000119D8"/>
    <w:rsid w:val="00012050"/>
    <w:rsid w:val="00012085"/>
    <w:rsid w:val="00012115"/>
    <w:rsid w:val="0001284A"/>
    <w:rsid w:val="00012ED8"/>
    <w:rsid w:val="000135D1"/>
    <w:rsid w:val="00013C9D"/>
    <w:rsid w:val="00013F53"/>
    <w:rsid w:val="00014841"/>
    <w:rsid w:val="00014C68"/>
    <w:rsid w:val="00014D97"/>
    <w:rsid w:val="0001594B"/>
    <w:rsid w:val="00016203"/>
    <w:rsid w:val="00016228"/>
    <w:rsid w:val="00016639"/>
    <w:rsid w:val="00016839"/>
    <w:rsid w:val="0001691C"/>
    <w:rsid w:val="00016CA8"/>
    <w:rsid w:val="00017596"/>
    <w:rsid w:val="00017E94"/>
    <w:rsid w:val="00020828"/>
    <w:rsid w:val="00020A2B"/>
    <w:rsid w:val="00021592"/>
    <w:rsid w:val="000215A2"/>
    <w:rsid w:val="0002163A"/>
    <w:rsid w:val="0002165E"/>
    <w:rsid w:val="000226A4"/>
    <w:rsid w:val="00022764"/>
    <w:rsid w:val="00022794"/>
    <w:rsid w:val="000227BF"/>
    <w:rsid w:val="00022BB7"/>
    <w:rsid w:val="000236DB"/>
    <w:rsid w:val="000239AB"/>
    <w:rsid w:val="0002406E"/>
    <w:rsid w:val="0002468D"/>
    <w:rsid w:val="000247BF"/>
    <w:rsid w:val="00024E20"/>
    <w:rsid w:val="00024F70"/>
    <w:rsid w:val="00025394"/>
    <w:rsid w:val="00025FA1"/>
    <w:rsid w:val="0002671F"/>
    <w:rsid w:val="000271A7"/>
    <w:rsid w:val="0002723A"/>
    <w:rsid w:val="00027260"/>
    <w:rsid w:val="00030294"/>
    <w:rsid w:val="00030644"/>
    <w:rsid w:val="00030DF0"/>
    <w:rsid w:val="000311FD"/>
    <w:rsid w:val="00031334"/>
    <w:rsid w:val="000315E2"/>
    <w:rsid w:val="00031606"/>
    <w:rsid w:val="00031647"/>
    <w:rsid w:val="000318E6"/>
    <w:rsid w:val="00032B37"/>
    <w:rsid w:val="0003329F"/>
    <w:rsid w:val="00033FE5"/>
    <w:rsid w:val="00034872"/>
    <w:rsid w:val="00035069"/>
    <w:rsid w:val="00035640"/>
    <w:rsid w:val="00035C6E"/>
    <w:rsid w:val="00036D89"/>
    <w:rsid w:val="0003714C"/>
    <w:rsid w:val="000371A2"/>
    <w:rsid w:val="00037C57"/>
    <w:rsid w:val="000401A9"/>
    <w:rsid w:val="000402F3"/>
    <w:rsid w:val="000405BA"/>
    <w:rsid w:val="00040FDA"/>
    <w:rsid w:val="0004132F"/>
    <w:rsid w:val="00041599"/>
    <w:rsid w:val="00041D32"/>
    <w:rsid w:val="00042133"/>
    <w:rsid w:val="00042CA6"/>
    <w:rsid w:val="00043201"/>
    <w:rsid w:val="00043285"/>
    <w:rsid w:val="00044461"/>
    <w:rsid w:val="00045E07"/>
    <w:rsid w:val="0004704F"/>
    <w:rsid w:val="0004711F"/>
    <w:rsid w:val="00047284"/>
    <w:rsid w:val="00047463"/>
    <w:rsid w:val="00047A15"/>
    <w:rsid w:val="0005002F"/>
    <w:rsid w:val="00050E3C"/>
    <w:rsid w:val="00050F3C"/>
    <w:rsid w:val="0005150A"/>
    <w:rsid w:val="00051AC0"/>
    <w:rsid w:val="00051C28"/>
    <w:rsid w:val="000520E8"/>
    <w:rsid w:val="0005317C"/>
    <w:rsid w:val="00053657"/>
    <w:rsid w:val="00053919"/>
    <w:rsid w:val="00053AC6"/>
    <w:rsid w:val="00053AD2"/>
    <w:rsid w:val="00053BB4"/>
    <w:rsid w:val="0005449B"/>
    <w:rsid w:val="00054B7B"/>
    <w:rsid w:val="00054D04"/>
    <w:rsid w:val="000554C0"/>
    <w:rsid w:val="000556D0"/>
    <w:rsid w:val="00055933"/>
    <w:rsid w:val="00055BB2"/>
    <w:rsid w:val="000563B2"/>
    <w:rsid w:val="00056649"/>
    <w:rsid w:val="0005723F"/>
    <w:rsid w:val="00057A0E"/>
    <w:rsid w:val="00057EF8"/>
    <w:rsid w:val="000601CA"/>
    <w:rsid w:val="00060792"/>
    <w:rsid w:val="00060F27"/>
    <w:rsid w:val="00060F35"/>
    <w:rsid w:val="00061C71"/>
    <w:rsid w:val="000621A1"/>
    <w:rsid w:val="000630A6"/>
    <w:rsid w:val="000635AB"/>
    <w:rsid w:val="00063A6C"/>
    <w:rsid w:val="00063F1A"/>
    <w:rsid w:val="000640F6"/>
    <w:rsid w:val="00064520"/>
    <w:rsid w:val="00064A62"/>
    <w:rsid w:val="00064C67"/>
    <w:rsid w:val="00064EFD"/>
    <w:rsid w:val="000651B7"/>
    <w:rsid w:val="00065294"/>
    <w:rsid w:val="000657E8"/>
    <w:rsid w:val="0006596E"/>
    <w:rsid w:val="00066560"/>
    <w:rsid w:val="00066B19"/>
    <w:rsid w:val="000671A3"/>
    <w:rsid w:val="0006769C"/>
    <w:rsid w:val="00067937"/>
    <w:rsid w:val="00067984"/>
    <w:rsid w:val="00070212"/>
    <w:rsid w:val="00070607"/>
    <w:rsid w:val="0007076E"/>
    <w:rsid w:val="00071004"/>
    <w:rsid w:val="00071118"/>
    <w:rsid w:val="00071312"/>
    <w:rsid w:val="000724F9"/>
    <w:rsid w:val="00072B1E"/>
    <w:rsid w:val="000731E7"/>
    <w:rsid w:val="00073F46"/>
    <w:rsid w:val="000746FD"/>
    <w:rsid w:val="00074B68"/>
    <w:rsid w:val="000750DE"/>
    <w:rsid w:val="0007535D"/>
    <w:rsid w:val="0007536A"/>
    <w:rsid w:val="0007627A"/>
    <w:rsid w:val="000763AA"/>
    <w:rsid w:val="000766AF"/>
    <w:rsid w:val="00076882"/>
    <w:rsid w:val="00076F64"/>
    <w:rsid w:val="00076F6A"/>
    <w:rsid w:val="00076FE2"/>
    <w:rsid w:val="00077123"/>
    <w:rsid w:val="00077B30"/>
    <w:rsid w:val="000802EB"/>
    <w:rsid w:val="0008079D"/>
    <w:rsid w:val="0008103D"/>
    <w:rsid w:val="000810ED"/>
    <w:rsid w:val="00081401"/>
    <w:rsid w:val="00081615"/>
    <w:rsid w:val="0008189E"/>
    <w:rsid w:val="0008197C"/>
    <w:rsid w:val="00081AC0"/>
    <w:rsid w:val="00082B29"/>
    <w:rsid w:val="00082C5B"/>
    <w:rsid w:val="00082FC4"/>
    <w:rsid w:val="00083410"/>
    <w:rsid w:val="000837C7"/>
    <w:rsid w:val="000843ED"/>
    <w:rsid w:val="000846A1"/>
    <w:rsid w:val="000850C5"/>
    <w:rsid w:val="00085229"/>
    <w:rsid w:val="000856B8"/>
    <w:rsid w:val="0008579E"/>
    <w:rsid w:val="00085F5C"/>
    <w:rsid w:val="00086215"/>
    <w:rsid w:val="00086234"/>
    <w:rsid w:val="00086AF6"/>
    <w:rsid w:val="00087415"/>
    <w:rsid w:val="000874AC"/>
    <w:rsid w:val="0008767E"/>
    <w:rsid w:val="0008799B"/>
    <w:rsid w:val="00087B07"/>
    <w:rsid w:val="00087D02"/>
    <w:rsid w:val="000900E7"/>
    <w:rsid w:val="00090496"/>
    <w:rsid w:val="000906D9"/>
    <w:rsid w:val="0009089B"/>
    <w:rsid w:val="00090B91"/>
    <w:rsid w:val="00090BCB"/>
    <w:rsid w:val="00090E64"/>
    <w:rsid w:val="00091502"/>
    <w:rsid w:val="000915A4"/>
    <w:rsid w:val="000922B5"/>
    <w:rsid w:val="000934AF"/>
    <w:rsid w:val="0009355A"/>
    <w:rsid w:val="0009387A"/>
    <w:rsid w:val="000938D1"/>
    <w:rsid w:val="00093B6F"/>
    <w:rsid w:val="00093EA1"/>
    <w:rsid w:val="00094D65"/>
    <w:rsid w:val="00095F52"/>
    <w:rsid w:val="00096129"/>
    <w:rsid w:val="000963E8"/>
    <w:rsid w:val="0009642D"/>
    <w:rsid w:val="000970B0"/>
    <w:rsid w:val="000970BA"/>
    <w:rsid w:val="00097442"/>
    <w:rsid w:val="000974B7"/>
    <w:rsid w:val="000976A8"/>
    <w:rsid w:val="00097955"/>
    <w:rsid w:val="00097F54"/>
    <w:rsid w:val="000A013D"/>
    <w:rsid w:val="000A095A"/>
    <w:rsid w:val="000A0EB3"/>
    <w:rsid w:val="000A1138"/>
    <w:rsid w:val="000A1509"/>
    <w:rsid w:val="000A1B48"/>
    <w:rsid w:val="000A1B80"/>
    <w:rsid w:val="000A3C09"/>
    <w:rsid w:val="000A463B"/>
    <w:rsid w:val="000A5EA5"/>
    <w:rsid w:val="000A65B6"/>
    <w:rsid w:val="000A665A"/>
    <w:rsid w:val="000A6939"/>
    <w:rsid w:val="000A6C92"/>
    <w:rsid w:val="000A6F1A"/>
    <w:rsid w:val="000A724B"/>
    <w:rsid w:val="000A7B44"/>
    <w:rsid w:val="000B0A65"/>
    <w:rsid w:val="000B0AF3"/>
    <w:rsid w:val="000B1197"/>
    <w:rsid w:val="000B123B"/>
    <w:rsid w:val="000B1691"/>
    <w:rsid w:val="000B1FD7"/>
    <w:rsid w:val="000B21CA"/>
    <w:rsid w:val="000B270C"/>
    <w:rsid w:val="000B27CE"/>
    <w:rsid w:val="000B2DA0"/>
    <w:rsid w:val="000B329C"/>
    <w:rsid w:val="000B3B50"/>
    <w:rsid w:val="000B43AF"/>
    <w:rsid w:val="000B4E96"/>
    <w:rsid w:val="000B52B1"/>
    <w:rsid w:val="000B5618"/>
    <w:rsid w:val="000B69C6"/>
    <w:rsid w:val="000B7CBC"/>
    <w:rsid w:val="000C013A"/>
    <w:rsid w:val="000C02AC"/>
    <w:rsid w:val="000C0575"/>
    <w:rsid w:val="000C06A6"/>
    <w:rsid w:val="000C1557"/>
    <w:rsid w:val="000C1A0F"/>
    <w:rsid w:val="000C3258"/>
    <w:rsid w:val="000C3602"/>
    <w:rsid w:val="000C44BC"/>
    <w:rsid w:val="000C4D69"/>
    <w:rsid w:val="000C5C01"/>
    <w:rsid w:val="000C605E"/>
    <w:rsid w:val="000C6319"/>
    <w:rsid w:val="000C64AF"/>
    <w:rsid w:val="000C6B38"/>
    <w:rsid w:val="000C6C02"/>
    <w:rsid w:val="000C6FB2"/>
    <w:rsid w:val="000C725B"/>
    <w:rsid w:val="000D028A"/>
    <w:rsid w:val="000D0313"/>
    <w:rsid w:val="000D0AC9"/>
    <w:rsid w:val="000D0C06"/>
    <w:rsid w:val="000D0D18"/>
    <w:rsid w:val="000D18A7"/>
    <w:rsid w:val="000D1932"/>
    <w:rsid w:val="000D1C7E"/>
    <w:rsid w:val="000D2889"/>
    <w:rsid w:val="000D2EF2"/>
    <w:rsid w:val="000D3251"/>
    <w:rsid w:val="000D4207"/>
    <w:rsid w:val="000D4436"/>
    <w:rsid w:val="000D45E8"/>
    <w:rsid w:val="000D4947"/>
    <w:rsid w:val="000D5122"/>
    <w:rsid w:val="000D525E"/>
    <w:rsid w:val="000D5D47"/>
    <w:rsid w:val="000D5FF5"/>
    <w:rsid w:val="000D66F6"/>
    <w:rsid w:val="000D6B87"/>
    <w:rsid w:val="000D6F7E"/>
    <w:rsid w:val="000D79BF"/>
    <w:rsid w:val="000E0336"/>
    <w:rsid w:val="000E0575"/>
    <w:rsid w:val="000E061D"/>
    <w:rsid w:val="000E0848"/>
    <w:rsid w:val="000E1046"/>
    <w:rsid w:val="000E13BA"/>
    <w:rsid w:val="000E1A7A"/>
    <w:rsid w:val="000E1AF2"/>
    <w:rsid w:val="000E21B8"/>
    <w:rsid w:val="000E2D6A"/>
    <w:rsid w:val="000E2ED0"/>
    <w:rsid w:val="000E39C4"/>
    <w:rsid w:val="000E410C"/>
    <w:rsid w:val="000E4716"/>
    <w:rsid w:val="000E523E"/>
    <w:rsid w:val="000E6023"/>
    <w:rsid w:val="000E6101"/>
    <w:rsid w:val="000E630C"/>
    <w:rsid w:val="000E6382"/>
    <w:rsid w:val="000E6B14"/>
    <w:rsid w:val="000E6EFF"/>
    <w:rsid w:val="000E734F"/>
    <w:rsid w:val="000E7B30"/>
    <w:rsid w:val="000E7C42"/>
    <w:rsid w:val="000E7F9E"/>
    <w:rsid w:val="000F0453"/>
    <w:rsid w:val="000F0975"/>
    <w:rsid w:val="000F0C06"/>
    <w:rsid w:val="000F0E66"/>
    <w:rsid w:val="000F0EED"/>
    <w:rsid w:val="000F250F"/>
    <w:rsid w:val="000F2707"/>
    <w:rsid w:val="000F3586"/>
    <w:rsid w:val="000F39D8"/>
    <w:rsid w:val="000F4E41"/>
    <w:rsid w:val="000F521A"/>
    <w:rsid w:val="000F60A5"/>
    <w:rsid w:val="000F6144"/>
    <w:rsid w:val="000F63FE"/>
    <w:rsid w:val="000F6495"/>
    <w:rsid w:val="000F7033"/>
    <w:rsid w:val="000F7353"/>
    <w:rsid w:val="000F754A"/>
    <w:rsid w:val="000F7AA6"/>
    <w:rsid w:val="000F7F88"/>
    <w:rsid w:val="00100625"/>
    <w:rsid w:val="0010086E"/>
    <w:rsid w:val="00100D05"/>
    <w:rsid w:val="00100EA9"/>
    <w:rsid w:val="001010CD"/>
    <w:rsid w:val="00102073"/>
    <w:rsid w:val="001026D8"/>
    <w:rsid w:val="0010273A"/>
    <w:rsid w:val="00102C3B"/>
    <w:rsid w:val="00102CEB"/>
    <w:rsid w:val="00102EDB"/>
    <w:rsid w:val="001032BB"/>
    <w:rsid w:val="001033FA"/>
    <w:rsid w:val="001040DB"/>
    <w:rsid w:val="00104210"/>
    <w:rsid w:val="00104267"/>
    <w:rsid w:val="0010443C"/>
    <w:rsid w:val="001047CE"/>
    <w:rsid w:val="001058E3"/>
    <w:rsid w:val="001064A6"/>
    <w:rsid w:val="0010666F"/>
    <w:rsid w:val="00106689"/>
    <w:rsid w:val="00106B0A"/>
    <w:rsid w:val="00106D17"/>
    <w:rsid w:val="00107668"/>
    <w:rsid w:val="0010784F"/>
    <w:rsid w:val="00107AAF"/>
    <w:rsid w:val="00107B9A"/>
    <w:rsid w:val="00107E3A"/>
    <w:rsid w:val="0011092A"/>
    <w:rsid w:val="00110C22"/>
    <w:rsid w:val="00111804"/>
    <w:rsid w:val="00111880"/>
    <w:rsid w:val="001119A2"/>
    <w:rsid w:val="00111A89"/>
    <w:rsid w:val="00111D4E"/>
    <w:rsid w:val="00112263"/>
    <w:rsid w:val="0011261E"/>
    <w:rsid w:val="00112D7F"/>
    <w:rsid w:val="00112D95"/>
    <w:rsid w:val="00112FB3"/>
    <w:rsid w:val="00112FB9"/>
    <w:rsid w:val="0011300D"/>
    <w:rsid w:val="001130FB"/>
    <w:rsid w:val="00113193"/>
    <w:rsid w:val="00113F7F"/>
    <w:rsid w:val="0011416E"/>
    <w:rsid w:val="00114175"/>
    <w:rsid w:val="00114808"/>
    <w:rsid w:val="00114ADB"/>
    <w:rsid w:val="00116360"/>
    <w:rsid w:val="0011671D"/>
    <w:rsid w:val="00116C3A"/>
    <w:rsid w:val="0011705E"/>
    <w:rsid w:val="001173DD"/>
    <w:rsid w:val="001174DD"/>
    <w:rsid w:val="001176B5"/>
    <w:rsid w:val="00117776"/>
    <w:rsid w:val="00117ACB"/>
    <w:rsid w:val="00117C79"/>
    <w:rsid w:val="00117E9A"/>
    <w:rsid w:val="00120CE5"/>
    <w:rsid w:val="001212E2"/>
    <w:rsid w:val="001219FF"/>
    <w:rsid w:val="00121F57"/>
    <w:rsid w:val="00122471"/>
    <w:rsid w:val="00122D21"/>
    <w:rsid w:val="00123683"/>
    <w:rsid w:val="00123B88"/>
    <w:rsid w:val="0012429D"/>
    <w:rsid w:val="001244B2"/>
    <w:rsid w:val="00124720"/>
    <w:rsid w:val="00124783"/>
    <w:rsid w:val="001248CD"/>
    <w:rsid w:val="00124E8B"/>
    <w:rsid w:val="001258D9"/>
    <w:rsid w:val="00125B9A"/>
    <w:rsid w:val="00125BE0"/>
    <w:rsid w:val="001264CF"/>
    <w:rsid w:val="001264E3"/>
    <w:rsid w:val="0012665B"/>
    <w:rsid w:val="00126C32"/>
    <w:rsid w:val="00126C7F"/>
    <w:rsid w:val="00126CD2"/>
    <w:rsid w:val="001271F1"/>
    <w:rsid w:val="0012744C"/>
    <w:rsid w:val="00127D17"/>
    <w:rsid w:val="00130A13"/>
    <w:rsid w:val="00130B8F"/>
    <w:rsid w:val="00131C1E"/>
    <w:rsid w:val="00131DDF"/>
    <w:rsid w:val="00131DFE"/>
    <w:rsid w:val="001334FA"/>
    <w:rsid w:val="00133B69"/>
    <w:rsid w:val="0013579F"/>
    <w:rsid w:val="00135FC1"/>
    <w:rsid w:val="001363C4"/>
    <w:rsid w:val="00137319"/>
    <w:rsid w:val="00137D02"/>
    <w:rsid w:val="001402B8"/>
    <w:rsid w:val="0014041B"/>
    <w:rsid w:val="00140447"/>
    <w:rsid w:val="0014070E"/>
    <w:rsid w:val="00140770"/>
    <w:rsid w:val="0014091C"/>
    <w:rsid w:val="00140936"/>
    <w:rsid w:val="00140F02"/>
    <w:rsid w:val="00141002"/>
    <w:rsid w:val="00141795"/>
    <w:rsid w:val="00141BCA"/>
    <w:rsid w:val="00141FB8"/>
    <w:rsid w:val="0014273E"/>
    <w:rsid w:val="00142A58"/>
    <w:rsid w:val="00144164"/>
    <w:rsid w:val="00144B1A"/>
    <w:rsid w:val="001466F7"/>
    <w:rsid w:val="0014763F"/>
    <w:rsid w:val="001500DC"/>
    <w:rsid w:val="00150530"/>
    <w:rsid w:val="00150F2E"/>
    <w:rsid w:val="00151208"/>
    <w:rsid w:val="00151442"/>
    <w:rsid w:val="0015204A"/>
    <w:rsid w:val="00152182"/>
    <w:rsid w:val="00152831"/>
    <w:rsid w:val="00153105"/>
    <w:rsid w:val="00153B1B"/>
    <w:rsid w:val="0015413C"/>
    <w:rsid w:val="00154159"/>
    <w:rsid w:val="00154243"/>
    <w:rsid w:val="00154553"/>
    <w:rsid w:val="001548BD"/>
    <w:rsid w:val="00154FBB"/>
    <w:rsid w:val="0015567B"/>
    <w:rsid w:val="00155F06"/>
    <w:rsid w:val="001562B3"/>
    <w:rsid w:val="0016007A"/>
    <w:rsid w:val="001602F6"/>
    <w:rsid w:val="0016030E"/>
    <w:rsid w:val="00160371"/>
    <w:rsid w:val="00160A78"/>
    <w:rsid w:val="00160B4C"/>
    <w:rsid w:val="0016113B"/>
    <w:rsid w:val="001613D0"/>
    <w:rsid w:val="001615EF"/>
    <w:rsid w:val="00161B44"/>
    <w:rsid w:val="00161D25"/>
    <w:rsid w:val="0016331A"/>
    <w:rsid w:val="0016353C"/>
    <w:rsid w:val="00163DB7"/>
    <w:rsid w:val="00164217"/>
    <w:rsid w:val="00164291"/>
    <w:rsid w:val="0016481F"/>
    <w:rsid w:val="00164992"/>
    <w:rsid w:val="00164A93"/>
    <w:rsid w:val="00164FDA"/>
    <w:rsid w:val="00165675"/>
    <w:rsid w:val="001659FA"/>
    <w:rsid w:val="00165CFD"/>
    <w:rsid w:val="00165DE4"/>
    <w:rsid w:val="001665B6"/>
    <w:rsid w:val="0016716E"/>
    <w:rsid w:val="00167412"/>
    <w:rsid w:val="00170549"/>
    <w:rsid w:val="001708E3"/>
    <w:rsid w:val="00170FCB"/>
    <w:rsid w:val="0017109A"/>
    <w:rsid w:val="001713BE"/>
    <w:rsid w:val="00171811"/>
    <w:rsid w:val="00171A0A"/>
    <w:rsid w:val="00171BED"/>
    <w:rsid w:val="00171D7B"/>
    <w:rsid w:val="00171ED8"/>
    <w:rsid w:val="00172B20"/>
    <w:rsid w:val="00172B71"/>
    <w:rsid w:val="00172D69"/>
    <w:rsid w:val="00172E29"/>
    <w:rsid w:val="0017321D"/>
    <w:rsid w:val="00173410"/>
    <w:rsid w:val="00173431"/>
    <w:rsid w:val="00174275"/>
    <w:rsid w:val="00175274"/>
    <w:rsid w:val="001759E0"/>
    <w:rsid w:val="00175EA4"/>
    <w:rsid w:val="001765D2"/>
    <w:rsid w:val="001767C2"/>
    <w:rsid w:val="001776E2"/>
    <w:rsid w:val="00177919"/>
    <w:rsid w:val="00177A2A"/>
    <w:rsid w:val="00177F39"/>
    <w:rsid w:val="001801EB"/>
    <w:rsid w:val="00181619"/>
    <w:rsid w:val="00181CC7"/>
    <w:rsid w:val="00182EC1"/>
    <w:rsid w:val="00182F92"/>
    <w:rsid w:val="001831AA"/>
    <w:rsid w:val="0018322C"/>
    <w:rsid w:val="001836AD"/>
    <w:rsid w:val="001865CF"/>
    <w:rsid w:val="00186BF4"/>
    <w:rsid w:val="00186E84"/>
    <w:rsid w:val="00186EA7"/>
    <w:rsid w:val="0018740A"/>
    <w:rsid w:val="00190167"/>
    <w:rsid w:val="00190582"/>
    <w:rsid w:val="0019077D"/>
    <w:rsid w:val="00190EED"/>
    <w:rsid w:val="00191372"/>
    <w:rsid w:val="00191451"/>
    <w:rsid w:val="00191919"/>
    <w:rsid w:val="00192CC7"/>
    <w:rsid w:val="0019333B"/>
    <w:rsid w:val="00193A38"/>
    <w:rsid w:val="0019464F"/>
    <w:rsid w:val="001947D9"/>
    <w:rsid w:val="00194A32"/>
    <w:rsid w:val="00194F08"/>
    <w:rsid w:val="00195488"/>
    <w:rsid w:val="0019589B"/>
    <w:rsid w:val="001958B7"/>
    <w:rsid w:val="00195B3D"/>
    <w:rsid w:val="00195F68"/>
    <w:rsid w:val="001964A6"/>
    <w:rsid w:val="00196CB3"/>
    <w:rsid w:val="00197A1A"/>
    <w:rsid w:val="00197E3A"/>
    <w:rsid w:val="00197F09"/>
    <w:rsid w:val="00197F45"/>
    <w:rsid w:val="001A053E"/>
    <w:rsid w:val="001A0676"/>
    <w:rsid w:val="001A0A2C"/>
    <w:rsid w:val="001A19E0"/>
    <w:rsid w:val="001A1A7A"/>
    <w:rsid w:val="001A2D58"/>
    <w:rsid w:val="001A312E"/>
    <w:rsid w:val="001A34FD"/>
    <w:rsid w:val="001A3662"/>
    <w:rsid w:val="001A3F9F"/>
    <w:rsid w:val="001A40E3"/>
    <w:rsid w:val="001A4480"/>
    <w:rsid w:val="001A475C"/>
    <w:rsid w:val="001A4E97"/>
    <w:rsid w:val="001A4E99"/>
    <w:rsid w:val="001A5175"/>
    <w:rsid w:val="001A564E"/>
    <w:rsid w:val="001A5AEA"/>
    <w:rsid w:val="001A5FAF"/>
    <w:rsid w:val="001A6AE0"/>
    <w:rsid w:val="001A7973"/>
    <w:rsid w:val="001B0246"/>
    <w:rsid w:val="001B0744"/>
    <w:rsid w:val="001B151A"/>
    <w:rsid w:val="001B30A3"/>
    <w:rsid w:val="001B3204"/>
    <w:rsid w:val="001B369D"/>
    <w:rsid w:val="001B3828"/>
    <w:rsid w:val="001B3A3E"/>
    <w:rsid w:val="001B41A1"/>
    <w:rsid w:val="001B4B56"/>
    <w:rsid w:val="001B4BA1"/>
    <w:rsid w:val="001B5763"/>
    <w:rsid w:val="001B60EA"/>
    <w:rsid w:val="001B7844"/>
    <w:rsid w:val="001C01B1"/>
    <w:rsid w:val="001C02B3"/>
    <w:rsid w:val="001C0911"/>
    <w:rsid w:val="001C0D7A"/>
    <w:rsid w:val="001C1541"/>
    <w:rsid w:val="001C1A18"/>
    <w:rsid w:val="001C21C9"/>
    <w:rsid w:val="001C2385"/>
    <w:rsid w:val="001C26AB"/>
    <w:rsid w:val="001C26DD"/>
    <w:rsid w:val="001C2BA9"/>
    <w:rsid w:val="001C2DAF"/>
    <w:rsid w:val="001C32C2"/>
    <w:rsid w:val="001C4598"/>
    <w:rsid w:val="001C4790"/>
    <w:rsid w:val="001C4E6B"/>
    <w:rsid w:val="001C5644"/>
    <w:rsid w:val="001C567C"/>
    <w:rsid w:val="001C5C6E"/>
    <w:rsid w:val="001C624E"/>
    <w:rsid w:val="001C6297"/>
    <w:rsid w:val="001C6804"/>
    <w:rsid w:val="001C6F16"/>
    <w:rsid w:val="001D0040"/>
    <w:rsid w:val="001D0639"/>
    <w:rsid w:val="001D0E47"/>
    <w:rsid w:val="001D1161"/>
    <w:rsid w:val="001D17C0"/>
    <w:rsid w:val="001D1916"/>
    <w:rsid w:val="001D1B41"/>
    <w:rsid w:val="001D1BA2"/>
    <w:rsid w:val="001D1DEF"/>
    <w:rsid w:val="001D1F5E"/>
    <w:rsid w:val="001D212B"/>
    <w:rsid w:val="001D2E28"/>
    <w:rsid w:val="001D2FA3"/>
    <w:rsid w:val="001D2FB6"/>
    <w:rsid w:val="001D3D3D"/>
    <w:rsid w:val="001D54F7"/>
    <w:rsid w:val="001D5EEA"/>
    <w:rsid w:val="001D6D6E"/>
    <w:rsid w:val="001D6F0E"/>
    <w:rsid w:val="001D7052"/>
    <w:rsid w:val="001D7DF3"/>
    <w:rsid w:val="001E01C3"/>
    <w:rsid w:val="001E08AA"/>
    <w:rsid w:val="001E0A13"/>
    <w:rsid w:val="001E0D4C"/>
    <w:rsid w:val="001E0E6B"/>
    <w:rsid w:val="001E1517"/>
    <w:rsid w:val="001E154C"/>
    <w:rsid w:val="001E1556"/>
    <w:rsid w:val="001E16DF"/>
    <w:rsid w:val="001E1B2E"/>
    <w:rsid w:val="001E250E"/>
    <w:rsid w:val="001E3583"/>
    <w:rsid w:val="001E3B74"/>
    <w:rsid w:val="001E48BD"/>
    <w:rsid w:val="001E4ADB"/>
    <w:rsid w:val="001E4B6D"/>
    <w:rsid w:val="001E4CD1"/>
    <w:rsid w:val="001E58A2"/>
    <w:rsid w:val="001E58AB"/>
    <w:rsid w:val="001E5996"/>
    <w:rsid w:val="001E5BE9"/>
    <w:rsid w:val="001E5E8A"/>
    <w:rsid w:val="001E6470"/>
    <w:rsid w:val="001E6479"/>
    <w:rsid w:val="001E69BF"/>
    <w:rsid w:val="001E76F9"/>
    <w:rsid w:val="001E7B5B"/>
    <w:rsid w:val="001E7E25"/>
    <w:rsid w:val="001E7FE0"/>
    <w:rsid w:val="001F0149"/>
    <w:rsid w:val="001F05D7"/>
    <w:rsid w:val="001F0887"/>
    <w:rsid w:val="001F0D81"/>
    <w:rsid w:val="001F17A8"/>
    <w:rsid w:val="001F196E"/>
    <w:rsid w:val="001F1B4D"/>
    <w:rsid w:val="001F1B8A"/>
    <w:rsid w:val="001F2048"/>
    <w:rsid w:val="001F231D"/>
    <w:rsid w:val="001F2933"/>
    <w:rsid w:val="001F2AD0"/>
    <w:rsid w:val="001F36EB"/>
    <w:rsid w:val="001F3DEF"/>
    <w:rsid w:val="001F3F91"/>
    <w:rsid w:val="001F41B3"/>
    <w:rsid w:val="001F4416"/>
    <w:rsid w:val="001F457E"/>
    <w:rsid w:val="001F6458"/>
    <w:rsid w:val="001F65CF"/>
    <w:rsid w:val="001F6877"/>
    <w:rsid w:val="001F68BF"/>
    <w:rsid w:val="001F74EA"/>
    <w:rsid w:val="001F7694"/>
    <w:rsid w:val="001F777D"/>
    <w:rsid w:val="002005B0"/>
    <w:rsid w:val="0020091A"/>
    <w:rsid w:val="00200D45"/>
    <w:rsid w:val="00201112"/>
    <w:rsid w:val="00201194"/>
    <w:rsid w:val="002014B7"/>
    <w:rsid w:val="00201E5E"/>
    <w:rsid w:val="00202D55"/>
    <w:rsid w:val="00203573"/>
    <w:rsid w:val="002048AB"/>
    <w:rsid w:val="00204A33"/>
    <w:rsid w:val="00205476"/>
    <w:rsid w:val="002055A4"/>
    <w:rsid w:val="0020573C"/>
    <w:rsid w:val="00205DA7"/>
    <w:rsid w:val="00205DB9"/>
    <w:rsid w:val="00205F89"/>
    <w:rsid w:val="00205FD9"/>
    <w:rsid w:val="00206571"/>
    <w:rsid w:val="002067AE"/>
    <w:rsid w:val="00206AB7"/>
    <w:rsid w:val="00206ED8"/>
    <w:rsid w:val="002076AF"/>
    <w:rsid w:val="00207F0D"/>
    <w:rsid w:val="002101EA"/>
    <w:rsid w:val="00210910"/>
    <w:rsid w:val="00210AEF"/>
    <w:rsid w:val="00210E03"/>
    <w:rsid w:val="00211BDD"/>
    <w:rsid w:val="00211FF2"/>
    <w:rsid w:val="002127BD"/>
    <w:rsid w:val="00212B50"/>
    <w:rsid w:val="00212FBE"/>
    <w:rsid w:val="00213A20"/>
    <w:rsid w:val="00213CC7"/>
    <w:rsid w:val="002148D9"/>
    <w:rsid w:val="002152BA"/>
    <w:rsid w:val="00215527"/>
    <w:rsid w:val="00215C88"/>
    <w:rsid w:val="00215D22"/>
    <w:rsid w:val="00215D75"/>
    <w:rsid w:val="00215E48"/>
    <w:rsid w:val="00216152"/>
    <w:rsid w:val="002162A3"/>
    <w:rsid w:val="002167B3"/>
    <w:rsid w:val="00216C4D"/>
    <w:rsid w:val="00217254"/>
    <w:rsid w:val="002173C3"/>
    <w:rsid w:val="0021762F"/>
    <w:rsid w:val="00217729"/>
    <w:rsid w:val="00217E34"/>
    <w:rsid w:val="00220344"/>
    <w:rsid w:val="00220488"/>
    <w:rsid w:val="00220491"/>
    <w:rsid w:val="0022055E"/>
    <w:rsid w:val="0022091D"/>
    <w:rsid w:val="0022140E"/>
    <w:rsid w:val="00221C3C"/>
    <w:rsid w:val="00221E3C"/>
    <w:rsid w:val="00221EAF"/>
    <w:rsid w:val="00222165"/>
    <w:rsid w:val="00222258"/>
    <w:rsid w:val="002223F6"/>
    <w:rsid w:val="00222C8F"/>
    <w:rsid w:val="00222EA0"/>
    <w:rsid w:val="00223020"/>
    <w:rsid w:val="002231F9"/>
    <w:rsid w:val="00223382"/>
    <w:rsid w:val="002235D9"/>
    <w:rsid w:val="00223AAB"/>
    <w:rsid w:val="00223B91"/>
    <w:rsid w:val="00223BB0"/>
    <w:rsid w:val="00224176"/>
    <w:rsid w:val="002245E0"/>
    <w:rsid w:val="002247F8"/>
    <w:rsid w:val="00224AFE"/>
    <w:rsid w:val="00224C61"/>
    <w:rsid w:val="00225215"/>
    <w:rsid w:val="00225371"/>
    <w:rsid w:val="002259F0"/>
    <w:rsid w:val="00225A0C"/>
    <w:rsid w:val="00225A2B"/>
    <w:rsid w:val="00225EF0"/>
    <w:rsid w:val="00225FB0"/>
    <w:rsid w:val="0022648E"/>
    <w:rsid w:val="0022658C"/>
    <w:rsid w:val="00226B89"/>
    <w:rsid w:val="00226C20"/>
    <w:rsid w:val="00226F2A"/>
    <w:rsid w:val="00227E2F"/>
    <w:rsid w:val="00230249"/>
    <w:rsid w:val="002302EB"/>
    <w:rsid w:val="00230679"/>
    <w:rsid w:val="002307CF"/>
    <w:rsid w:val="002309AC"/>
    <w:rsid w:val="00230FA3"/>
    <w:rsid w:val="0023143A"/>
    <w:rsid w:val="0023177C"/>
    <w:rsid w:val="00231A2F"/>
    <w:rsid w:val="00231BAC"/>
    <w:rsid w:val="00231E63"/>
    <w:rsid w:val="002320D1"/>
    <w:rsid w:val="00232ADC"/>
    <w:rsid w:val="00234417"/>
    <w:rsid w:val="0023471B"/>
    <w:rsid w:val="00234B41"/>
    <w:rsid w:val="00235119"/>
    <w:rsid w:val="0023534A"/>
    <w:rsid w:val="002355F2"/>
    <w:rsid w:val="00235B48"/>
    <w:rsid w:val="0023624D"/>
    <w:rsid w:val="00237AAB"/>
    <w:rsid w:val="00240366"/>
    <w:rsid w:val="002406D8"/>
    <w:rsid w:val="002409C7"/>
    <w:rsid w:val="002411A2"/>
    <w:rsid w:val="00241B68"/>
    <w:rsid w:val="00241E9B"/>
    <w:rsid w:val="002426F0"/>
    <w:rsid w:val="0024292B"/>
    <w:rsid w:val="0024308C"/>
    <w:rsid w:val="00243195"/>
    <w:rsid w:val="00243327"/>
    <w:rsid w:val="00243817"/>
    <w:rsid w:val="00243C7C"/>
    <w:rsid w:val="00244A0D"/>
    <w:rsid w:val="00245BF2"/>
    <w:rsid w:val="00245C36"/>
    <w:rsid w:val="00245D59"/>
    <w:rsid w:val="00245FEA"/>
    <w:rsid w:val="00246009"/>
    <w:rsid w:val="00246437"/>
    <w:rsid w:val="00246860"/>
    <w:rsid w:val="00246888"/>
    <w:rsid w:val="00246BC9"/>
    <w:rsid w:val="00247132"/>
    <w:rsid w:val="00247A04"/>
    <w:rsid w:val="0025050F"/>
    <w:rsid w:val="00250FC9"/>
    <w:rsid w:val="002519CC"/>
    <w:rsid w:val="00251B70"/>
    <w:rsid w:val="00251D2A"/>
    <w:rsid w:val="0025254F"/>
    <w:rsid w:val="00252A7D"/>
    <w:rsid w:val="00252AAE"/>
    <w:rsid w:val="002537F9"/>
    <w:rsid w:val="00253B73"/>
    <w:rsid w:val="002540C2"/>
    <w:rsid w:val="00254BA7"/>
    <w:rsid w:val="00254EE6"/>
    <w:rsid w:val="002552E2"/>
    <w:rsid w:val="00255418"/>
    <w:rsid w:val="002556B3"/>
    <w:rsid w:val="00255D6B"/>
    <w:rsid w:val="002563DF"/>
    <w:rsid w:val="00256953"/>
    <w:rsid w:val="00257C96"/>
    <w:rsid w:val="00257F4B"/>
    <w:rsid w:val="0026024C"/>
    <w:rsid w:val="00260B3D"/>
    <w:rsid w:val="00260E38"/>
    <w:rsid w:val="002611CF"/>
    <w:rsid w:val="00261277"/>
    <w:rsid w:val="0026132F"/>
    <w:rsid w:val="00262206"/>
    <w:rsid w:val="00262E9E"/>
    <w:rsid w:val="0026329D"/>
    <w:rsid w:val="0026365B"/>
    <w:rsid w:val="00264350"/>
    <w:rsid w:val="002644B6"/>
    <w:rsid w:val="00264FEF"/>
    <w:rsid w:val="0026540D"/>
    <w:rsid w:val="0026556F"/>
    <w:rsid w:val="00265FC5"/>
    <w:rsid w:val="002660CF"/>
    <w:rsid w:val="00266BBD"/>
    <w:rsid w:val="00266C08"/>
    <w:rsid w:val="00266F87"/>
    <w:rsid w:val="002671E5"/>
    <w:rsid w:val="0026777B"/>
    <w:rsid w:val="00267A59"/>
    <w:rsid w:val="00270826"/>
    <w:rsid w:val="00270B43"/>
    <w:rsid w:val="00271111"/>
    <w:rsid w:val="00271302"/>
    <w:rsid w:val="00271978"/>
    <w:rsid w:val="00271A7F"/>
    <w:rsid w:val="00271F4F"/>
    <w:rsid w:val="002720C5"/>
    <w:rsid w:val="00272283"/>
    <w:rsid w:val="0027273F"/>
    <w:rsid w:val="00272B75"/>
    <w:rsid w:val="00273144"/>
    <w:rsid w:val="002732ED"/>
    <w:rsid w:val="00273ACC"/>
    <w:rsid w:val="00273EC0"/>
    <w:rsid w:val="00274056"/>
    <w:rsid w:val="002742ED"/>
    <w:rsid w:val="002742F0"/>
    <w:rsid w:val="0027464E"/>
    <w:rsid w:val="00275595"/>
    <w:rsid w:val="00275E9E"/>
    <w:rsid w:val="00276118"/>
    <w:rsid w:val="00277704"/>
    <w:rsid w:val="0027773A"/>
    <w:rsid w:val="00277FCF"/>
    <w:rsid w:val="00280400"/>
    <w:rsid w:val="00280581"/>
    <w:rsid w:val="00280963"/>
    <w:rsid w:val="00280970"/>
    <w:rsid w:val="00281172"/>
    <w:rsid w:val="00281398"/>
    <w:rsid w:val="00281ADE"/>
    <w:rsid w:val="00282088"/>
    <w:rsid w:val="0028208D"/>
    <w:rsid w:val="0028233C"/>
    <w:rsid w:val="002824DF"/>
    <w:rsid w:val="0028261C"/>
    <w:rsid w:val="00282FA2"/>
    <w:rsid w:val="0028307B"/>
    <w:rsid w:val="0028331D"/>
    <w:rsid w:val="0028360A"/>
    <w:rsid w:val="002836C6"/>
    <w:rsid w:val="00283B30"/>
    <w:rsid w:val="00283B58"/>
    <w:rsid w:val="00284227"/>
    <w:rsid w:val="00284403"/>
    <w:rsid w:val="00284EF3"/>
    <w:rsid w:val="00284FBF"/>
    <w:rsid w:val="00285165"/>
    <w:rsid w:val="002851CA"/>
    <w:rsid w:val="0028535A"/>
    <w:rsid w:val="0028600D"/>
    <w:rsid w:val="002863FC"/>
    <w:rsid w:val="0028655A"/>
    <w:rsid w:val="00286F62"/>
    <w:rsid w:val="00287206"/>
    <w:rsid w:val="002875ED"/>
    <w:rsid w:val="00287A01"/>
    <w:rsid w:val="00287BFD"/>
    <w:rsid w:val="00290613"/>
    <w:rsid w:val="002917AD"/>
    <w:rsid w:val="0029215E"/>
    <w:rsid w:val="002933FD"/>
    <w:rsid w:val="00293631"/>
    <w:rsid w:val="00293CC5"/>
    <w:rsid w:val="00293FC9"/>
    <w:rsid w:val="002943F1"/>
    <w:rsid w:val="00294441"/>
    <w:rsid w:val="0029450B"/>
    <w:rsid w:val="00294DDA"/>
    <w:rsid w:val="0029561B"/>
    <w:rsid w:val="00295F52"/>
    <w:rsid w:val="0029708C"/>
    <w:rsid w:val="002970CA"/>
    <w:rsid w:val="00297208"/>
    <w:rsid w:val="00297764"/>
    <w:rsid w:val="00297D9C"/>
    <w:rsid w:val="00297F8B"/>
    <w:rsid w:val="002A04C1"/>
    <w:rsid w:val="002A0A98"/>
    <w:rsid w:val="002A110F"/>
    <w:rsid w:val="002A1592"/>
    <w:rsid w:val="002A1728"/>
    <w:rsid w:val="002A1A1C"/>
    <w:rsid w:val="002A2DC9"/>
    <w:rsid w:val="002A3F27"/>
    <w:rsid w:val="002A4519"/>
    <w:rsid w:val="002A494E"/>
    <w:rsid w:val="002A4BD8"/>
    <w:rsid w:val="002A4C27"/>
    <w:rsid w:val="002A59B8"/>
    <w:rsid w:val="002A5D16"/>
    <w:rsid w:val="002A6B60"/>
    <w:rsid w:val="002A723C"/>
    <w:rsid w:val="002A72DC"/>
    <w:rsid w:val="002A784E"/>
    <w:rsid w:val="002B0F87"/>
    <w:rsid w:val="002B12CB"/>
    <w:rsid w:val="002B159F"/>
    <w:rsid w:val="002B18AD"/>
    <w:rsid w:val="002B1BB4"/>
    <w:rsid w:val="002B224E"/>
    <w:rsid w:val="002B2A36"/>
    <w:rsid w:val="002B326F"/>
    <w:rsid w:val="002B3971"/>
    <w:rsid w:val="002B4461"/>
    <w:rsid w:val="002B4552"/>
    <w:rsid w:val="002B5C7B"/>
    <w:rsid w:val="002B652A"/>
    <w:rsid w:val="002B65FE"/>
    <w:rsid w:val="002B67D4"/>
    <w:rsid w:val="002B68DE"/>
    <w:rsid w:val="002B6D53"/>
    <w:rsid w:val="002B73AF"/>
    <w:rsid w:val="002B7425"/>
    <w:rsid w:val="002B756F"/>
    <w:rsid w:val="002B775D"/>
    <w:rsid w:val="002B78C2"/>
    <w:rsid w:val="002B7E5F"/>
    <w:rsid w:val="002C03E6"/>
    <w:rsid w:val="002C05C1"/>
    <w:rsid w:val="002C0771"/>
    <w:rsid w:val="002C0A61"/>
    <w:rsid w:val="002C12AF"/>
    <w:rsid w:val="002C12E7"/>
    <w:rsid w:val="002C18A3"/>
    <w:rsid w:val="002C1958"/>
    <w:rsid w:val="002C2153"/>
    <w:rsid w:val="002C2393"/>
    <w:rsid w:val="002C27B2"/>
    <w:rsid w:val="002C27F8"/>
    <w:rsid w:val="002C34CC"/>
    <w:rsid w:val="002C4120"/>
    <w:rsid w:val="002C423E"/>
    <w:rsid w:val="002C451C"/>
    <w:rsid w:val="002C51F8"/>
    <w:rsid w:val="002C594D"/>
    <w:rsid w:val="002C5C54"/>
    <w:rsid w:val="002C616C"/>
    <w:rsid w:val="002C6456"/>
    <w:rsid w:val="002C65E0"/>
    <w:rsid w:val="002C69DE"/>
    <w:rsid w:val="002C6AAC"/>
    <w:rsid w:val="002C6F97"/>
    <w:rsid w:val="002C71DC"/>
    <w:rsid w:val="002C7618"/>
    <w:rsid w:val="002D1D0D"/>
    <w:rsid w:val="002D2EC0"/>
    <w:rsid w:val="002D3099"/>
    <w:rsid w:val="002D3179"/>
    <w:rsid w:val="002D3985"/>
    <w:rsid w:val="002D3D85"/>
    <w:rsid w:val="002D4E70"/>
    <w:rsid w:val="002D5A2F"/>
    <w:rsid w:val="002D5BC9"/>
    <w:rsid w:val="002D5C19"/>
    <w:rsid w:val="002D625B"/>
    <w:rsid w:val="002D6F37"/>
    <w:rsid w:val="002D7596"/>
    <w:rsid w:val="002D76AA"/>
    <w:rsid w:val="002D7F0A"/>
    <w:rsid w:val="002E0455"/>
    <w:rsid w:val="002E0875"/>
    <w:rsid w:val="002E09B5"/>
    <w:rsid w:val="002E0CC9"/>
    <w:rsid w:val="002E1B67"/>
    <w:rsid w:val="002E1FC0"/>
    <w:rsid w:val="002E33E4"/>
    <w:rsid w:val="002E422B"/>
    <w:rsid w:val="002E4541"/>
    <w:rsid w:val="002E4B78"/>
    <w:rsid w:val="002E4F18"/>
    <w:rsid w:val="002E5B08"/>
    <w:rsid w:val="002E62A4"/>
    <w:rsid w:val="002E7142"/>
    <w:rsid w:val="002E7534"/>
    <w:rsid w:val="002E780C"/>
    <w:rsid w:val="002E79CA"/>
    <w:rsid w:val="002E7F87"/>
    <w:rsid w:val="002F02AD"/>
    <w:rsid w:val="002F02DA"/>
    <w:rsid w:val="002F07EC"/>
    <w:rsid w:val="002F0BAD"/>
    <w:rsid w:val="002F0CB0"/>
    <w:rsid w:val="002F0CF6"/>
    <w:rsid w:val="002F0F7F"/>
    <w:rsid w:val="002F122D"/>
    <w:rsid w:val="002F1B6E"/>
    <w:rsid w:val="002F1F0B"/>
    <w:rsid w:val="002F23F4"/>
    <w:rsid w:val="002F26E8"/>
    <w:rsid w:val="002F26EC"/>
    <w:rsid w:val="002F28F5"/>
    <w:rsid w:val="002F292C"/>
    <w:rsid w:val="002F29E4"/>
    <w:rsid w:val="002F2A92"/>
    <w:rsid w:val="002F2DBF"/>
    <w:rsid w:val="002F3142"/>
    <w:rsid w:val="002F37C3"/>
    <w:rsid w:val="002F3A20"/>
    <w:rsid w:val="002F447A"/>
    <w:rsid w:val="002F45C0"/>
    <w:rsid w:val="002F4621"/>
    <w:rsid w:val="002F469A"/>
    <w:rsid w:val="002F475D"/>
    <w:rsid w:val="002F54C9"/>
    <w:rsid w:val="002F5AFE"/>
    <w:rsid w:val="002F5E51"/>
    <w:rsid w:val="002F65C8"/>
    <w:rsid w:val="002F6740"/>
    <w:rsid w:val="002F6B52"/>
    <w:rsid w:val="002F6B9B"/>
    <w:rsid w:val="002F6D26"/>
    <w:rsid w:val="002F76DD"/>
    <w:rsid w:val="002F7763"/>
    <w:rsid w:val="003000A5"/>
    <w:rsid w:val="0030028F"/>
    <w:rsid w:val="0030093A"/>
    <w:rsid w:val="00300D5A"/>
    <w:rsid w:val="0030148E"/>
    <w:rsid w:val="00301814"/>
    <w:rsid w:val="00301941"/>
    <w:rsid w:val="00301AB3"/>
    <w:rsid w:val="00302320"/>
    <w:rsid w:val="003023B0"/>
    <w:rsid w:val="0030284A"/>
    <w:rsid w:val="00302976"/>
    <w:rsid w:val="00302B7D"/>
    <w:rsid w:val="00303292"/>
    <w:rsid w:val="003039DB"/>
    <w:rsid w:val="00303C23"/>
    <w:rsid w:val="00304201"/>
    <w:rsid w:val="003048E3"/>
    <w:rsid w:val="00304923"/>
    <w:rsid w:val="00305243"/>
    <w:rsid w:val="00305B5F"/>
    <w:rsid w:val="00306743"/>
    <w:rsid w:val="00306894"/>
    <w:rsid w:val="00306E4B"/>
    <w:rsid w:val="00306F4A"/>
    <w:rsid w:val="00307280"/>
    <w:rsid w:val="0030741A"/>
    <w:rsid w:val="003076D1"/>
    <w:rsid w:val="0030784A"/>
    <w:rsid w:val="00307D64"/>
    <w:rsid w:val="00310DCB"/>
    <w:rsid w:val="0031173B"/>
    <w:rsid w:val="00312020"/>
    <w:rsid w:val="0031305D"/>
    <w:rsid w:val="00314280"/>
    <w:rsid w:val="003142D4"/>
    <w:rsid w:val="00314744"/>
    <w:rsid w:val="003148AD"/>
    <w:rsid w:val="00314A9F"/>
    <w:rsid w:val="00314AD0"/>
    <w:rsid w:val="003154D2"/>
    <w:rsid w:val="003157BA"/>
    <w:rsid w:val="0031594B"/>
    <w:rsid w:val="00315C17"/>
    <w:rsid w:val="00315F8D"/>
    <w:rsid w:val="00316040"/>
    <w:rsid w:val="00316135"/>
    <w:rsid w:val="003170CA"/>
    <w:rsid w:val="0031755C"/>
    <w:rsid w:val="003176C0"/>
    <w:rsid w:val="00317832"/>
    <w:rsid w:val="0031789E"/>
    <w:rsid w:val="00317B7E"/>
    <w:rsid w:val="00320A06"/>
    <w:rsid w:val="00320C42"/>
    <w:rsid w:val="00321730"/>
    <w:rsid w:val="00322000"/>
    <w:rsid w:val="0032207A"/>
    <w:rsid w:val="00322AC6"/>
    <w:rsid w:val="00322B49"/>
    <w:rsid w:val="00322D5B"/>
    <w:rsid w:val="003233A3"/>
    <w:rsid w:val="003237D7"/>
    <w:rsid w:val="00324AFD"/>
    <w:rsid w:val="003255BB"/>
    <w:rsid w:val="003255DC"/>
    <w:rsid w:val="00326BA1"/>
    <w:rsid w:val="00327329"/>
    <w:rsid w:val="0032739F"/>
    <w:rsid w:val="00327D23"/>
    <w:rsid w:val="0033002D"/>
    <w:rsid w:val="00330B79"/>
    <w:rsid w:val="00332282"/>
    <w:rsid w:val="00332CC7"/>
    <w:rsid w:val="003338AC"/>
    <w:rsid w:val="003338D9"/>
    <w:rsid w:val="00334CC6"/>
    <w:rsid w:val="00336778"/>
    <w:rsid w:val="00336E38"/>
    <w:rsid w:val="00336FA3"/>
    <w:rsid w:val="00337D67"/>
    <w:rsid w:val="003400F7"/>
    <w:rsid w:val="003405D9"/>
    <w:rsid w:val="003406ED"/>
    <w:rsid w:val="00340944"/>
    <w:rsid w:val="003409FC"/>
    <w:rsid w:val="00340DA0"/>
    <w:rsid w:val="00340E99"/>
    <w:rsid w:val="0034134D"/>
    <w:rsid w:val="003417F6"/>
    <w:rsid w:val="00341A68"/>
    <w:rsid w:val="00341C9C"/>
    <w:rsid w:val="00341DD2"/>
    <w:rsid w:val="0034219C"/>
    <w:rsid w:val="003422AC"/>
    <w:rsid w:val="003424D1"/>
    <w:rsid w:val="00342D16"/>
    <w:rsid w:val="003436A3"/>
    <w:rsid w:val="00343FE2"/>
    <w:rsid w:val="003440AF"/>
    <w:rsid w:val="003440D4"/>
    <w:rsid w:val="0034473B"/>
    <w:rsid w:val="00344DA9"/>
    <w:rsid w:val="00344FA2"/>
    <w:rsid w:val="0034600E"/>
    <w:rsid w:val="003468C7"/>
    <w:rsid w:val="0034743C"/>
    <w:rsid w:val="00350A37"/>
    <w:rsid w:val="0035102B"/>
    <w:rsid w:val="0035129C"/>
    <w:rsid w:val="00351B11"/>
    <w:rsid w:val="00351F41"/>
    <w:rsid w:val="003520D8"/>
    <w:rsid w:val="003522E8"/>
    <w:rsid w:val="003534DC"/>
    <w:rsid w:val="00353838"/>
    <w:rsid w:val="0035398A"/>
    <w:rsid w:val="00354071"/>
    <w:rsid w:val="00354958"/>
    <w:rsid w:val="003552BC"/>
    <w:rsid w:val="00355342"/>
    <w:rsid w:val="00356181"/>
    <w:rsid w:val="0035627E"/>
    <w:rsid w:val="00356A0F"/>
    <w:rsid w:val="00356CD3"/>
    <w:rsid w:val="00357097"/>
    <w:rsid w:val="003571D2"/>
    <w:rsid w:val="0035721F"/>
    <w:rsid w:val="003576A1"/>
    <w:rsid w:val="00357AD0"/>
    <w:rsid w:val="00361BC8"/>
    <w:rsid w:val="00361FC1"/>
    <w:rsid w:val="00362535"/>
    <w:rsid w:val="00362C5F"/>
    <w:rsid w:val="00362DB8"/>
    <w:rsid w:val="00363086"/>
    <w:rsid w:val="00363B0D"/>
    <w:rsid w:val="003642C1"/>
    <w:rsid w:val="00364576"/>
    <w:rsid w:val="003645E6"/>
    <w:rsid w:val="00364B7F"/>
    <w:rsid w:val="00364BA6"/>
    <w:rsid w:val="0036523E"/>
    <w:rsid w:val="00365258"/>
    <w:rsid w:val="0036544B"/>
    <w:rsid w:val="0036597E"/>
    <w:rsid w:val="003661A5"/>
    <w:rsid w:val="0036638A"/>
    <w:rsid w:val="00366C34"/>
    <w:rsid w:val="00367A3D"/>
    <w:rsid w:val="0037034F"/>
    <w:rsid w:val="00370AF6"/>
    <w:rsid w:val="00371068"/>
    <w:rsid w:val="00371EB9"/>
    <w:rsid w:val="00371F6E"/>
    <w:rsid w:val="003723AE"/>
    <w:rsid w:val="00373159"/>
    <w:rsid w:val="003733BF"/>
    <w:rsid w:val="00373FE7"/>
    <w:rsid w:val="00374194"/>
    <w:rsid w:val="0037448E"/>
    <w:rsid w:val="00374E47"/>
    <w:rsid w:val="00375967"/>
    <w:rsid w:val="00375DC5"/>
    <w:rsid w:val="003769CC"/>
    <w:rsid w:val="00376DA4"/>
    <w:rsid w:val="003773B2"/>
    <w:rsid w:val="00377988"/>
    <w:rsid w:val="00380BCC"/>
    <w:rsid w:val="00381389"/>
    <w:rsid w:val="0038148D"/>
    <w:rsid w:val="003818F8"/>
    <w:rsid w:val="00381B43"/>
    <w:rsid w:val="00382A9A"/>
    <w:rsid w:val="00382F3A"/>
    <w:rsid w:val="00382F75"/>
    <w:rsid w:val="00383430"/>
    <w:rsid w:val="003836B2"/>
    <w:rsid w:val="0038431C"/>
    <w:rsid w:val="0038451E"/>
    <w:rsid w:val="00384735"/>
    <w:rsid w:val="003847A5"/>
    <w:rsid w:val="00384D1E"/>
    <w:rsid w:val="00384FAF"/>
    <w:rsid w:val="00385211"/>
    <w:rsid w:val="003854E4"/>
    <w:rsid w:val="00386173"/>
    <w:rsid w:val="003861B5"/>
    <w:rsid w:val="00386AAD"/>
    <w:rsid w:val="00386FF2"/>
    <w:rsid w:val="003870B9"/>
    <w:rsid w:val="0038783C"/>
    <w:rsid w:val="00387D56"/>
    <w:rsid w:val="003902E0"/>
    <w:rsid w:val="003903A6"/>
    <w:rsid w:val="0039140F"/>
    <w:rsid w:val="00391B1D"/>
    <w:rsid w:val="00391D7C"/>
    <w:rsid w:val="00391F2C"/>
    <w:rsid w:val="00392A19"/>
    <w:rsid w:val="00392B30"/>
    <w:rsid w:val="00393105"/>
    <w:rsid w:val="003933A3"/>
    <w:rsid w:val="00393744"/>
    <w:rsid w:val="00393DC7"/>
    <w:rsid w:val="003942DB"/>
    <w:rsid w:val="00395557"/>
    <w:rsid w:val="00395BB1"/>
    <w:rsid w:val="00395EEC"/>
    <w:rsid w:val="00396079"/>
    <w:rsid w:val="00396204"/>
    <w:rsid w:val="0039635D"/>
    <w:rsid w:val="00396458"/>
    <w:rsid w:val="00396559"/>
    <w:rsid w:val="00396B80"/>
    <w:rsid w:val="00396CD2"/>
    <w:rsid w:val="00397A85"/>
    <w:rsid w:val="00397BED"/>
    <w:rsid w:val="003A0B5E"/>
    <w:rsid w:val="003A0DB2"/>
    <w:rsid w:val="003A0DFF"/>
    <w:rsid w:val="003A1129"/>
    <w:rsid w:val="003A1FAE"/>
    <w:rsid w:val="003A2EFE"/>
    <w:rsid w:val="003A2FC6"/>
    <w:rsid w:val="003A3896"/>
    <w:rsid w:val="003A3AF0"/>
    <w:rsid w:val="003A3F13"/>
    <w:rsid w:val="003A434B"/>
    <w:rsid w:val="003A5419"/>
    <w:rsid w:val="003A557A"/>
    <w:rsid w:val="003A5726"/>
    <w:rsid w:val="003A586B"/>
    <w:rsid w:val="003A59B4"/>
    <w:rsid w:val="003A6693"/>
    <w:rsid w:val="003A6980"/>
    <w:rsid w:val="003A7BCB"/>
    <w:rsid w:val="003A7D8E"/>
    <w:rsid w:val="003B0B23"/>
    <w:rsid w:val="003B0B4B"/>
    <w:rsid w:val="003B12E6"/>
    <w:rsid w:val="003B15C0"/>
    <w:rsid w:val="003B166E"/>
    <w:rsid w:val="003B21D3"/>
    <w:rsid w:val="003B27C2"/>
    <w:rsid w:val="003B2C4B"/>
    <w:rsid w:val="003B3283"/>
    <w:rsid w:val="003B3C34"/>
    <w:rsid w:val="003B414C"/>
    <w:rsid w:val="003B4293"/>
    <w:rsid w:val="003B4914"/>
    <w:rsid w:val="003B4C15"/>
    <w:rsid w:val="003B5450"/>
    <w:rsid w:val="003B5935"/>
    <w:rsid w:val="003B5E3D"/>
    <w:rsid w:val="003B604F"/>
    <w:rsid w:val="003B60E8"/>
    <w:rsid w:val="003B68F7"/>
    <w:rsid w:val="003B702F"/>
    <w:rsid w:val="003B7464"/>
    <w:rsid w:val="003B7602"/>
    <w:rsid w:val="003B760C"/>
    <w:rsid w:val="003B7AF1"/>
    <w:rsid w:val="003C04CD"/>
    <w:rsid w:val="003C0AAF"/>
    <w:rsid w:val="003C0C74"/>
    <w:rsid w:val="003C0EE0"/>
    <w:rsid w:val="003C1755"/>
    <w:rsid w:val="003C18F2"/>
    <w:rsid w:val="003C203E"/>
    <w:rsid w:val="003C221A"/>
    <w:rsid w:val="003C2260"/>
    <w:rsid w:val="003C22FE"/>
    <w:rsid w:val="003C2406"/>
    <w:rsid w:val="003C2453"/>
    <w:rsid w:val="003C2EBE"/>
    <w:rsid w:val="003C2F05"/>
    <w:rsid w:val="003C4488"/>
    <w:rsid w:val="003C4BFD"/>
    <w:rsid w:val="003C4F1F"/>
    <w:rsid w:val="003C553D"/>
    <w:rsid w:val="003C5772"/>
    <w:rsid w:val="003C5B1D"/>
    <w:rsid w:val="003C6079"/>
    <w:rsid w:val="003C64A3"/>
    <w:rsid w:val="003C6E07"/>
    <w:rsid w:val="003C7119"/>
    <w:rsid w:val="003C7739"/>
    <w:rsid w:val="003C7A0B"/>
    <w:rsid w:val="003D0740"/>
    <w:rsid w:val="003D0A92"/>
    <w:rsid w:val="003D0F5A"/>
    <w:rsid w:val="003D1978"/>
    <w:rsid w:val="003D1B42"/>
    <w:rsid w:val="003D1E46"/>
    <w:rsid w:val="003D1FFD"/>
    <w:rsid w:val="003D20D7"/>
    <w:rsid w:val="003D2A49"/>
    <w:rsid w:val="003D2FC5"/>
    <w:rsid w:val="003D33CB"/>
    <w:rsid w:val="003D3579"/>
    <w:rsid w:val="003D3DE4"/>
    <w:rsid w:val="003D4737"/>
    <w:rsid w:val="003D5548"/>
    <w:rsid w:val="003D60AC"/>
    <w:rsid w:val="003D69EC"/>
    <w:rsid w:val="003D739F"/>
    <w:rsid w:val="003D7432"/>
    <w:rsid w:val="003E117C"/>
    <w:rsid w:val="003E122C"/>
    <w:rsid w:val="003E1ED8"/>
    <w:rsid w:val="003E2443"/>
    <w:rsid w:val="003E2741"/>
    <w:rsid w:val="003E294F"/>
    <w:rsid w:val="003E3552"/>
    <w:rsid w:val="003E3B48"/>
    <w:rsid w:val="003E40B3"/>
    <w:rsid w:val="003E4E03"/>
    <w:rsid w:val="003E55ED"/>
    <w:rsid w:val="003E58AB"/>
    <w:rsid w:val="003E6E78"/>
    <w:rsid w:val="003E7B40"/>
    <w:rsid w:val="003F0475"/>
    <w:rsid w:val="003F0A1B"/>
    <w:rsid w:val="003F0F5B"/>
    <w:rsid w:val="003F155D"/>
    <w:rsid w:val="003F1B1D"/>
    <w:rsid w:val="003F1D2B"/>
    <w:rsid w:val="003F1E8C"/>
    <w:rsid w:val="003F2360"/>
    <w:rsid w:val="003F23B5"/>
    <w:rsid w:val="003F27BF"/>
    <w:rsid w:val="003F2977"/>
    <w:rsid w:val="003F2A75"/>
    <w:rsid w:val="003F4696"/>
    <w:rsid w:val="003F4E78"/>
    <w:rsid w:val="003F5001"/>
    <w:rsid w:val="003F537C"/>
    <w:rsid w:val="003F59B1"/>
    <w:rsid w:val="003F5A9C"/>
    <w:rsid w:val="003F5CB6"/>
    <w:rsid w:val="003F6771"/>
    <w:rsid w:val="003F6B7F"/>
    <w:rsid w:val="003F6E2F"/>
    <w:rsid w:val="003F79BC"/>
    <w:rsid w:val="003F7B0C"/>
    <w:rsid w:val="003F7E16"/>
    <w:rsid w:val="00400883"/>
    <w:rsid w:val="00400E86"/>
    <w:rsid w:val="0040117A"/>
    <w:rsid w:val="00401CCD"/>
    <w:rsid w:val="00401E62"/>
    <w:rsid w:val="00402352"/>
    <w:rsid w:val="00402415"/>
    <w:rsid w:val="00402990"/>
    <w:rsid w:val="00402A8B"/>
    <w:rsid w:val="00402C0E"/>
    <w:rsid w:val="00402D7F"/>
    <w:rsid w:val="004033C6"/>
    <w:rsid w:val="004033DD"/>
    <w:rsid w:val="004033F5"/>
    <w:rsid w:val="00404846"/>
    <w:rsid w:val="00404E14"/>
    <w:rsid w:val="00405009"/>
    <w:rsid w:val="004059BD"/>
    <w:rsid w:val="00406040"/>
    <w:rsid w:val="00406389"/>
    <w:rsid w:val="004065C4"/>
    <w:rsid w:val="00406CD6"/>
    <w:rsid w:val="00406DDF"/>
    <w:rsid w:val="0040764F"/>
    <w:rsid w:val="00407C61"/>
    <w:rsid w:val="00407F77"/>
    <w:rsid w:val="004101B2"/>
    <w:rsid w:val="0041043F"/>
    <w:rsid w:val="00410C80"/>
    <w:rsid w:val="00411164"/>
    <w:rsid w:val="004117A0"/>
    <w:rsid w:val="004119FD"/>
    <w:rsid w:val="00411A46"/>
    <w:rsid w:val="004135A1"/>
    <w:rsid w:val="0041397E"/>
    <w:rsid w:val="00413CCB"/>
    <w:rsid w:val="00413FEC"/>
    <w:rsid w:val="00414557"/>
    <w:rsid w:val="00414ABD"/>
    <w:rsid w:val="004159E3"/>
    <w:rsid w:val="00416535"/>
    <w:rsid w:val="00416572"/>
    <w:rsid w:val="004168D4"/>
    <w:rsid w:val="00416ADA"/>
    <w:rsid w:val="00416B39"/>
    <w:rsid w:val="00417995"/>
    <w:rsid w:val="00420C84"/>
    <w:rsid w:val="004213A5"/>
    <w:rsid w:val="00421485"/>
    <w:rsid w:val="004216C1"/>
    <w:rsid w:val="0042171E"/>
    <w:rsid w:val="004221AE"/>
    <w:rsid w:val="00422EA5"/>
    <w:rsid w:val="00423192"/>
    <w:rsid w:val="00423525"/>
    <w:rsid w:val="00423F8C"/>
    <w:rsid w:val="004245D7"/>
    <w:rsid w:val="00424A65"/>
    <w:rsid w:val="00424B45"/>
    <w:rsid w:val="00424C49"/>
    <w:rsid w:val="00425483"/>
    <w:rsid w:val="004254F5"/>
    <w:rsid w:val="00425B6E"/>
    <w:rsid w:val="00426371"/>
    <w:rsid w:val="00426939"/>
    <w:rsid w:val="00426AF6"/>
    <w:rsid w:val="00426C6E"/>
    <w:rsid w:val="0042703F"/>
    <w:rsid w:val="004271C8"/>
    <w:rsid w:val="00427CFC"/>
    <w:rsid w:val="0043010A"/>
    <w:rsid w:val="004301A6"/>
    <w:rsid w:val="0043123D"/>
    <w:rsid w:val="00432075"/>
    <w:rsid w:val="004320CA"/>
    <w:rsid w:val="004327A7"/>
    <w:rsid w:val="00432B6F"/>
    <w:rsid w:val="004330F8"/>
    <w:rsid w:val="00433639"/>
    <w:rsid w:val="00433F26"/>
    <w:rsid w:val="00434A0A"/>
    <w:rsid w:val="00434C6D"/>
    <w:rsid w:val="00434C99"/>
    <w:rsid w:val="00435CDC"/>
    <w:rsid w:val="00436333"/>
    <w:rsid w:val="00436360"/>
    <w:rsid w:val="00436C01"/>
    <w:rsid w:val="004378C2"/>
    <w:rsid w:val="004401B9"/>
    <w:rsid w:val="0044067D"/>
    <w:rsid w:val="0044069A"/>
    <w:rsid w:val="00440CEC"/>
    <w:rsid w:val="00440E27"/>
    <w:rsid w:val="004411C2"/>
    <w:rsid w:val="004417A0"/>
    <w:rsid w:val="004418B8"/>
    <w:rsid w:val="00441A2E"/>
    <w:rsid w:val="004420A8"/>
    <w:rsid w:val="004428E7"/>
    <w:rsid w:val="004433B2"/>
    <w:rsid w:val="0044368B"/>
    <w:rsid w:val="0044395D"/>
    <w:rsid w:val="00443B8A"/>
    <w:rsid w:val="004440DC"/>
    <w:rsid w:val="00444500"/>
    <w:rsid w:val="00444964"/>
    <w:rsid w:val="00444F1F"/>
    <w:rsid w:val="004452B7"/>
    <w:rsid w:val="004454F3"/>
    <w:rsid w:val="00445789"/>
    <w:rsid w:val="00446082"/>
    <w:rsid w:val="0044703E"/>
    <w:rsid w:val="0044713C"/>
    <w:rsid w:val="004471A7"/>
    <w:rsid w:val="0044770E"/>
    <w:rsid w:val="004477C8"/>
    <w:rsid w:val="00447E1B"/>
    <w:rsid w:val="00450A44"/>
    <w:rsid w:val="004512D6"/>
    <w:rsid w:val="0045142D"/>
    <w:rsid w:val="004514F2"/>
    <w:rsid w:val="00451772"/>
    <w:rsid w:val="004522EC"/>
    <w:rsid w:val="00453025"/>
    <w:rsid w:val="00454183"/>
    <w:rsid w:val="0045450F"/>
    <w:rsid w:val="00454B55"/>
    <w:rsid w:val="00454ED5"/>
    <w:rsid w:val="00454F3C"/>
    <w:rsid w:val="00454F41"/>
    <w:rsid w:val="00457167"/>
    <w:rsid w:val="004574B2"/>
    <w:rsid w:val="004575C5"/>
    <w:rsid w:val="00460657"/>
    <w:rsid w:val="00460B0E"/>
    <w:rsid w:val="00460F64"/>
    <w:rsid w:val="0046122A"/>
    <w:rsid w:val="0046150D"/>
    <w:rsid w:val="00461B05"/>
    <w:rsid w:val="00461E09"/>
    <w:rsid w:val="0046232C"/>
    <w:rsid w:val="004623D5"/>
    <w:rsid w:val="00462F4C"/>
    <w:rsid w:val="004632F3"/>
    <w:rsid w:val="00463433"/>
    <w:rsid w:val="00463764"/>
    <w:rsid w:val="0046480C"/>
    <w:rsid w:val="004648B5"/>
    <w:rsid w:val="00464F20"/>
    <w:rsid w:val="004653C7"/>
    <w:rsid w:val="00465615"/>
    <w:rsid w:val="00466696"/>
    <w:rsid w:val="0046671C"/>
    <w:rsid w:val="004674B7"/>
    <w:rsid w:val="004679A7"/>
    <w:rsid w:val="00467B75"/>
    <w:rsid w:val="00467BAD"/>
    <w:rsid w:val="00467DDC"/>
    <w:rsid w:val="00470110"/>
    <w:rsid w:val="00470931"/>
    <w:rsid w:val="00470AA1"/>
    <w:rsid w:val="00471035"/>
    <w:rsid w:val="0047128D"/>
    <w:rsid w:val="0047163C"/>
    <w:rsid w:val="00471AC6"/>
    <w:rsid w:val="00472786"/>
    <w:rsid w:val="00472FEB"/>
    <w:rsid w:val="004732D2"/>
    <w:rsid w:val="00473CFD"/>
    <w:rsid w:val="004740DA"/>
    <w:rsid w:val="00475192"/>
    <w:rsid w:val="004752A6"/>
    <w:rsid w:val="00475A82"/>
    <w:rsid w:val="00476631"/>
    <w:rsid w:val="00477D42"/>
    <w:rsid w:val="00480365"/>
    <w:rsid w:val="00480D37"/>
    <w:rsid w:val="00480EA7"/>
    <w:rsid w:val="00481207"/>
    <w:rsid w:val="004819D7"/>
    <w:rsid w:val="00481A10"/>
    <w:rsid w:val="00481C3D"/>
    <w:rsid w:val="00481E18"/>
    <w:rsid w:val="00482363"/>
    <w:rsid w:val="004825AD"/>
    <w:rsid w:val="004826E8"/>
    <w:rsid w:val="00482E75"/>
    <w:rsid w:val="00482F2A"/>
    <w:rsid w:val="004830AE"/>
    <w:rsid w:val="00483931"/>
    <w:rsid w:val="00484869"/>
    <w:rsid w:val="004848C0"/>
    <w:rsid w:val="0048542A"/>
    <w:rsid w:val="004854D1"/>
    <w:rsid w:val="00485519"/>
    <w:rsid w:val="0048557E"/>
    <w:rsid w:val="00485590"/>
    <w:rsid w:val="0048571A"/>
    <w:rsid w:val="00485B3C"/>
    <w:rsid w:val="0048651C"/>
    <w:rsid w:val="004865CC"/>
    <w:rsid w:val="004867B6"/>
    <w:rsid w:val="004869FF"/>
    <w:rsid w:val="004871C9"/>
    <w:rsid w:val="00487544"/>
    <w:rsid w:val="00487565"/>
    <w:rsid w:val="0048769C"/>
    <w:rsid w:val="004902AF"/>
    <w:rsid w:val="00490361"/>
    <w:rsid w:val="00490454"/>
    <w:rsid w:val="00490523"/>
    <w:rsid w:val="004906A5"/>
    <w:rsid w:val="004906DE"/>
    <w:rsid w:val="00490FC1"/>
    <w:rsid w:val="00491BA9"/>
    <w:rsid w:val="004920C5"/>
    <w:rsid w:val="0049246C"/>
    <w:rsid w:val="00492627"/>
    <w:rsid w:val="00492683"/>
    <w:rsid w:val="00492C7B"/>
    <w:rsid w:val="00492FAF"/>
    <w:rsid w:val="0049303C"/>
    <w:rsid w:val="00493F92"/>
    <w:rsid w:val="004944FF"/>
    <w:rsid w:val="004948D6"/>
    <w:rsid w:val="00494A01"/>
    <w:rsid w:val="00495390"/>
    <w:rsid w:val="0049560B"/>
    <w:rsid w:val="00495B3C"/>
    <w:rsid w:val="00495FBC"/>
    <w:rsid w:val="0049642D"/>
    <w:rsid w:val="00496634"/>
    <w:rsid w:val="00496F1E"/>
    <w:rsid w:val="004975B9"/>
    <w:rsid w:val="00497F3D"/>
    <w:rsid w:val="004A0308"/>
    <w:rsid w:val="004A0415"/>
    <w:rsid w:val="004A04F8"/>
    <w:rsid w:val="004A0609"/>
    <w:rsid w:val="004A110B"/>
    <w:rsid w:val="004A1931"/>
    <w:rsid w:val="004A19C3"/>
    <w:rsid w:val="004A1F1D"/>
    <w:rsid w:val="004A2AB2"/>
    <w:rsid w:val="004A3189"/>
    <w:rsid w:val="004A42D0"/>
    <w:rsid w:val="004A4949"/>
    <w:rsid w:val="004A4F49"/>
    <w:rsid w:val="004A4FF1"/>
    <w:rsid w:val="004A5096"/>
    <w:rsid w:val="004A5663"/>
    <w:rsid w:val="004A5B2C"/>
    <w:rsid w:val="004A5BCC"/>
    <w:rsid w:val="004A5C61"/>
    <w:rsid w:val="004A5EB2"/>
    <w:rsid w:val="004A5F96"/>
    <w:rsid w:val="004A61B4"/>
    <w:rsid w:val="004A6367"/>
    <w:rsid w:val="004A760F"/>
    <w:rsid w:val="004A76A3"/>
    <w:rsid w:val="004B02C1"/>
    <w:rsid w:val="004B1054"/>
    <w:rsid w:val="004B1374"/>
    <w:rsid w:val="004B197C"/>
    <w:rsid w:val="004B19FF"/>
    <w:rsid w:val="004B2E89"/>
    <w:rsid w:val="004B3B08"/>
    <w:rsid w:val="004B3FDE"/>
    <w:rsid w:val="004B4193"/>
    <w:rsid w:val="004B4BBB"/>
    <w:rsid w:val="004B4FDF"/>
    <w:rsid w:val="004B584C"/>
    <w:rsid w:val="004B59E1"/>
    <w:rsid w:val="004B5A07"/>
    <w:rsid w:val="004B5A6C"/>
    <w:rsid w:val="004B5BF7"/>
    <w:rsid w:val="004B5C3D"/>
    <w:rsid w:val="004B5D2A"/>
    <w:rsid w:val="004B60DA"/>
    <w:rsid w:val="004B6508"/>
    <w:rsid w:val="004B6806"/>
    <w:rsid w:val="004B699B"/>
    <w:rsid w:val="004B6BAD"/>
    <w:rsid w:val="004B6C73"/>
    <w:rsid w:val="004B7148"/>
    <w:rsid w:val="004C0195"/>
    <w:rsid w:val="004C0615"/>
    <w:rsid w:val="004C066F"/>
    <w:rsid w:val="004C0BA2"/>
    <w:rsid w:val="004C124B"/>
    <w:rsid w:val="004C141E"/>
    <w:rsid w:val="004C14A0"/>
    <w:rsid w:val="004C1509"/>
    <w:rsid w:val="004C15E6"/>
    <w:rsid w:val="004C187E"/>
    <w:rsid w:val="004C194F"/>
    <w:rsid w:val="004C1E10"/>
    <w:rsid w:val="004C1F09"/>
    <w:rsid w:val="004C20A4"/>
    <w:rsid w:val="004C2EEB"/>
    <w:rsid w:val="004C3331"/>
    <w:rsid w:val="004C36CD"/>
    <w:rsid w:val="004C3DF3"/>
    <w:rsid w:val="004C3E07"/>
    <w:rsid w:val="004C4A09"/>
    <w:rsid w:val="004C4BB5"/>
    <w:rsid w:val="004C4C47"/>
    <w:rsid w:val="004C4C8D"/>
    <w:rsid w:val="004C51BF"/>
    <w:rsid w:val="004C5B20"/>
    <w:rsid w:val="004C5BC7"/>
    <w:rsid w:val="004C5E6E"/>
    <w:rsid w:val="004C6C82"/>
    <w:rsid w:val="004C7198"/>
    <w:rsid w:val="004C7268"/>
    <w:rsid w:val="004C77A4"/>
    <w:rsid w:val="004C7B06"/>
    <w:rsid w:val="004C7C71"/>
    <w:rsid w:val="004C7CBE"/>
    <w:rsid w:val="004D06FA"/>
    <w:rsid w:val="004D0C68"/>
    <w:rsid w:val="004D109B"/>
    <w:rsid w:val="004D1116"/>
    <w:rsid w:val="004D15ED"/>
    <w:rsid w:val="004D1A35"/>
    <w:rsid w:val="004D203E"/>
    <w:rsid w:val="004D266B"/>
    <w:rsid w:val="004D26DD"/>
    <w:rsid w:val="004D3B09"/>
    <w:rsid w:val="004D408F"/>
    <w:rsid w:val="004D41EA"/>
    <w:rsid w:val="004D424E"/>
    <w:rsid w:val="004D4433"/>
    <w:rsid w:val="004D5A54"/>
    <w:rsid w:val="004D5CDF"/>
    <w:rsid w:val="004D620E"/>
    <w:rsid w:val="004D6BBB"/>
    <w:rsid w:val="004D7755"/>
    <w:rsid w:val="004D793F"/>
    <w:rsid w:val="004D7AC1"/>
    <w:rsid w:val="004E0196"/>
    <w:rsid w:val="004E0438"/>
    <w:rsid w:val="004E0DFD"/>
    <w:rsid w:val="004E123F"/>
    <w:rsid w:val="004E13DD"/>
    <w:rsid w:val="004E14D2"/>
    <w:rsid w:val="004E21D9"/>
    <w:rsid w:val="004E298B"/>
    <w:rsid w:val="004E2B96"/>
    <w:rsid w:val="004E2BA9"/>
    <w:rsid w:val="004E2F7F"/>
    <w:rsid w:val="004E347C"/>
    <w:rsid w:val="004E34F1"/>
    <w:rsid w:val="004E3905"/>
    <w:rsid w:val="004E4623"/>
    <w:rsid w:val="004E54F3"/>
    <w:rsid w:val="004E555B"/>
    <w:rsid w:val="004E6264"/>
    <w:rsid w:val="004E637B"/>
    <w:rsid w:val="004E65E6"/>
    <w:rsid w:val="004E6DDD"/>
    <w:rsid w:val="004E6E74"/>
    <w:rsid w:val="004E70BE"/>
    <w:rsid w:val="004E75BA"/>
    <w:rsid w:val="004E78F8"/>
    <w:rsid w:val="004E7D0A"/>
    <w:rsid w:val="004F018D"/>
    <w:rsid w:val="004F039D"/>
    <w:rsid w:val="004F0C29"/>
    <w:rsid w:val="004F0CEE"/>
    <w:rsid w:val="004F1007"/>
    <w:rsid w:val="004F10CA"/>
    <w:rsid w:val="004F117F"/>
    <w:rsid w:val="004F19FA"/>
    <w:rsid w:val="004F1E48"/>
    <w:rsid w:val="004F1F7B"/>
    <w:rsid w:val="004F2856"/>
    <w:rsid w:val="004F2BAF"/>
    <w:rsid w:val="004F2CCD"/>
    <w:rsid w:val="004F49BE"/>
    <w:rsid w:val="004F51FA"/>
    <w:rsid w:val="004F5FC9"/>
    <w:rsid w:val="004F625F"/>
    <w:rsid w:val="004F6DCC"/>
    <w:rsid w:val="00500020"/>
    <w:rsid w:val="00500915"/>
    <w:rsid w:val="00501DA5"/>
    <w:rsid w:val="005023A4"/>
    <w:rsid w:val="0050277F"/>
    <w:rsid w:val="005032A1"/>
    <w:rsid w:val="005033EB"/>
    <w:rsid w:val="005035AB"/>
    <w:rsid w:val="00503A56"/>
    <w:rsid w:val="00504032"/>
    <w:rsid w:val="005044B2"/>
    <w:rsid w:val="00505A5E"/>
    <w:rsid w:val="00505BFA"/>
    <w:rsid w:val="00505F13"/>
    <w:rsid w:val="005069D6"/>
    <w:rsid w:val="00506F75"/>
    <w:rsid w:val="00507930"/>
    <w:rsid w:val="00507A03"/>
    <w:rsid w:val="00507DDC"/>
    <w:rsid w:val="00507E1A"/>
    <w:rsid w:val="00510987"/>
    <w:rsid w:val="005114A9"/>
    <w:rsid w:val="0051164C"/>
    <w:rsid w:val="00511A53"/>
    <w:rsid w:val="00511EB7"/>
    <w:rsid w:val="005127AC"/>
    <w:rsid w:val="00512995"/>
    <w:rsid w:val="005129B3"/>
    <w:rsid w:val="00512D4B"/>
    <w:rsid w:val="00513044"/>
    <w:rsid w:val="00513070"/>
    <w:rsid w:val="00513E17"/>
    <w:rsid w:val="0051450E"/>
    <w:rsid w:val="00514FD9"/>
    <w:rsid w:val="00515B15"/>
    <w:rsid w:val="00515BC9"/>
    <w:rsid w:val="00516D64"/>
    <w:rsid w:val="00516E0F"/>
    <w:rsid w:val="005175B5"/>
    <w:rsid w:val="005178EE"/>
    <w:rsid w:val="00517A88"/>
    <w:rsid w:val="00520C41"/>
    <w:rsid w:val="00521E28"/>
    <w:rsid w:val="00521F7A"/>
    <w:rsid w:val="00522B5E"/>
    <w:rsid w:val="00522DC8"/>
    <w:rsid w:val="00523B40"/>
    <w:rsid w:val="00523BEB"/>
    <w:rsid w:val="0052426F"/>
    <w:rsid w:val="005243FD"/>
    <w:rsid w:val="00524991"/>
    <w:rsid w:val="0052512B"/>
    <w:rsid w:val="005251BB"/>
    <w:rsid w:val="005251E9"/>
    <w:rsid w:val="00525459"/>
    <w:rsid w:val="00525766"/>
    <w:rsid w:val="0052578E"/>
    <w:rsid w:val="00525CCB"/>
    <w:rsid w:val="005261A1"/>
    <w:rsid w:val="005263CF"/>
    <w:rsid w:val="005267A7"/>
    <w:rsid w:val="005269E5"/>
    <w:rsid w:val="00527188"/>
    <w:rsid w:val="00527258"/>
    <w:rsid w:val="00527501"/>
    <w:rsid w:val="005277B7"/>
    <w:rsid w:val="00527AEE"/>
    <w:rsid w:val="00527B84"/>
    <w:rsid w:val="00527DAB"/>
    <w:rsid w:val="005300A0"/>
    <w:rsid w:val="00530147"/>
    <w:rsid w:val="00530274"/>
    <w:rsid w:val="005302D6"/>
    <w:rsid w:val="005303C4"/>
    <w:rsid w:val="00530DA9"/>
    <w:rsid w:val="005311D0"/>
    <w:rsid w:val="005311D9"/>
    <w:rsid w:val="00531630"/>
    <w:rsid w:val="00531AD0"/>
    <w:rsid w:val="005324DB"/>
    <w:rsid w:val="005330F8"/>
    <w:rsid w:val="005334FB"/>
    <w:rsid w:val="00533591"/>
    <w:rsid w:val="005348B2"/>
    <w:rsid w:val="00535113"/>
    <w:rsid w:val="005355EF"/>
    <w:rsid w:val="005363DA"/>
    <w:rsid w:val="00537468"/>
    <w:rsid w:val="005375BE"/>
    <w:rsid w:val="00537AFE"/>
    <w:rsid w:val="00537F45"/>
    <w:rsid w:val="005425A3"/>
    <w:rsid w:val="00542B3B"/>
    <w:rsid w:val="00542EB1"/>
    <w:rsid w:val="00544B23"/>
    <w:rsid w:val="00544C86"/>
    <w:rsid w:val="00544F86"/>
    <w:rsid w:val="005451A3"/>
    <w:rsid w:val="005456ED"/>
    <w:rsid w:val="00545D2B"/>
    <w:rsid w:val="00546118"/>
    <w:rsid w:val="0054611C"/>
    <w:rsid w:val="005466AC"/>
    <w:rsid w:val="00546D59"/>
    <w:rsid w:val="005477C1"/>
    <w:rsid w:val="0055064D"/>
    <w:rsid w:val="00550EA9"/>
    <w:rsid w:val="00551ECB"/>
    <w:rsid w:val="00552092"/>
    <w:rsid w:val="0055293F"/>
    <w:rsid w:val="00552BC9"/>
    <w:rsid w:val="00553836"/>
    <w:rsid w:val="00553B30"/>
    <w:rsid w:val="00554104"/>
    <w:rsid w:val="00554199"/>
    <w:rsid w:val="00555E37"/>
    <w:rsid w:val="005561CC"/>
    <w:rsid w:val="00556BC0"/>
    <w:rsid w:val="00556CDB"/>
    <w:rsid w:val="00556F82"/>
    <w:rsid w:val="005570BF"/>
    <w:rsid w:val="00557340"/>
    <w:rsid w:val="00557611"/>
    <w:rsid w:val="00557E15"/>
    <w:rsid w:val="00560264"/>
    <w:rsid w:val="00560AE3"/>
    <w:rsid w:val="00560D67"/>
    <w:rsid w:val="00560FAD"/>
    <w:rsid w:val="005616F6"/>
    <w:rsid w:val="00561921"/>
    <w:rsid w:val="00561E6D"/>
    <w:rsid w:val="00561E87"/>
    <w:rsid w:val="005629CF"/>
    <w:rsid w:val="00562AAC"/>
    <w:rsid w:val="00562CB3"/>
    <w:rsid w:val="00563085"/>
    <w:rsid w:val="00563602"/>
    <w:rsid w:val="0056492E"/>
    <w:rsid w:val="00564A03"/>
    <w:rsid w:val="005651FB"/>
    <w:rsid w:val="0056552A"/>
    <w:rsid w:val="00565622"/>
    <w:rsid w:val="005657F5"/>
    <w:rsid w:val="005663BC"/>
    <w:rsid w:val="00566A54"/>
    <w:rsid w:val="00567174"/>
    <w:rsid w:val="00567177"/>
    <w:rsid w:val="00567FCE"/>
    <w:rsid w:val="0057109D"/>
    <w:rsid w:val="0057142C"/>
    <w:rsid w:val="00571A27"/>
    <w:rsid w:val="00571B6A"/>
    <w:rsid w:val="00571BAF"/>
    <w:rsid w:val="0057220C"/>
    <w:rsid w:val="00572636"/>
    <w:rsid w:val="005730E6"/>
    <w:rsid w:val="00573152"/>
    <w:rsid w:val="005739B8"/>
    <w:rsid w:val="00573D54"/>
    <w:rsid w:val="0057447E"/>
    <w:rsid w:val="005752C6"/>
    <w:rsid w:val="00575505"/>
    <w:rsid w:val="00576A39"/>
    <w:rsid w:val="00576EF6"/>
    <w:rsid w:val="005771AF"/>
    <w:rsid w:val="00577C00"/>
    <w:rsid w:val="0058050C"/>
    <w:rsid w:val="0058061C"/>
    <w:rsid w:val="005806C1"/>
    <w:rsid w:val="005808A6"/>
    <w:rsid w:val="0058138F"/>
    <w:rsid w:val="005819EB"/>
    <w:rsid w:val="00581C70"/>
    <w:rsid w:val="00581CED"/>
    <w:rsid w:val="0058211F"/>
    <w:rsid w:val="00582207"/>
    <w:rsid w:val="00582359"/>
    <w:rsid w:val="005823FC"/>
    <w:rsid w:val="0058247B"/>
    <w:rsid w:val="00582780"/>
    <w:rsid w:val="00582A18"/>
    <w:rsid w:val="00582CF2"/>
    <w:rsid w:val="00582D8F"/>
    <w:rsid w:val="00582E86"/>
    <w:rsid w:val="00583069"/>
    <w:rsid w:val="005836A6"/>
    <w:rsid w:val="005839DC"/>
    <w:rsid w:val="00583DFA"/>
    <w:rsid w:val="005850F0"/>
    <w:rsid w:val="00585207"/>
    <w:rsid w:val="005852A4"/>
    <w:rsid w:val="005853EC"/>
    <w:rsid w:val="005857AB"/>
    <w:rsid w:val="005860DB"/>
    <w:rsid w:val="00586A17"/>
    <w:rsid w:val="00586ACC"/>
    <w:rsid w:val="00586EA5"/>
    <w:rsid w:val="005874BE"/>
    <w:rsid w:val="005875C4"/>
    <w:rsid w:val="005877A1"/>
    <w:rsid w:val="00587CAA"/>
    <w:rsid w:val="005900A7"/>
    <w:rsid w:val="0059048D"/>
    <w:rsid w:val="005905E4"/>
    <w:rsid w:val="005908B3"/>
    <w:rsid w:val="00590DA7"/>
    <w:rsid w:val="00591276"/>
    <w:rsid w:val="005918C4"/>
    <w:rsid w:val="00591C11"/>
    <w:rsid w:val="005923AB"/>
    <w:rsid w:val="00592BE6"/>
    <w:rsid w:val="0059307A"/>
    <w:rsid w:val="005931D1"/>
    <w:rsid w:val="00593431"/>
    <w:rsid w:val="005937F4"/>
    <w:rsid w:val="0059402E"/>
    <w:rsid w:val="005943FC"/>
    <w:rsid w:val="005953EE"/>
    <w:rsid w:val="005956BF"/>
    <w:rsid w:val="00595DD7"/>
    <w:rsid w:val="00595F28"/>
    <w:rsid w:val="00596167"/>
    <w:rsid w:val="0059619C"/>
    <w:rsid w:val="00596443"/>
    <w:rsid w:val="00596A35"/>
    <w:rsid w:val="00596EB1"/>
    <w:rsid w:val="005977B7"/>
    <w:rsid w:val="00597FF6"/>
    <w:rsid w:val="005A0AAC"/>
    <w:rsid w:val="005A0E67"/>
    <w:rsid w:val="005A0EC8"/>
    <w:rsid w:val="005A0F35"/>
    <w:rsid w:val="005A14D0"/>
    <w:rsid w:val="005A155A"/>
    <w:rsid w:val="005A1A6E"/>
    <w:rsid w:val="005A1CF3"/>
    <w:rsid w:val="005A251C"/>
    <w:rsid w:val="005A2DCE"/>
    <w:rsid w:val="005A3AA2"/>
    <w:rsid w:val="005A3B44"/>
    <w:rsid w:val="005A455F"/>
    <w:rsid w:val="005A4890"/>
    <w:rsid w:val="005A4BBF"/>
    <w:rsid w:val="005A4C24"/>
    <w:rsid w:val="005A4FB0"/>
    <w:rsid w:val="005A6743"/>
    <w:rsid w:val="005A69F7"/>
    <w:rsid w:val="005A6AB4"/>
    <w:rsid w:val="005A6FDA"/>
    <w:rsid w:val="005A7219"/>
    <w:rsid w:val="005A7A63"/>
    <w:rsid w:val="005B0114"/>
    <w:rsid w:val="005B061C"/>
    <w:rsid w:val="005B0664"/>
    <w:rsid w:val="005B08E1"/>
    <w:rsid w:val="005B0AA8"/>
    <w:rsid w:val="005B0FC5"/>
    <w:rsid w:val="005B1497"/>
    <w:rsid w:val="005B176D"/>
    <w:rsid w:val="005B18FD"/>
    <w:rsid w:val="005B1F07"/>
    <w:rsid w:val="005B261F"/>
    <w:rsid w:val="005B2B5D"/>
    <w:rsid w:val="005B35D6"/>
    <w:rsid w:val="005B36C9"/>
    <w:rsid w:val="005B3FB7"/>
    <w:rsid w:val="005B41B0"/>
    <w:rsid w:val="005B41B9"/>
    <w:rsid w:val="005B4C75"/>
    <w:rsid w:val="005B4DE5"/>
    <w:rsid w:val="005B4EEB"/>
    <w:rsid w:val="005B4F41"/>
    <w:rsid w:val="005B533E"/>
    <w:rsid w:val="005B576A"/>
    <w:rsid w:val="005B592E"/>
    <w:rsid w:val="005B5A67"/>
    <w:rsid w:val="005B613E"/>
    <w:rsid w:val="005B67EF"/>
    <w:rsid w:val="005B6E9B"/>
    <w:rsid w:val="005B7019"/>
    <w:rsid w:val="005B7065"/>
    <w:rsid w:val="005C00B0"/>
    <w:rsid w:val="005C0135"/>
    <w:rsid w:val="005C07FF"/>
    <w:rsid w:val="005C09AC"/>
    <w:rsid w:val="005C1142"/>
    <w:rsid w:val="005C13B6"/>
    <w:rsid w:val="005C1614"/>
    <w:rsid w:val="005C1B8B"/>
    <w:rsid w:val="005C29D2"/>
    <w:rsid w:val="005C2FEB"/>
    <w:rsid w:val="005C31FF"/>
    <w:rsid w:val="005C32AD"/>
    <w:rsid w:val="005C4064"/>
    <w:rsid w:val="005C4456"/>
    <w:rsid w:val="005C463C"/>
    <w:rsid w:val="005C474F"/>
    <w:rsid w:val="005C4D25"/>
    <w:rsid w:val="005C4EE8"/>
    <w:rsid w:val="005C5442"/>
    <w:rsid w:val="005C6810"/>
    <w:rsid w:val="005C6EEE"/>
    <w:rsid w:val="005C7603"/>
    <w:rsid w:val="005C78FC"/>
    <w:rsid w:val="005C7ED6"/>
    <w:rsid w:val="005D0CAF"/>
    <w:rsid w:val="005D1D9F"/>
    <w:rsid w:val="005D226B"/>
    <w:rsid w:val="005D23BC"/>
    <w:rsid w:val="005D2669"/>
    <w:rsid w:val="005D26C0"/>
    <w:rsid w:val="005D2821"/>
    <w:rsid w:val="005D3CF5"/>
    <w:rsid w:val="005D43DF"/>
    <w:rsid w:val="005D4C56"/>
    <w:rsid w:val="005D54B2"/>
    <w:rsid w:val="005D5655"/>
    <w:rsid w:val="005D5721"/>
    <w:rsid w:val="005D5886"/>
    <w:rsid w:val="005D5D1C"/>
    <w:rsid w:val="005D60B1"/>
    <w:rsid w:val="005D65C7"/>
    <w:rsid w:val="005D6672"/>
    <w:rsid w:val="005D68C0"/>
    <w:rsid w:val="005D69DF"/>
    <w:rsid w:val="005D6E5A"/>
    <w:rsid w:val="005D79EC"/>
    <w:rsid w:val="005D7BFF"/>
    <w:rsid w:val="005E043E"/>
    <w:rsid w:val="005E0A5E"/>
    <w:rsid w:val="005E0D99"/>
    <w:rsid w:val="005E129E"/>
    <w:rsid w:val="005E1696"/>
    <w:rsid w:val="005E2213"/>
    <w:rsid w:val="005E2409"/>
    <w:rsid w:val="005E2D08"/>
    <w:rsid w:val="005E3DCA"/>
    <w:rsid w:val="005E3EED"/>
    <w:rsid w:val="005E45A9"/>
    <w:rsid w:val="005E4958"/>
    <w:rsid w:val="005E4ED6"/>
    <w:rsid w:val="005E512A"/>
    <w:rsid w:val="005E5CB6"/>
    <w:rsid w:val="005E6082"/>
    <w:rsid w:val="005E621F"/>
    <w:rsid w:val="005E631E"/>
    <w:rsid w:val="005E6370"/>
    <w:rsid w:val="005E6971"/>
    <w:rsid w:val="005E6A01"/>
    <w:rsid w:val="005E6C38"/>
    <w:rsid w:val="005E7067"/>
    <w:rsid w:val="005E7432"/>
    <w:rsid w:val="005F015F"/>
    <w:rsid w:val="005F0865"/>
    <w:rsid w:val="005F116B"/>
    <w:rsid w:val="005F14B7"/>
    <w:rsid w:val="005F1780"/>
    <w:rsid w:val="005F19F6"/>
    <w:rsid w:val="005F2549"/>
    <w:rsid w:val="005F2B3B"/>
    <w:rsid w:val="005F2F1D"/>
    <w:rsid w:val="005F3514"/>
    <w:rsid w:val="005F3C13"/>
    <w:rsid w:val="005F46B9"/>
    <w:rsid w:val="005F47DF"/>
    <w:rsid w:val="005F4C66"/>
    <w:rsid w:val="005F5E8E"/>
    <w:rsid w:val="005F61E2"/>
    <w:rsid w:val="005F6420"/>
    <w:rsid w:val="005F7646"/>
    <w:rsid w:val="006001F4"/>
    <w:rsid w:val="00600237"/>
    <w:rsid w:val="00600B43"/>
    <w:rsid w:val="006010D0"/>
    <w:rsid w:val="0060145A"/>
    <w:rsid w:val="006016C6"/>
    <w:rsid w:val="006028C3"/>
    <w:rsid w:val="006031F7"/>
    <w:rsid w:val="00603BFE"/>
    <w:rsid w:val="006041CF"/>
    <w:rsid w:val="00605A40"/>
    <w:rsid w:val="00605CB4"/>
    <w:rsid w:val="00605DE5"/>
    <w:rsid w:val="006067D9"/>
    <w:rsid w:val="0060735E"/>
    <w:rsid w:val="006073FA"/>
    <w:rsid w:val="00610310"/>
    <w:rsid w:val="0061066C"/>
    <w:rsid w:val="0061067E"/>
    <w:rsid w:val="006113B4"/>
    <w:rsid w:val="00611590"/>
    <w:rsid w:val="006118EB"/>
    <w:rsid w:val="006120E5"/>
    <w:rsid w:val="0061336A"/>
    <w:rsid w:val="006134E7"/>
    <w:rsid w:val="00613A5F"/>
    <w:rsid w:val="00614285"/>
    <w:rsid w:val="00614B89"/>
    <w:rsid w:val="006150AB"/>
    <w:rsid w:val="00615301"/>
    <w:rsid w:val="00615317"/>
    <w:rsid w:val="00615837"/>
    <w:rsid w:val="006158F6"/>
    <w:rsid w:val="00615BA4"/>
    <w:rsid w:val="00615C3C"/>
    <w:rsid w:val="00615D7D"/>
    <w:rsid w:val="00615FA2"/>
    <w:rsid w:val="00616100"/>
    <w:rsid w:val="006162D8"/>
    <w:rsid w:val="00616687"/>
    <w:rsid w:val="006176A1"/>
    <w:rsid w:val="006176F8"/>
    <w:rsid w:val="00617749"/>
    <w:rsid w:val="00617A93"/>
    <w:rsid w:val="00620097"/>
    <w:rsid w:val="00621209"/>
    <w:rsid w:val="006212D4"/>
    <w:rsid w:val="00621356"/>
    <w:rsid w:val="006215AF"/>
    <w:rsid w:val="0062180C"/>
    <w:rsid w:val="00621D82"/>
    <w:rsid w:val="00621E74"/>
    <w:rsid w:val="0062201B"/>
    <w:rsid w:val="006220AD"/>
    <w:rsid w:val="006229F0"/>
    <w:rsid w:val="00622FA4"/>
    <w:rsid w:val="006232F4"/>
    <w:rsid w:val="00623ADA"/>
    <w:rsid w:val="00623BAE"/>
    <w:rsid w:val="0062459C"/>
    <w:rsid w:val="00625468"/>
    <w:rsid w:val="006259C0"/>
    <w:rsid w:val="00625AB8"/>
    <w:rsid w:val="00625BE6"/>
    <w:rsid w:val="00625C5A"/>
    <w:rsid w:val="00625EE9"/>
    <w:rsid w:val="006261D9"/>
    <w:rsid w:val="0062634F"/>
    <w:rsid w:val="006265D3"/>
    <w:rsid w:val="00626821"/>
    <w:rsid w:val="00626EDB"/>
    <w:rsid w:val="00627603"/>
    <w:rsid w:val="006279A4"/>
    <w:rsid w:val="006306E7"/>
    <w:rsid w:val="006311B3"/>
    <w:rsid w:val="006313B1"/>
    <w:rsid w:val="0063162B"/>
    <w:rsid w:val="00631715"/>
    <w:rsid w:val="006319E4"/>
    <w:rsid w:val="00631BD4"/>
    <w:rsid w:val="00632029"/>
    <w:rsid w:val="006320C8"/>
    <w:rsid w:val="006323E8"/>
    <w:rsid w:val="006324E8"/>
    <w:rsid w:val="006330E3"/>
    <w:rsid w:val="006333C6"/>
    <w:rsid w:val="00634232"/>
    <w:rsid w:val="0063505E"/>
    <w:rsid w:val="00635210"/>
    <w:rsid w:val="006352AF"/>
    <w:rsid w:val="00635704"/>
    <w:rsid w:val="006357D0"/>
    <w:rsid w:val="00635B74"/>
    <w:rsid w:val="00635DB7"/>
    <w:rsid w:val="00636521"/>
    <w:rsid w:val="006378D6"/>
    <w:rsid w:val="00637B29"/>
    <w:rsid w:val="00637BD8"/>
    <w:rsid w:val="00637ECB"/>
    <w:rsid w:val="006404E5"/>
    <w:rsid w:val="00640931"/>
    <w:rsid w:val="00641081"/>
    <w:rsid w:val="006413C6"/>
    <w:rsid w:val="006415F8"/>
    <w:rsid w:val="00641EAC"/>
    <w:rsid w:val="00641F30"/>
    <w:rsid w:val="00641F99"/>
    <w:rsid w:val="006427A6"/>
    <w:rsid w:val="00642911"/>
    <w:rsid w:val="006429AF"/>
    <w:rsid w:val="00643186"/>
    <w:rsid w:val="0064326D"/>
    <w:rsid w:val="00643272"/>
    <w:rsid w:val="00643303"/>
    <w:rsid w:val="006434CE"/>
    <w:rsid w:val="0064393C"/>
    <w:rsid w:val="00643D5D"/>
    <w:rsid w:val="00643EF9"/>
    <w:rsid w:val="006451B9"/>
    <w:rsid w:val="0064530C"/>
    <w:rsid w:val="00645367"/>
    <w:rsid w:val="00645D2B"/>
    <w:rsid w:val="00645D6D"/>
    <w:rsid w:val="00645DEB"/>
    <w:rsid w:val="00645ED0"/>
    <w:rsid w:val="00646745"/>
    <w:rsid w:val="00646D62"/>
    <w:rsid w:val="006502FA"/>
    <w:rsid w:val="006505A6"/>
    <w:rsid w:val="00650CA8"/>
    <w:rsid w:val="00650E6A"/>
    <w:rsid w:val="00651495"/>
    <w:rsid w:val="00651BC4"/>
    <w:rsid w:val="00652E9C"/>
    <w:rsid w:val="006533EE"/>
    <w:rsid w:val="00653A60"/>
    <w:rsid w:val="006544AA"/>
    <w:rsid w:val="006544F9"/>
    <w:rsid w:val="0065471A"/>
    <w:rsid w:val="00654A76"/>
    <w:rsid w:val="006554EC"/>
    <w:rsid w:val="0065557B"/>
    <w:rsid w:val="00655A4A"/>
    <w:rsid w:val="00656164"/>
    <w:rsid w:val="006564F6"/>
    <w:rsid w:val="00656D0B"/>
    <w:rsid w:val="006570A1"/>
    <w:rsid w:val="006571E9"/>
    <w:rsid w:val="006574EA"/>
    <w:rsid w:val="006575D4"/>
    <w:rsid w:val="006578C3"/>
    <w:rsid w:val="00657B67"/>
    <w:rsid w:val="00657C3E"/>
    <w:rsid w:val="00657FDB"/>
    <w:rsid w:val="0066024C"/>
    <w:rsid w:val="006602A6"/>
    <w:rsid w:val="00660338"/>
    <w:rsid w:val="006604D5"/>
    <w:rsid w:val="00660DD4"/>
    <w:rsid w:val="006617F9"/>
    <w:rsid w:val="00661C10"/>
    <w:rsid w:val="00661CD9"/>
    <w:rsid w:val="00661FDD"/>
    <w:rsid w:val="006621C2"/>
    <w:rsid w:val="00662478"/>
    <w:rsid w:val="006629C7"/>
    <w:rsid w:val="006632C7"/>
    <w:rsid w:val="00663B3B"/>
    <w:rsid w:val="006658C1"/>
    <w:rsid w:val="00665E78"/>
    <w:rsid w:val="006666DB"/>
    <w:rsid w:val="00666B9F"/>
    <w:rsid w:val="00666E45"/>
    <w:rsid w:val="00667C6D"/>
    <w:rsid w:val="00667FEA"/>
    <w:rsid w:val="00670874"/>
    <w:rsid w:val="00670963"/>
    <w:rsid w:val="00670F5A"/>
    <w:rsid w:val="00671646"/>
    <w:rsid w:val="006723B5"/>
    <w:rsid w:val="00672F9D"/>
    <w:rsid w:val="00673CB6"/>
    <w:rsid w:val="0067441B"/>
    <w:rsid w:val="0067451C"/>
    <w:rsid w:val="00674F22"/>
    <w:rsid w:val="00675149"/>
    <w:rsid w:val="0067537B"/>
    <w:rsid w:val="00675588"/>
    <w:rsid w:val="006758DE"/>
    <w:rsid w:val="006760C2"/>
    <w:rsid w:val="0067610F"/>
    <w:rsid w:val="00676402"/>
    <w:rsid w:val="00676E96"/>
    <w:rsid w:val="00677118"/>
    <w:rsid w:val="00677450"/>
    <w:rsid w:val="006775A0"/>
    <w:rsid w:val="00677915"/>
    <w:rsid w:val="00677F48"/>
    <w:rsid w:val="00680006"/>
    <w:rsid w:val="006802FA"/>
    <w:rsid w:val="0068041D"/>
    <w:rsid w:val="00680C8A"/>
    <w:rsid w:val="0068137B"/>
    <w:rsid w:val="00681A89"/>
    <w:rsid w:val="00681B6E"/>
    <w:rsid w:val="006822D1"/>
    <w:rsid w:val="00682423"/>
    <w:rsid w:val="006826EB"/>
    <w:rsid w:val="00682775"/>
    <w:rsid w:val="00682AA5"/>
    <w:rsid w:val="00682B47"/>
    <w:rsid w:val="00682F05"/>
    <w:rsid w:val="00683225"/>
    <w:rsid w:val="0068369B"/>
    <w:rsid w:val="00683757"/>
    <w:rsid w:val="00683C38"/>
    <w:rsid w:val="006840BA"/>
    <w:rsid w:val="006842CF"/>
    <w:rsid w:val="00684492"/>
    <w:rsid w:val="0068474B"/>
    <w:rsid w:val="00684A2F"/>
    <w:rsid w:val="00684ADB"/>
    <w:rsid w:val="00684C90"/>
    <w:rsid w:val="00685A9F"/>
    <w:rsid w:val="00685EBA"/>
    <w:rsid w:val="006861F8"/>
    <w:rsid w:val="00686E73"/>
    <w:rsid w:val="00686ECA"/>
    <w:rsid w:val="006870C4"/>
    <w:rsid w:val="00687C19"/>
    <w:rsid w:val="00687D16"/>
    <w:rsid w:val="00687EAA"/>
    <w:rsid w:val="006911BB"/>
    <w:rsid w:val="006927A7"/>
    <w:rsid w:val="0069282A"/>
    <w:rsid w:val="00692B32"/>
    <w:rsid w:val="00693514"/>
    <w:rsid w:val="006940B9"/>
    <w:rsid w:val="00694286"/>
    <w:rsid w:val="006949F0"/>
    <w:rsid w:val="006951FA"/>
    <w:rsid w:val="00695F85"/>
    <w:rsid w:val="0069614F"/>
    <w:rsid w:val="006966C4"/>
    <w:rsid w:val="00697115"/>
    <w:rsid w:val="00697698"/>
    <w:rsid w:val="006A0449"/>
    <w:rsid w:val="006A1454"/>
    <w:rsid w:val="006A1CB6"/>
    <w:rsid w:val="006A31AC"/>
    <w:rsid w:val="006A323F"/>
    <w:rsid w:val="006A3469"/>
    <w:rsid w:val="006A3648"/>
    <w:rsid w:val="006A39FC"/>
    <w:rsid w:val="006A3FB6"/>
    <w:rsid w:val="006A4176"/>
    <w:rsid w:val="006A4186"/>
    <w:rsid w:val="006A4309"/>
    <w:rsid w:val="006A448D"/>
    <w:rsid w:val="006A56E0"/>
    <w:rsid w:val="006A5D9C"/>
    <w:rsid w:val="006A6505"/>
    <w:rsid w:val="006A6603"/>
    <w:rsid w:val="006A6991"/>
    <w:rsid w:val="006A6B6F"/>
    <w:rsid w:val="006A711D"/>
    <w:rsid w:val="006A71B9"/>
    <w:rsid w:val="006A76EC"/>
    <w:rsid w:val="006B013E"/>
    <w:rsid w:val="006B0D66"/>
    <w:rsid w:val="006B0F0C"/>
    <w:rsid w:val="006B1566"/>
    <w:rsid w:val="006B1ABA"/>
    <w:rsid w:val="006B1C1C"/>
    <w:rsid w:val="006B207E"/>
    <w:rsid w:val="006B2102"/>
    <w:rsid w:val="006B2C36"/>
    <w:rsid w:val="006B2E73"/>
    <w:rsid w:val="006B36C4"/>
    <w:rsid w:val="006B36F8"/>
    <w:rsid w:val="006B3AB9"/>
    <w:rsid w:val="006B41A3"/>
    <w:rsid w:val="006B43C8"/>
    <w:rsid w:val="006B46A4"/>
    <w:rsid w:val="006B4722"/>
    <w:rsid w:val="006B4A60"/>
    <w:rsid w:val="006B4F95"/>
    <w:rsid w:val="006B5417"/>
    <w:rsid w:val="006B550F"/>
    <w:rsid w:val="006B551F"/>
    <w:rsid w:val="006B55C9"/>
    <w:rsid w:val="006B5616"/>
    <w:rsid w:val="006B5CE5"/>
    <w:rsid w:val="006B60ED"/>
    <w:rsid w:val="006B6176"/>
    <w:rsid w:val="006B73DC"/>
    <w:rsid w:val="006B7461"/>
    <w:rsid w:val="006B77E2"/>
    <w:rsid w:val="006B7CF1"/>
    <w:rsid w:val="006B7F4C"/>
    <w:rsid w:val="006C0381"/>
    <w:rsid w:val="006C06F6"/>
    <w:rsid w:val="006C13CF"/>
    <w:rsid w:val="006C1F6E"/>
    <w:rsid w:val="006C2002"/>
    <w:rsid w:val="006C22FD"/>
    <w:rsid w:val="006C277B"/>
    <w:rsid w:val="006C2D04"/>
    <w:rsid w:val="006C3017"/>
    <w:rsid w:val="006C3353"/>
    <w:rsid w:val="006C34EE"/>
    <w:rsid w:val="006C3FD0"/>
    <w:rsid w:val="006C4011"/>
    <w:rsid w:val="006C4FC9"/>
    <w:rsid w:val="006C5A53"/>
    <w:rsid w:val="006C5A83"/>
    <w:rsid w:val="006C63C8"/>
    <w:rsid w:val="006C6462"/>
    <w:rsid w:val="006C64CB"/>
    <w:rsid w:val="006C6B79"/>
    <w:rsid w:val="006C6E16"/>
    <w:rsid w:val="006C6E8F"/>
    <w:rsid w:val="006C7754"/>
    <w:rsid w:val="006C7861"/>
    <w:rsid w:val="006C7B1D"/>
    <w:rsid w:val="006D020B"/>
    <w:rsid w:val="006D02E2"/>
    <w:rsid w:val="006D06F6"/>
    <w:rsid w:val="006D1374"/>
    <w:rsid w:val="006D16AE"/>
    <w:rsid w:val="006D176D"/>
    <w:rsid w:val="006D1C67"/>
    <w:rsid w:val="006D1CD1"/>
    <w:rsid w:val="006D1CD4"/>
    <w:rsid w:val="006D1F34"/>
    <w:rsid w:val="006D1FE7"/>
    <w:rsid w:val="006D2042"/>
    <w:rsid w:val="006D25D2"/>
    <w:rsid w:val="006D2C22"/>
    <w:rsid w:val="006D2E52"/>
    <w:rsid w:val="006D30E7"/>
    <w:rsid w:val="006D33C3"/>
    <w:rsid w:val="006D3C9A"/>
    <w:rsid w:val="006D43AC"/>
    <w:rsid w:val="006D450A"/>
    <w:rsid w:val="006D45A6"/>
    <w:rsid w:val="006D4647"/>
    <w:rsid w:val="006D4704"/>
    <w:rsid w:val="006D4925"/>
    <w:rsid w:val="006D4C90"/>
    <w:rsid w:val="006D4D8D"/>
    <w:rsid w:val="006D501B"/>
    <w:rsid w:val="006D547D"/>
    <w:rsid w:val="006D5D6C"/>
    <w:rsid w:val="006D62F4"/>
    <w:rsid w:val="006D6E53"/>
    <w:rsid w:val="006D6F36"/>
    <w:rsid w:val="006D74E9"/>
    <w:rsid w:val="006E0586"/>
    <w:rsid w:val="006E0BD6"/>
    <w:rsid w:val="006E0E41"/>
    <w:rsid w:val="006E11F5"/>
    <w:rsid w:val="006E1D37"/>
    <w:rsid w:val="006E30EE"/>
    <w:rsid w:val="006E31FB"/>
    <w:rsid w:val="006E35CF"/>
    <w:rsid w:val="006E36D1"/>
    <w:rsid w:val="006E43FE"/>
    <w:rsid w:val="006E4DA7"/>
    <w:rsid w:val="006E4E9F"/>
    <w:rsid w:val="006E504C"/>
    <w:rsid w:val="006E6017"/>
    <w:rsid w:val="006E64B2"/>
    <w:rsid w:val="006E664F"/>
    <w:rsid w:val="006E66DC"/>
    <w:rsid w:val="006E6842"/>
    <w:rsid w:val="006E68A8"/>
    <w:rsid w:val="006E6983"/>
    <w:rsid w:val="006E74C1"/>
    <w:rsid w:val="006E7761"/>
    <w:rsid w:val="006E7A34"/>
    <w:rsid w:val="006E7E7B"/>
    <w:rsid w:val="006F01AA"/>
    <w:rsid w:val="006F0543"/>
    <w:rsid w:val="006F0B03"/>
    <w:rsid w:val="006F164B"/>
    <w:rsid w:val="006F1B1E"/>
    <w:rsid w:val="006F1C3C"/>
    <w:rsid w:val="006F22BC"/>
    <w:rsid w:val="006F282C"/>
    <w:rsid w:val="006F31D8"/>
    <w:rsid w:val="006F3424"/>
    <w:rsid w:val="006F3897"/>
    <w:rsid w:val="006F3A31"/>
    <w:rsid w:val="006F4515"/>
    <w:rsid w:val="006F4797"/>
    <w:rsid w:val="006F4937"/>
    <w:rsid w:val="006F52F3"/>
    <w:rsid w:val="006F5B13"/>
    <w:rsid w:val="006F5BED"/>
    <w:rsid w:val="006F5E5C"/>
    <w:rsid w:val="006F6180"/>
    <w:rsid w:val="006F784E"/>
    <w:rsid w:val="006F79E9"/>
    <w:rsid w:val="00700C3A"/>
    <w:rsid w:val="00701313"/>
    <w:rsid w:val="00701510"/>
    <w:rsid w:val="00701A78"/>
    <w:rsid w:val="00701A7E"/>
    <w:rsid w:val="007021B5"/>
    <w:rsid w:val="007023AE"/>
    <w:rsid w:val="0070262F"/>
    <w:rsid w:val="0070283B"/>
    <w:rsid w:val="00702875"/>
    <w:rsid w:val="00702A6A"/>
    <w:rsid w:val="007037E5"/>
    <w:rsid w:val="00703D6B"/>
    <w:rsid w:val="007040D3"/>
    <w:rsid w:val="007042E7"/>
    <w:rsid w:val="007044CA"/>
    <w:rsid w:val="0070518A"/>
    <w:rsid w:val="00705350"/>
    <w:rsid w:val="0070545F"/>
    <w:rsid w:val="00706198"/>
    <w:rsid w:val="0070692B"/>
    <w:rsid w:val="00706A25"/>
    <w:rsid w:val="007071CF"/>
    <w:rsid w:val="0070732E"/>
    <w:rsid w:val="00707A37"/>
    <w:rsid w:val="007103C8"/>
    <w:rsid w:val="0071048D"/>
    <w:rsid w:val="0071099C"/>
    <w:rsid w:val="00710A55"/>
    <w:rsid w:val="00710B95"/>
    <w:rsid w:val="00710BBB"/>
    <w:rsid w:val="00710FD4"/>
    <w:rsid w:val="00711363"/>
    <w:rsid w:val="00711650"/>
    <w:rsid w:val="00711987"/>
    <w:rsid w:val="00711FFC"/>
    <w:rsid w:val="00712469"/>
    <w:rsid w:val="00712592"/>
    <w:rsid w:val="00712FAD"/>
    <w:rsid w:val="00713194"/>
    <w:rsid w:val="007133FB"/>
    <w:rsid w:val="007135DD"/>
    <w:rsid w:val="00713AFE"/>
    <w:rsid w:val="00713C89"/>
    <w:rsid w:val="00713F40"/>
    <w:rsid w:val="007144F1"/>
    <w:rsid w:val="00714624"/>
    <w:rsid w:val="00714BA3"/>
    <w:rsid w:val="00715201"/>
    <w:rsid w:val="00715C48"/>
    <w:rsid w:val="00715F47"/>
    <w:rsid w:val="00716341"/>
    <w:rsid w:val="007167FD"/>
    <w:rsid w:val="00716A1C"/>
    <w:rsid w:val="00716C80"/>
    <w:rsid w:val="00717038"/>
    <w:rsid w:val="007177E1"/>
    <w:rsid w:val="007179CE"/>
    <w:rsid w:val="00717F33"/>
    <w:rsid w:val="00717F67"/>
    <w:rsid w:val="007200A4"/>
    <w:rsid w:val="00720CEE"/>
    <w:rsid w:val="00720EB3"/>
    <w:rsid w:val="007210A2"/>
    <w:rsid w:val="00721515"/>
    <w:rsid w:val="0072179D"/>
    <w:rsid w:val="0072188B"/>
    <w:rsid w:val="00722107"/>
    <w:rsid w:val="00722DF9"/>
    <w:rsid w:val="00722E90"/>
    <w:rsid w:val="007233AF"/>
    <w:rsid w:val="007236E7"/>
    <w:rsid w:val="00723874"/>
    <w:rsid w:val="00723DAE"/>
    <w:rsid w:val="0072422E"/>
    <w:rsid w:val="0072459B"/>
    <w:rsid w:val="00724C30"/>
    <w:rsid w:val="007257B0"/>
    <w:rsid w:val="00725B6C"/>
    <w:rsid w:val="007265E0"/>
    <w:rsid w:val="0072665D"/>
    <w:rsid w:val="00726780"/>
    <w:rsid w:val="0072689E"/>
    <w:rsid w:val="00726A86"/>
    <w:rsid w:val="00726D69"/>
    <w:rsid w:val="00727545"/>
    <w:rsid w:val="0072794E"/>
    <w:rsid w:val="00727A2A"/>
    <w:rsid w:val="00727D2F"/>
    <w:rsid w:val="00727E7F"/>
    <w:rsid w:val="0073046E"/>
    <w:rsid w:val="00730864"/>
    <w:rsid w:val="00730CF3"/>
    <w:rsid w:val="00731CEA"/>
    <w:rsid w:val="00731D6D"/>
    <w:rsid w:val="00731E53"/>
    <w:rsid w:val="007321F2"/>
    <w:rsid w:val="007334FB"/>
    <w:rsid w:val="00733643"/>
    <w:rsid w:val="00733970"/>
    <w:rsid w:val="007339CB"/>
    <w:rsid w:val="00733AA5"/>
    <w:rsid w:val="00733C76"/>
    <w:rsid w:val="00733DCF"/>
    <w:rsid w:val="00734198"/>
    <w:rsid w:val="00734669"/>
    <w:rsid w:val="00734998"/>
    <w:rsid w:val="00734E94"/>
    <w:rsid w:val="007358F0"/>
    <w:rsid w:val="007359F4"/>
    <w:rsid w:val="00735B11"/>
    <w:rsid w:val="007360BD"/>
    <w:rsid w:val="00736BF7"/>
    <w:rsid w:val="00736CF4"/>
    <w:rsid w:val="00736DA5"/>
    <w:rsid w:val="00736FAE"/>
    <w:rsid w:val="00737027"/>
    <w:rsid w:val="00737562"/>
    <w:rsid w:val="0073763C"/>
    <w:rsid w:val="007378CB"/>
    <w:rsid w:val="00740250"/>
    <w:rsid w:val="007409B1"/>
    <w:rsid w:val="00740BD9"/>
    <w:rsid w:val="00740CCC"/>
    <w:rsid w:val="007410EB"/>
    <w:rsid w:val="0074186A"/>
    <w:rsid w:val="00741D87"/>
    <w:rsid w:val="00741D9D"/>
    <w:rsid w:val="0074201B"/>
    <w:rsid w:val="007423D7"/>
    <w:rsid w:val="00742C5B"/>
    <w:rsid w:val="00742FFD"/>
    <w:rsid w:val="00743216"/>
    <w:rsid w:val="007436A6"/>
    <w:rsid w:val="00743904"/>
    <w:rsid w:val="00743CAE"/>
    <w:rsid w:val="00743F95"/>
    <w:rsid w:val="00744036"/>
    <w:rsid w:val="00744177"/>
    <w:rsid w:val="00744DB6"/>
    <w:rsid w:val="00744E15"/>
    <w:rsid w:val="00744E3A"/>
    <w:rsid w:val="00744FE7"/>
    <w:rsid w:val="007451C3"/>
    <w:rsid w:val="0074597C"/>
    <w:rsid w:val="00745C0B"/>
    <w:rsid w:val="007466EF"/>
    <w:rsid w:val="00746E6A"/>
    <w:rsid w:val="007471C0"/>
    <w:rsid w:val="00747431"/>
    <w:rsid w:val="007474A2"/>
    <w:rsid w:val="007475DA"/>
    <w:rsid w:val="0074788D"/>
    <w:rsid w:val="00747CD2"/>
    <w:rsid w:val="00747F2B"/>
    <w:rsid w:val="00750409"/>
    <w:rsid w:val="00750A1E"/>
    <w:rsid w:val="00750B86"/>
    <w:rsid w:val="007522AA"/>
    <w:rsid w:val="0075254D"/>
    <w:rsid w:val="007528B9"/>
    <w:rsid w:val="007537C5"/>
    <w:rsid w:val="007549BA"/>
    <w:rsid w:val="00756D44"/>
    <w:rsid w:val="00757273"/>
    <w:rsid w:val="007579FB"/>
    <w:rsid w:val="00757B85"/>
    <w:rsid w:val="007602BF"/>
    <w:rsid w:val="0076066B"/>
    <w:rsid w:val="00760BB2"/>
    <w:rsid w:val="007611AE"/>
    <w:rsid w:val="007617BF"/>
    <w:rsid w:val="00761D1D"/>
    <w:rsid w:val="00762666"/>
    <w:rsid w:val="00762CC8"/>
    <w:rsid w:val="00763A64"/>
    <w:rsid w:val="00763C58"/>
    <w:rsid w:val="00764B19"/>
    <w:rsid w:val="007654EB"/>
    <w:rsid w:val="00765FDB"/>
    <w:rsid w:val="0076623B"/>
    <w:rsid w:val="00767796"/>
    <w:rsid w:val="0076787C"/>
    <w:rsid w:val="007701F4"/>
    <w:rsid w:val="00770370"/>
    <w:rsid w:val="007704B1"/>
    <w:rsid w:val="007709E5"/>
    <w:rsid w:val="00770AD1"/>
    <w:rsid w:val="00770C47"/>
    <w:rsid w:val="00771C1F"/>
    <w:rsid w:val="00771D4F"/>
    <w:rsid w:val="0077371F"/>
    <w:rsid w:val="00773FD0"/>
    <w:rsid w:val="0077416E"/>
    <w:rsid w:val="00774465"/>
    <w:rsid w:val="00774848"/>
    <w:rsid w:val="00774AF7"/>
    <w:rsid w:val="00775011"/>
    <w:rsid w:val="0077584A"/>
    <w:rsid w:val="00775C4B"/>
    <w:rsid w:val="007763AB"/>
    <w:rsid w:val="0077688B"/>
    <w:rsid w:val="00776B16"/>
    <w:rsid w:val="00777123"/>
    <w:rsid w:val="00777163"/>
    <w:rsid w:val="007777A5"/>
    <w:rsid w:val="00777DBB"/>
    <w:rsid w:val="00780362"/>
    <w:rsid w:val="00780B84"/>
    <w:rsid w:val="0078164A"/>
    <w:rsid w:val="00781F4C"/>
    <w:rsid w:val="007820BE"/>
    <w:rsid w:val="00782A80"/>
    <w:rsid w:val="007830FB"/>
    <w:rsid w:val="0078363C"/>
    <w:rsid w:val="007838BB"/>
    <w:rsid w:val="0078484A"/>
    <w:rsid w:val="00784B95"/>
    <w:rsid w:val="00784C50"/>
    <w:rsid w:val="00784FA6"/>
    <w:rsid w:val="00785129"/>
    <w:rsid w:val="00785573"/>
    <w:rsid w:val="00785D6C"/>
    <w:rsid w:val="00786840"/>
    <w:rsid w:val="00786A6E"/>
    <w:rsid w:val="0078749C"/>
    <w:rsid w:val="00790355"/>
    <w:rsid w:val="00790AC9"/>
    <w:rsid w:val="00790DFD"/>
    <w:rsid w:val="007910FA"/>
    <w:rsid w:val="00791185"/>
    <w:rsid w:val="0079162E"/>
    <w:rsid w:val="00791EB4"/>
    <w:rsid w:val="007922E9"/>
    <w:rsid w:val="00792A10"/>
    <w:rsid w:val="00792D9A"/>
    <w:rsid w:val="00795364"/>
    <w:rsid w:val="00795767"/>
    <w:rsid w:val="00795A6B"/>
    <w:rsid w:val="00795E7B"/>
    <w:rsid w:val="00796573"/>
    <w:rsid w:val="007970D1"/>
    <w:rsid w:val="00797183"/>
    <w:rsid w:val="00797736"/>
    <w:rsid w:val="00797EF6"/>
    <w:rsid w:val="007A02EE"/>
    <w:rsid w:val="007A178F"/>
    <w:rsid w:val="007A1D4F"/>
    <w:rsid w:val="007A297A"/>
    <w:rsid w:val="007A2B41"/>
    <w:rsid w:val="007A2E65"/>
    <w:rsid w:val="007A3562"/>
    <w:rsid w:val="007A3CD3"/>
    <w:rsid w:val="007A42F7"/>
    <w:rsid w:val="007A51DC"/>
    <w:rsid w:val="007A53E4"/>
    <w:rsid w:val="007A545F"/>
    <w:rsid w:val="007A5616"/>
    <w:rsid w:val="007A583F"/>
    <w:rsid w:val="007A6DA9"/>
    <w:rsid w:val="007A6F87"/>
    <w:rsid w:val="007A72DA"/>
    <w:rsid w:val="007A73FD"/>
    <w:rsid w:val="007A7877"/>
    <w:rsid w:val="007B008E"/>
    <w:rsid w:val="007B0157"/>
    <w:rsid w:val="007B0751"/>
    <w:rsid w:val="007B0B7E"/>
    <w:rsid w:val="007B0F79"/>
    <w:rsid w:val="007B1DA5"/>
    <w:rsid w:val="007B2034"/>
    <w:rsid w:val="007B208D"/>
    <w:rsid w:val="007B2152"/>
    <w:rsid w:val="007B2625"/>
    <w:rsid w:val="007B3D77"/>
    <w:rsid w:val="007B42CE"/>
    <w:rsid w:val="007B441A"/>
    <w:rsid w:val="007B4CD0"/>
    <w:rsid w:val="007B504B"/>
    <w:rsid w:val="007B5440"/>
    <w:rsid w:val="007B5C9A"/>
    <w:rsid w:val="007B6AA7"/>
    <w:rsid w:val="007B6BD6"/>
    <w:rsid w:val="007B6C30"/>
    <w:rsid w:val="007B70EA"/>
    <w:rsid w:val="007B7C2C"/>
    <w:rsid w:val="007C00DF"/>
    <w:rsid w:val="007C0317"/>
    <w:rsid w:val="007C079B"/>
    <w:rsid w:val="007C08C9"/>
    <w:rsid w:val="007C09E1"/>
    <w:rsid w:val="007C0C91"/>
    <w:rsid w:val="007C101B"/>
    <w:rsid w:val="007C10BE"/>
    <w:rsid w:val="007C2CF1"/>
    <w:rsid w:val="007C2FA8"/>
    <w:rsid w:val="007C34A9"/>
    <w:rsid w:val="007C3D22"/>
    <w:rsid w:val="007C42FF"/>
    <w:rsid w:val="007C55D2"/>
    <w:rsid w:val="007C6467"/>
    <w:rsid w:val="007C64BB"/>
    <w:rsid w:val="007C65BD"/>
    <w:rsid w:val="007C674B"/>
    <w:rsid w:val="007C6BB9"/>
    <w:rsid w:val="007C7149"/>
    <w:rsid w:val="007C7ACF"/>
    <w:rsid w:val="007C7B62"/>
    <w:rsid w:val="007C7FC3"/>
    <w:rsid w:val="007D0356"/>
    <w:rsid w:val="007D06BD"/>
    <w:rsid w:val="007D07F0"/>
    <w:rsid w:val="007D0FB8"/>
    <w:rsid w:val="007D1440"/>
    <w:rsid w:val="007D2A25"/>
    <w:rsid w:val="007D3065"/>
    <w:rsid w:val="007D37C2"/>
    <w:rsid w:val="007D4411"/>
    <w:rsid w:val="007D5440"/>
    <w:rsid w:val="007D5830"/>
    <w:rsid w:val="007D5976"/>
    <w:rsid w:val="007D5AA8"/>
    <w:rsid w:val="007D5AEF"/>
    <w:rsid w:val="007D69EB"/>
    <w:rsid w:val="007D7340"/>
    <w:rsid w:val="007D736C"/>
    <w:rsid w:val="007D79D1"/>
    <w:rsid w:val="007D7A0A"/>
    <w:rsid w:val="007D7A1F"/>
    <w:rsid w:val="007D7A31"/>
    <w:rsid w:val="007E0B17"/>
    <w:rsid w:val="007E1438"/>
    <w:rsid w:val="007E17D1"/>
    <w:rsid w:val="007E1950"/>
    <w:rsid w:val="007E196E"/>
    <w:rsid w:val="007E1C69"/>
    <w:rsid w:val="007E2174"/>
    <w:rsid w:val="007E2596"/>
    <w:rsid w:val="007E2CA9"/>
    <w:rsid w:val="007E2F78"/>
    <w:rsid w:val="007E3165"/>
    <w:rsid w:val="007E36E1"/>
    <w:rsid w:val="007E4035"/>
    <w:rsid w:val="007E44F1"/>
    <w:rsid w:val="007E4729"/>
    <w:rsid w:val="007E4756"/>
    <w:rsid w:val="007E48C9"/>
    <w:rsid w:val="007E4DC1"/>
    <w:rsid w:val="007E4DCD"/>
    <w:rsid w:val="007E4E60"/>
    <w:rsid w:val="007E5EBB"/>
    <w:rsid w:val="007E61EB"/>
    <w:rsid w:val="007E66CC"/>
    <w:rsid w:val="007E70CD"/>
    <w:rsid w:val="007E7291"/>
    <w:rsid w:val="007F02BB"/>
    <w:rsid w:val="007F032B"/>
    <w:rsid w:val="007F0341"/>
    <w:rsid w:val="007F03E5"/>
    <w:rsid w:val="007F070B"/>
    <w:rsid w:val="007F1E48"/>
    <w:rsid w:val="007F229F"/>
    <w:rsid w:val="007F22CE"/>
    <w:rsid w:val="007F2958"/>
    <w:rsid w:val="007F29D2"/>
    <w:rsid w:val="007F2E24"/>
    <w:rsid w:val="007F2F3B"/>
    <w:rsid w:val="007F2F7C"/>
    <w:rsid w:val="007F39C4"/>
    <w:rsid w:val="007F428A"/>
    <w:rsid w:val="007F450A"/>
    <w:rsid w:val="007F54C6"/>
    <w:rsid w:val="007F5570"/>
    <w:rsid w:val="007F5897"/>
    <w:rsid w:val="007F5DB2"/>
    <w:rsid w:val="007F6175"/>
    <w:rsid w:val="007F6407"/>
    <w:rsid w:val="007F66D7"/>
    <w:rsid w:val="007F692D"/>
    <w:rsid w:val="007F6FAE"/>
    <w:rsid w:val="007F7370"/>
    <w:rsid w:val="007F7C1B"/>
    <w:rsid w:val="007F7F48"/>
    <w:rsid w:val="00800193"/>
    <w:rsid w:val="00800AD9"/>
    <w:rsid w:val="00800BEF"/>
    <w:rsid w:val="00800DF1"/>
    <w:rsid w:val="00800F55"/>
    <w:rsid w:val="0080127C"/>
    <w:rsid w:val="0080133B"/>
    <w:rsid w:val="0080144F"/>
    <w:rsid w:val="008017C1"/>
    <w:rsid w:val="00801B35"/>
    <w:rsid w:val="0080232D"/>
    <w:rsid w:val="00802656"/>
    <w:rsid w:val="00802D6A"/>
    <w:rsid w:val="00804319"/>
    <w:rsid w:val="00805930"/>
    <w:rsid w:val="00806081"/>
    <w:rsid w:val="00806312"/>
    <w:rsid w:val="008065CD"/>
    <w:rsid w:val="00806A07"/>
    <w:rsid w:val="008070D6"/>
    <w:rsid w:val="00807A55"/>
    <w:rsid w:val="008106B3"/>
    <w:rsid w:val="00810BE0"/>
    <w:rsid w:val="00810DB6"/>
    <w:rsid w:val="00810F73"/>
    <w:rsid w:val="0081105D"/>
    <w:rsid w:val="0081177B"/>
    <w:rsid w:val="00812187"/>
    <w:rsid w:val="00812B9E"/>
    <w:rsid w:val="008131FE"/>
    <w:rsid w:val="00813426"/>
    <w:rsid w:val="00813829"/>
    <w:rsid w:val="00813F36"/>
    <w:rsid w:val="00814999"/>
    <w:rsid w:val="008149BE"/>
    <w:rsid w:val="00814FDF"/>
    <w:rsid w:val="00815DEF"/>
    <w:rsid w:val="00815F87"/>
    <w:rsid w:val="00816388"/>
    <w:rsid w:val="00816EDE"/>
    <w:rsid w:val="0081706B"/>
    <w:rsid w:val="008177EB"/>
    <w:rsid w:val="0081782B"/>
    <w:rsid w:val="0082020C"/>
    <w:rsid w:val="008203F7"/>
    <w:rsid w:val="00820BB7"/>
    <w:rsid w:val="00820F90"/>
    <w:rsid w:val="0082143A"/>
    <w:rsid w:val="00823FAA"/>
    <w:rsid w:val="008246C0"/>
    <w:rsid w:val="00824A8F"/>
    <w:rsid w:val="00824D20"/>
    <w:rsid w:val="0082540A"/>
    <w:rsid w:val="008255AD"/>
    <w:rsid w:val="00826656"/>
    <w:rsid w:val="008269BE"/>
    <w:rsid w:val="008304FA"/>
    <w:rsid w:val="00831DA3"/>
    <w:rsid w:val="00832B93"/>
    <w:rsid w:val="008335B9"/>
    <w:rsid w:val="008339F7"/>
    <w:rsid w:val="008344D0"/>
    <w:rsid w:val="00834746"/>
    <w:rsid w:val="0083508B"/>
    <w:rsid w:val="00835B66"/>
    <w:rsid w:val="00836030"/>
    <w:rsid w:val="008361E7"/>
    <w:rsid w:val="008362A5"/>
    <w:rsid w:val="00836BF0"/>
    <w:rsid w:val="00836FAB"/>
    <w:rsid w:val="008374FF"/>
    <w:rsid w:val="0084023D"/>
    <w:rsid w:val="00840364"/>
    <w:rsid w:val="00840682"/>
    <w:rsid w:val="0084082C"/>
    <w:rsid w:val="00840B3F"/>
    <w:rsid w:val="00840D00"/>
    <w:rsid w:val="00841A09"/>
    <w:rsid w:val="0084241B"/>
    <w:rsid w:val="00842479"/>
    <w:rsid w:val="00842815"/>
    <w:rsid w:val="0084397C"/>
    <w:rsid w:val="00844482"/>
    <w:rsid w:val="00844634"/>
    <w:rsid w:val="00844E0D"/>
    <w:rsid w:val="00846054"/>
    <w:rsid w:val="008466B4"/>
    <w:rsid w:val="0084747B"/>
    <w:rsid w:val="008474F1"/>
    <w:rsid w:val="008475FA"/>
    <w:rsid w:val="008500C9"/>
    <w:rsid w:val="008506EC"/>
    <w:rsid w:val="008507E7"/>
    <w:rsid w:val="00850C43"/>
    <w:rsid w:val="0085121F"/>
    <w:rsid w:val="0085128C"/>
    <w:rsid w:val="008514A4"/>
    <w:rsid w:val="0085174D"/>
    <w:rsid w:val="008519D3"/>
    <w:rsid w:val="00851C7C"/>
    <w:rsid w:val="00851D14"/>
    <w:rsid w:val="0085204C"/>
    <w:rsid w:val="00852258"/>
    <w:rsid w:val="0085288C"/>
    <w:rsid w:val="00853785"/>
    <w:rsid w:val="00853CC9"/>
    <w:rsid w:val="00853D1B"/>
    <w:rsid w:val="00853F24"/>
    <w:rsid w:val="00853FD9"/>
    <w:rsid w:val="00854989"/>
    <w:rsid w:val="00854C07"/>
    <w:rsid w:val="008553BE"/>
    <w:rsid w:val="008555F1"/>
    <w:rsid w:val="00855834"/>
    <w:rsid w:val="008563A6"/>
    <w:rsid w:val="00857695"/>
    <w:rsid w:val="008579FA"/>
    <w:rsid w:val="008601F5"/>
    <w:rsid w:val="008602A4"/>
    <w:rsid w:val="00860415"/>
    <w:rsid w:val="0086061D"/>
    <w:rsid w:val="00860A7B"/>
    <w:rsid w:val="008611CC"/>
    <w:rsid w:val="00861303"/>
    <w:rsid w:val="00861C17"/>
    <w:rsid w:val="00862503"/>
    <w:rsid w:val="00862A63"/>
    <w:rsid w:val="00863829"/>
    <w:rsid w:val="008640BD"/>
    <w:rsid w:val="00865179"/>
    <w:rsid w:val="00865E3F"/>
    <w:rsid w:val="00866783"/>
    <w:rsid w:val="008669BD"/>
    <w:rsid w:val="008669D9"/>
    <w:rsid w:val="00866E7F"/>
    <w:rsid w:val="00867006"/>
    <w:rsid w:val="00867695"/>
    <w:rsid w:val="0087037A"/>
    <w:rsid w:val="0087042C"/>
    <w:rsid w:val="00870521"/>
    <w:rsid w:val="00870701"/>
    <w:rsid w:val="00870987"/>
    <w:rsid w:val="00870EF3"/>
    <w:rsid w:val="00871164"/>
    <w:rsid w:val="00871861"/>
    <w:rsid w:val="00871CCA"/>
    <w:rsid w:val="00872B79"/>
    <w:rsid w:val="00872FDC"/>
    <w:rsid w:val="0087327E"/>
    <w:rsid w:val="00873C31"/>
    <w:rsid w:val="00873CEA"/>
    <w:rsid w:val="00874318"/>
    <w:rsid w:val="0087446F"/>
    <w:rsid w:val="0087497F"/>
    <w:rsid w:val="00874A95"/>
    <w:rsid w:val="008756D3"/>
    <w:rsid w:val="00875998"/>
    <w:rsid w:val="00875A98"/>
    <w:rsid w:val="00876119"/>
    <w:rsid w:val="008765B8"/>
    <w:rsid w:val="00877CDD"/>
    <w:rsid w:val="0088029F"/>
    <w:rsid w:val="0088091F"/>
    <w:rsid w:val="00880E09"/>
    <w:rsid w:val="008815BE"/>
    <w:rsid w:val="008817EE"/>
    <w:rsid w:val="008818E5"/>
    <w:rsid w:val="00881CAB"/>
    <w:rsid w:val="00883470"/>
    <w:rsid w:val="008839DD"/>
    <w:rsid w:val="00883A11"/>
    <w:rsid w:val="00883ED4"/>
    <w:rsid w:val="00884163"/>
    <w:rsid w:val="00884F56"/>
    <w:rsid w:val="0088522D"/>
    <w:rsid w:val="0088533D"/>
    <w:rsid w:val="0088594E"/>
    <w:rsid w:val="00885AA5"/>
    <w:rsid w:val="00886169"/>
    <w:rsid w:val="0088624F"/>
    <w:rsid w:val="008871B2"/>
    <w:rsid w:val="00887205"/>
    <w:rsid w:val="008879CA"/>
    <w:rsid w:val="00887BB7"/>
    <w:rsid w:val="00890501"/>
    <w:rsid w:val="00890A35"/>
    <w:rsid w:val="00891A73"/>
    <w:rsid w:val="00891C33"/>
    <w:rsid w:val="00891FBE"/>
    <w:rsid w:val="008936CC"/>
    <w:rsid w:val="00893AFB"/>
    <w:rsid w:val="00893B33"/>
    <w:rsid w:val="00893CA1"/>
    <w:rsid w:val="00893E83"/>
    <w:rsid w:val="0089423D"/>
    <w:rsid w:val="008942CB"/>
    <w:rsid w:val="00894843"/>
    <w:rsid w:val="00894A85"/>
    <w:rsid w:val="008958C7"/>
    <w:rsid w:val="0089591F"/>
    <w:rsid w:val="0089644F"/>
    <w:rsid w:val="00897665"/>
    <w:rsid w:val="008979B9"/>
    <w:rsid w:val="00897EB1"/>
    <w:rsid w:val="008A0092"/>
    <w:rsid w:val="008A0392"/>
    <w:rsid w:val="008A07EC"/>
    <w:rsid w:val="008A09E8"/>
    <w:rsid w:val="008A0E24"/>
    <w:rsid w:val="008A11B8"/>
    <w:rsid w:val="008A165D"/>
    <w:rsid w:val="008A17E6"/>
    <w:rsid w:val="008A2CD7"/>
    <w:rsid w:val="008A3521"/>
    <w:rsid w:val="008A4160"/>
    <w:rsid w:val="008A4DFF"/>
    <w:rsid w:val="008A551A"/>
    <w:rsid w:val="008A58DD"/>
    <w:rsid w:val="008A5DD5"/>
    <w:rsid w:val="008A5E60"/>
    <w:rsid w:val="008A644F"/>
    <w:rsid w:val="008A6B4B"/>
    <w:rsid w:val="008A7B0D"/>
    <w:rsid w:val="008B02DF"/>
    <w:rsid w:val="008B03AA"/>
    <w:rsid w:val="008B0561"/>
    <w:rsid w:val="008B0853"/>
    <w:rsid w:val="008B0D9B"/>
    <w:rsid w:val="008B0FE8"/>
    <w:rsid w:val="008B1430"/>
    <w:rsid w:val="008B1C52"/>
    <w:rsid w:val="008B1D49"/>
    <w:rsid w:val="008B1DE4"/>
    <w:rsid w:val="008B28EF"/>
    <w:rsid w:val="008B2E56"/>
    <w:rsid w:val="008B31FF"/>
    <w:rsid w:val="008B333E"/>
    <w:rsid w:val="008B3362"/>
    <w:rsid w:val="008B341B"/>
    <w:rsid w:val="008B3691"/>
    <w:rsid w:val="008B37BF"/>
    <w:rsid w:val="008B3944"/>
    <w:rsid w:val="008B3EBC"/>
    <w:rsid w:val="008B424B"/>
    <w:rsid w:val="008B494E"/>
    <w:rsid w:val="008B4F91"/>
    <w:rsid w:val="008B502C"/>
    <w:rsid w:val="008B5123"/>
    <w:rsid w:val="008B5C92"/>
    <w:rsid w:val="008B5CAA"/>
    <w:rsid w:val="008B5F91"/>
    <w:rsid w:val="008B60AC"/>
    <w:rsid w:val="008B729C"/>
    <w:rsid w:val="008B766D"/>
    <w:rsid w:val="008B7C8D"/>
    <w:rsid w:val="008C0412"/>
    <w:rsid w:val="008C048E"/>
    <w:rsid w:val="008C093B"/>
    <w:rsid w:val="008C0AA7"/>
    <w:rsid w:val="008C1456"/>
    <w:rsid w:val="008C1723"/>
    <w:rsid w:val="008C1F0E"/>
    <w:rsid w:val="008C2180"/>
    <w:rsid w:val="008C284A"/>
    <w:rsid w:val="008C39C9"/>
    <w:rsid w:val="008C3A47"/>
    <w:rsid w:val="008C3BAF"/>
    <w:rsid w:val="008C4E77"/>
    <w:rsid w:val="008C5372"/>
    <w:rsid w:val="008C53E6"/>
    <w:rsid w:val="008C5627"/>
    <w:rsid w:val="008C5C71"/>
    <w:rsid w:val="008C7B8C"/>
    <w:rsid w:val="008C7C95"/>
    <w:rsid w:val="008C7EF4"/>
    <w:rsid w:val="008C7FF7"/>
    <w:rsid w:val="008C7FF8"/>
    <w:rsid w:val="008D0BF8"/>
    <w:rsid w:val="008D1025"/>
    <w:rsid w:val="008D1217"/>
    <w:rsid w:val="008D159F"/>
    <w:rsid w:val="008D1A02"/>
    <w:rsid w:val="008D1B07"/>
    <w:rsid w:val="008D1FC6"/>
    <w:rsid w:val="008D26F4"/>
    <w:rsid w:val="008D27B2"/>
    <w:rsid w:val="008D33AC"/>
    <w:rsid w:val="008D3F6C"/>
    <w:rsid w:val="008D4266"/>
    <w:rsid w:val="008D48C8"/>
    <w:rsid w:val="008D4BFC"/>
    <w:rsid w:val="008D5E4E"/>
    <w:rsid w:val="008D5F14"/>
    <w:rsid w:val="008D6079"/>
    <w:rsid w:val="008D6F6A"/>
    <w:rsid w:val="008D73BC"/>
    <w:rsid w:val="008D7D7D"/>
    <w:rsid w:val="008D7EA4"/>
    <w:rsid w:val="008E0399"/>
    <w:rsid w:val="008E0AFC"/>
    <w:rsid w:val="008E0E2B"/>
    <w:rsid w:val="008E1355"/>
    <w:rsid w:val="008E1566"/>
    <w:rsid w:val="008E180A"/>
    <w:rsid w:val="008E1AAB"/>
    <w:rsid w:val="008E1CEA"/>
    <w:rsid w:val="008E1F90"/>
    <w:rsid w:val="008E2218"/>
    <w:rsid w:val="008E256D"/>
    <w:rsid w:val="008E27CE"/>
    <w:rsid w:val="008E28FE"/>
    <w:rsid w:val="008E2BA4"/>
    <w:rsid w:val="008E3B1F"/>
    <w:rsid w:val="008E4276"/>
    <w:rsid w:val="008E477C"/>
    <w:rsid w:val="008E55EB"/>
    <w:rsid w:val="008E5603"/>
    <w:rsid w:val="008E5D57"/>
    <w:rsid w:val="008E5E15"/>
    <w:rsid w:val="008E6B55"/>
    <w:rsid w:val="008E73B6"/>
    <w:rsid w:val="008E73BA"/>
    <w:rsid w:val="008E7695"/>
    <w:rsid w:val="008E7699"/>
    <w:rsid w:val="008E7DC8"/>
    <w:rsid w:val="008F0CBB"/>
    <w:rsid w:val="008F1733"/>
    <w:rsid w:val="008F1B9D"/>
    <w:rsid w:val="008F1F67"/>
    <w:rsid w:val="008F1FE9"/>
    <w:rsid w:val="008F246E"/>
    <w:rsid w:val="008F253F"/>
    <w:rsid w:val="008F286D"/>
    <w:rsid w:val="008F3EEC"/>
    <w:rsid w:val="008F4215"/>
    <w:rsid w:val="008F42FD"/>
    <w:rsid w:val="008F4359"/>
    <w:rsid w:val="008F5545"/>
    <w:rsid w:val="008F55F5"/>
    <w:rsid w:val="008F5653"/>
    <w:rsid w:val="008F57CA"/>
    <w:rsid w:val="008F5D77"/>
    <w:rsid w:val="008F5FAC"/>
    <w:rsid w:val="008F61B9"/>
    <w:rsid w:val="008F6D5E"/>
    <w:rsid w:val="008F745B"/>
    <w:rsid w:val="008F7C87"/>
    <w:rsid w:val="008F7DDD"/>
    <w:rsid w:val="0090004C"/>
    <w:rsid w:val="00900D3C"/>
    <w:rsid w:val="00900F54"/>
    <w:rsid w:val="00901570"/>
    <w:rsid w:val="00901654"/>
    <w:rsid w:val="009016D9"/>
    <w:rsid w:val="009019D3"/>
    <w:rsid w:val="00902200"/>
    <w:rsid w:val="0090238E"/>
    <w:rsid w:val="009024F8"/>
    <w:rsid w:val="009029DE"/>
    <w:rsid w:val="00902DF4"/>
    <w:rsid w:val="00902FB1"/>
    <w:rsid w:val="0090354A"/>
    <w:rsid w:val="00903D33"/>
    <w:rsid w:val="00903E8D"/>
    <w:rsid w:val="00903FB3"/>
    <w:rsid w:val="00904170"/>
    <w:rsid w:val="009044CC"/>
    <w:rsid w:val="00904DF5"/>
    <w:rsid w:val="0090586A"/>
    <w:rsid w:val="00905DAF"/>
    <w:rsid w:val="0090636C"/>
    <w:rsid w:val="0090690B"/>
    <w:rsid w:val="00906AFA"/>
    <w:rsid w:val="00906C5B"/>
    <w:rsid w:val="00906FBB"/>
    <w:rsid w:val="0090718D"/>
    <w:rsid w:val="009076BD"/>
    <w:rsid w:val="009105F7"/>
    <w:rsid w:val="00910987"/>
    <w:rsid w:val="009117A0"/>
    <w:rsid w:val="009120E3"/>
    <w:rsid w:val="009127C2"/>
    <w:rsid w:val="009128CE"/>
    <w:rsid w:val="00912CCF"/>
    <w:rsid w:val="00912F44"/>
    <w:rsid w:val="009135EF"/>
    <w:rsid w:val="00913FEA"/>
    <w:rsid w:val="00914570"/>
    <w:rsid w:val="00914647"/>
    <w:rsid w:val="00914E45"/>
    <w:rsid w:val="00914FDD"/>
    <w:rsid w:val="009152AF"/>
    <w:rsid w:val="00915956"/>
    <w:rsid w:val="00915B56"/>
    <w:rsid w:val="00915C39"/>
    <w:rsid w:val="0091623C"/>
    <w:rsid w:val="00916364"/>
    <w:rsid w:val="009168FF"/>
    <w:rsid w:val="00917619"/>
    <w:rsid w:val="00917854"/>
    <w:rsid w:val="00917A68"/>
    <w:rsid w:val="00917D9A"/>
    <w:rsid w:val="00920E0F"/>
    <w:rsid w:val="00920F02"/>
    <w:rsid w:val="009217DF"/>
    <w:rsid w:val="00921D23"/>
    <w:rsid w:val="00921FD4"/>
    <w:rsid w:val="00922380"/>
    <w:rsid w:val="009225B8"/>
    <w:rsid w:val="00922961"/>
    <w:rsid w:val="00922A65"/>
    <w:rsid w:val="00922BA6"/>
    <w:rsid w:val="00922E3B"/>
    <w:rsid w:val="00922F69"/>
    <w:rsid w:val="009232E6"/>
    <w:rsid w:val="009233B5"/>
    <w:rsid w:val="00923582"/>
    <w:rsid w:val="00923682"/>
    <w:rsid w:val="009241D8"/>
    <w:rsid w:val="009250D3"/>
    <w:rsid w:val="00925200"/>
    <w:rsid w:val="00925222"/>
    <w:rsid w:val="00925B47"/>
    <w:rsid w:val="00925E19"/>
    <w:rsid w:val="0092611F"/>
    <w:rsid w:val="00927247"/>
    <w:rsid w:val="00927DD3"/>
    <w:rsid w:val="009306DD"/>
    <w:rsid w:val="00930BAE"/>
    <w:rsid w:val="00930E65"/>
    <w:rsid w:val="0093116B"/>
    <w:rsid w:val="00931856"/>
    <w:rsid w:val="009318E6"/>
    <w:rsid w:val="00931E2A"/>
    <w:rsid w:val="00932028"/>
    <w:rsid w:val="0093206F"/>
    <w:rsid w:val="00932631"/>
    <w:rsid w:val="00932E8B"/>
    <w:rsid w:val="009334CC"/>
    <w:rsid w:val="0093381B"/>
    <w:rsid w:val="00933A93"/>
    <w:rsid w:val="00933AAA"/>
    <w:rsid w:val="00933C46"/>
    <w:rsid w:val="009345EF"/>
    <w:rsid w:val="00934866"/>
    <w:rsid w:val="00935187"/>
    <w:rsid w:val="00936343"/>
    <w:rsid w:val="00936886"/>
    <w:rsid w:val="00936C97"/>
    <w:rsid w:val="00937468"/>
    <w:rsid w:val="00937779"/>
    <w:rsid w:val="009379C7"/>
    <w:rsid w:val="00937E69"/>
    <w:rsid w:val="00941029"/>
    <w:rsid w:val="00941961"/>
    <w:rsid w:val="00941E8F"/>
    <w:rsid w:val="00941EF8"/>
    <w:rsid w:val="009424E3"/>
    <w:rsid w:val="00942A00"/>
    <w:rsid w:val="00942C43"/>
    <w:rsid w:val="00942FD6"/>
    <w:rsid w:val="009430C3"/>
    <w:rsid w:val="00943661"/>
    <w:rsid w:val="00943D6B"/>
    <w:rsid w:val="0094408E"/>
    <w:rsid w:val="009445C0"/>
    <w:rsid w:val="0094484E"/>
    <w:rsid w:val="00944886"/>
    <w:rsid w:val="00944EAF"/>
    <w:rsid w:val="00945418"/>
    <w:rsid w:val="009454F1"/>
    <w:rsid w:val="00946106"/>
    <w:rsid w:val="0094736D"/>
    <w:rsid w:val="00947C3B"/>
    <w:rsid w:val="00947F83"/>
    <w:rsid w:val="009509D6"/>
    <w:rsid w:val="00950C87"/>
    <w:rsid w:val="009515D0"/>
    <w:rsid w:val="00952074"/>
    <w:rsid w:val="0095292F"/>
    <w:rsid w:val="00952EEC"/>
    <w:rsid w:val="009534E9"/>
    <w:rsid w:val="0095458B"/>
    <w:rsid w:val="00954BDD"/>
    <w:rsid w:val="00954E2E"/>
    <w:rsid w:val="009554B0"/>
    <w:rsid w:val="00955A47"/>
    <w:rsid w:val="00955D0C"/>
    <w:rsid w:val="00956551"/>
    <w:rsid w:val="00956D66"/>
    <w:rsid w:val="00956F0D"/>
    <w:rsid w:val="00957367"/>
    <w:rsid w:val="009576EC"/>
    <w:rsid w:val="009603E6"/>
    <w:rsid w:val="009604AA"/>
    <w:rsid w:val="0096057B"/>
    <w:rsid w:val="00960759"/>
    <w:rsid w:val="0096087C"/>
    <w:rsid w:val="009609CA"/>
    <w:rsid w:val="00960B4C"/>
    <w:rsid w:val="009610B0"/>
    <w:rsid w:val="009611A2"/>
    <w:rsid w:val="00961357"/>
    <w:rsid w:val="009614F0"/>
    <w:rsid w:val="00961A01"/>
    <w:rsid w:val="00961D36"/>
    <w:rsid w:val="00962350"/>
    <w:rsid w:val="0096279F"/>
    <w:rsid w:val="009629E8"/>
    <w:rsid w:val="00962CE8"/>
    <w:rsid w:val="00962E97"/>
    <w:rsid w:val="0096459C"/>
    <w:rsid w:val="009647DA"/>
    <w:rsid w:val="00964A96"/>
    <w:rsid w:val="00964B19"/>
    <w:rsid w:val="00964FA3"/>
    <w:rsid w:val="009651A8"/>
    <w:rsid w:val="009658A7"/>
    <w:rsid w:val="00965A25"/>
    <w:rsid w:val="00965C8B"/>
    <w:rsid w:val="00965FEA"/>
    <w:rsid w:val="00966738"/>
    <w:rsid w:val="00966A2E"/>
    <w:rsid w:val="00966FB0"/>
    <w:rsid w:val="00967163"/>
    <w:rsid w:val="00967ECC"/>
    <w:rsid w:val="00970EE3"/>
    <w:rsid w:val="009715EF"/>
    <w:rsid w:val="00971919"/>
    <w:rsid w:val="00971BE2"/>
    <w:rsid w:val="00971D68"/>
    <w:rsid w:val="00972298"/>
    <w:rsid w:val="0097251F"/>
    <w:rsid w:val="00973798"/>
    <w:rsid w:val="00973A7A"/>
    <w:rsid w:val="0097400A"/>
    <w:rsid w:val="0097497A"/>
    <w:rsid w:val="00974D5A"/>
    <w:rsid w:val="00974E9C"/>
    <w:rsid w:val="009751E5"/>
    <w:rsid w:val="009752C2"/>
    <w:rsid w:val="00975368"/>
    <w:rsid w:val="0097589D"/>
    <w:rsid w:val="009760D1"/>
    <w:rsid w:val="00976403"/>
    <w:rsid w:val="0097673D"/>
    <w:rsid w:val="00976AA5"/>
    <w:rsid w:val="00977181"/>
    <w:rsid w:val="009775B0"/>
    <w:rsid w:val="00977FD9"/>
    <w:rsid w:val="00980291"/>
    <w:rsid w:val="00980983"/>
    <w:rsid w:val="00981E1B"/>
    <w:rsid w:val="00982194"/>
    <w:rsid w:val="00982CF5"/>
    <w:rsid w:val="009831F6"/>
    <w:rsid w:val="0098324C"/>
    <w:rsid w:val="009832E2"/>
    <w:rsid w:val="00983629"/>
    <w:rsid w:val="00983B86"/>
    <w:rsid w:val="00983D44"/>
    <w:rsid w:val="00983F25"/>
    <w:rsid w:val="009840D5"/>
    <w:rsid w:val="0098437C"/>
    <w:rsid w:val="00984776"/>
    <w:rsid w:val="009850DE"/>
    <w:rsid w:val="009855C5"/>
    <w:rsid w:val="00985E8B"/>
    <w:rsid w:val="009869B1"/>
    <w:rsid w:val="009869BC"/>
    <w:rsid w:val="00986BA3"/>
    <w:rsid w:val="00986EF3"/>
    <w:rsid w:val="00987307"/>
    <w:rsid w:val="00987BBE"/>
    <w:rsid w:val="00987D0E"/>
    <w:rsid w:val="00987E42"/>
    <w:rsid w:val="00987EC0"/>
    <w:rsid w:val="00990798"/>
    <w:rsid w:val="00992912"/>
    <w:rsid w:val="00992E7A"/>
    <w:rsid w:val="00993148"/>
    <w:rsid w:val="0099330D"/>
    <w:rsid w:val="0099453E"/>
    <w:rsid w:val="00994749"/>
    <w:rsid w:val="0099519F"/>
    <w:rsid w:val="0099592A"/>
    <w:rsid w:val="009959A3"/>
    <w:rsid w:val="00995B3B"/>
    <w:rsid w:val="00995CD8"/>
    <w:rsid w:val="00995D08"/>
    <w:rsid w:val="00995E13"/>
    <w:rsid w:val="00995E41"/>
    <w:rsid w:val="009961C8"/>
    <w:rsid w:val="00996699"/>
    <w:rsid w:val="00996795"/>
    <w:rsid w:val="00996C4F"/>
    <w:rsid w:val="00997364"/>
    <w:rsid w:val="00997994"/>
    <w:rsid w:val="009A038E"/>
    <w:rsid w:val="009A054B"/>
    <w:rsid w:val="009A09A3"/>
    <w:rsid w:val="009A109C"/>
    <w:rsid w:val="009A12DB"/>
    <w:rsid w:val="009A140D"/>
    <w:rsid w:val="009A267D"/>
    <w:rsid w:val="009A2C4A"/>
    <w:rsid w:val="009A3426"/>
    <w:rsid w:val="009A37D0"/>
    <w:rsid w:val="009A3F7E"/>
    <w:rsid w:val="009A4A4D"/>
    <w:rsid w:val="009A4B73"/>
    <w:rsid w:val="009A4B9E"/>
    <w:rsid w:val="009A4C09"/>
    <w:rsid w:val="009A5A7D"/>
    <w:rsid w:val="009A5BBA"/>
    <w:rsid w:val="009A5D07"/>
    <w:rsid w:val="009A5D25"/>
    <w:rsid w:val="009A6666"/>
    <w:rsid w:val="009A6DF1"/>
    <w:rsid w:val="009A76AD"/>
    <w:rsid w:val="009B0020"/>
    <w:rsid w:val="009B0D35"/>
    <w:rsid w:val="009B1230"/>
    <w:rsid w:val="009B128A"/>
    <w:rsid w:val="009B164C"/>
    <w:rsid w:val="009B16D7"/>
    <w:rsid w:val="009B1770"/>
    <w:rsid w:val="009B17BF"/>
    <w:rsid w:val="009B1A40"/>
    <w:rsid w:val="009B261D"/>
    <w:rsid w:val="009B2DCD"/>
    <w:rsid w:val="009B3BD9"/>
    <w:rsid w:val="009B3CB6"/>
    <w:rsid w:val="009B3CF9"/>
    <w:rsid w:val="009B469A"/>
    <w:rsid w:val="009B4B26"/>
    <w:rsid w:val="009B4B8F"/>
    <w:rsid w:val="009B4FF8"/>
    <w:rsid w:val="009B5381"/>
    <w:rsid w:val="009B5643"/>
    <w:rsid w:val="009B5D4A"/>
    <w:rsid w:val="009B60ED"/>
    <w:rsid w:val="009B71B5"/>
    <w:rsid w:val="009B768A"/>
    <w:rsid w:val="009B7B7E"/>
    <w:rsid w:val="009C051C"/>
    <w:rsid w:val="009C1546"/>
    <w:rsid w:val="009C223C"/>
    <w:rsid w:val="009C2253"/>
    <w:rsid w:val="009C278E"/>
    <w:rsid w:val="009C3069"/>
    <w:rsid w:val="009C3626"/>
    <w:rsid w:val="009C3790"/>
    <w:rsid w:val="009C37D1"/>
    <w:rsid w:val="009C390A"/>
    <w:rsid w:val="009C3CD6"/>
    <w:rsid w:val="009C3DD6"/>
    <w:rsid w:val="009C427C"/>
    <w:rsid w:val="009C4828"/>
    <w:rsid w:val="009C4BE5"/>
    <w:rsid w:val="009C4EE9"/>
    <w:rsid w:val="009C5703"/>
    <w:rsid w:val="009C581D"/>
    <w:rsid w:val="009C59FE"/>
    <w:rsid w:val="009C5B70"/>
    <w:rsid w:val="009C5CD8"/>
    <w:rsid w:val="009C60BF"/>
    <w:rsid w:val="009C6219"/>
    <w:rsid w:val="009C6494"/>
    <w:rsid w:val="009C64A1"/>
    <w:rsid w:val="009C695A"/>
    <w:rsid w:val="009C75A6"/>
    <w:rsid w:val="009C7AF7"/>
    <w:rsid w:val="009C7C45"/>
    <w:rsid w:val="009C7CF6"/>
    <w:rsid w:val="009C7E19"/>
    <w:rsid w:val="009C7E32"/>
    <w:rsid w:val="009D0112"/>
    <w:rsid w:val="009D01B4"/>
    <w:rsid w:val="009D03F0"/>
    <w:rsid w:val="009D100D"/>
    <w:rsid w:val="009D13AD"/>
    <w:rsid w:val="009D157F"/>
    <w:rsid w:val="009D1839"/>
    <w:rsid w:val="009D2266"/>
    <w:rsid w:val="009D22D5"/>
    <w:rsid w:val="009D2334"/>
    <w:rsid w:val="009D247D"/>
    <w:rsid w:val="009D2C13"/>
    <w:rsid w:val="009D32EB"/>
    <w:rsid w:val="009D39DE"/>
    <w:rsid w:val="009D44CD"/>
    <w:rsid w:val="009D468F"/>
    <w:rsid w:val="009D5E2A"/>
    <w:rsid w:val="009D5F15"/>
    <w:rsid w:val="009D6281"/>
    <w:rsid w:val="009D679C"/>
    <w:rsid w:val="009D69E9"/>
    <w:rsid w:val="009D6A3D"/>
    <w:rsid w:val="009D758E"/>
    <w:rsid w:val="009D79E3"/>
    <w:rsid w:val="009D7E67"/>
    <w:rsid w:val="009E0122"/>
    <w:rsid w:val="009E01C1"/>
    <w:rsid w:val="009E04B6"/>
    <w:rsid w:val="009E0605"/>
    <w:rsid w:val="009E085D"/>
    <w:rsid w:val="009E0975"/>
    <w:rsid w:val="009E0A80"/>
    <w:rsid w:val="009E0DA0"/>
    <w:rsid w:val="009E0F96"/>
    <w:rsid w:val="009E10EF"/>
    <w:rsid w:val="009E117F"/>
    <w:rsid w:val="009E1345"/>
    <w:rsid w:val="009E136D"/>
    <w:rsid w:val="009E13E1"/>
    <w:rsid w:val="009E1416"/>
    <w:rsid w:val="009E1A20"/>
    <w:rsid w:val="009E20A9"/>
    <w:rsid w:val="009E254A"/>
    <w:rsid w:val="009E28D2"/>
    <w:rsid w:val="009E2D7C"/>
    <w:rsid w:val="009E2E19"/>
    <w:rsid w:val="009E3333"/>
    <w:rsid w:val="009E378C"/>
    <w:rsid w:val="009E3A2B"/>
    <w:rsid w:val="009E3EFF"/>
    <w:rsid w:val="009E3F14"/>
    <w:rsid w:val="009E405F"/>
    <w:rsid w:val="009E408E"/>
    <w:rsid w:val="009E40DF"/>
    <w:rsid w:val="009E4150"/>
    <w:rsid w:val="009E449E"/>
    <w:rsid w:val="009E468C"/>
    <w:rsid w:val="009E5520"/>
    <w:rsid w:val="009E66B5"/>
    <w:rsid w:val="009E674B"/>
    <w:rsid w:val="009E6B6B"/>
    <w:rsid w:val="009E6C70"/>
    <w:rsid w:val="009E6E6D"/>
    <w:rsid w:val="009E7316"/>
    <w:rsid w:val="009F04FB"/>
    <w:rsid w:val="009F1B90"/>
    <w:rsid w:val="009F2410"/>
    <w:rsid w:val="009F2C33"/>
    <w:rsid w:val="009F2E62"/>
    <w:rsid w:val="009F3127"/>
    <w:rsid w:val="009F37C0"/>
    <w:rsid w:val="009F3B40"/>
    <w:rsid w:val="009F425D"/>
    <w:rsid w:val="009F4693"/>
    <w:rsid w:val="009F4718"/>
    <w:rsid w:val="009F49C2"/>
    <w:rsid w:val="009F4C61"/>
    <w:rsid w:val="009F4F9E"/>
    <w:rsid w:val="009F59C7"/>
    <w:rsid w:val="009F5C7D"/>
    <w:rsid w:val="009F5E56"/>
    <w:rsid w:val="009F6F15"/>
    <w:rsid w:val="009F7E00"/>
    <w:rsid w:val="00A00151"/>
    <w:rsid w:val="00A0164D"/>
    <w:rsid w:val="00A016B4"/>
    <w:rsid w:val="00A01902"/>
    <w:rsid w:val="00A01F96"/>
    <w:rsid w:val="00A023D2"/>
    <w:rsid w:val="00A027FE"/>
    <w:rsid w:val="00A02BC4"/>
    <w:rsid w:val="00A02D2C"/>
    <w:rsid w:val="00A043CC"/>
    <w:rsid w:val="00A04568"/>
    <w:rsid w:val="00A0488E"/>
    <w:rsid w:val="00A049E8"/>
    <w:rsid w:val="00A0526E"/>
    <w:rsid w:val="00A0572C"/>
    <w:rsid w:val="00A058A4"/>
    <w:rsid w:val="00A05E3C"/>
    <w:rsid w:val="00A060DD"/>
    <w:rsid w:val="00A0621C"/>
    <w:rsid w:val="00A06286"/>
    <w:rsid w:val="00A063CC"/>
    <w:rsid w:val="00A063E5"/>
    <w:rsid w:val="00A06537"/>
    <w:rsid w:val="00A065C6"/>
    <w:rsid w:val="00A06AD8"/>
    <w:rsid w:val="00A07828"/>
    <w:rsid w:val="00A07E74"/>
    <w:rsid w:val="00A1038B"/>
    <w:rsid w:val="00A109B4"/>
    <w:rsid w:val="00A10C28"/>
    <w:rsid w:val="00A10DD8"/>
    <w:rsid w:val="00A10E66"/>
    <w:rsid w:val="00A116EB"/>
    <w:rsid w:val="00A12720"/>
    <w:rsid w:val="00A12746"/>
    <w:rsid w:val="00A127F5"/>
    <w:rsid w:val="00A13044"/>
    <w:rsid w:val="00A131A2"/>
    <w:rsid w:val="00A132E7"/>
    <w:rsid w:val="00A13A93"/>
    <w:rsid w:val="00A14451"/>
    <w:rsid w:val="00A152F5"/>
    <w:rsid w:val="00A155D9"/>
    <w:rsid w:val="00A16690"/>
    <w:rsid w:val="00A16D32"/>
    <w:rsid w:val="00A1709B"/>
    <w:rsid w:val="00A17273"/>
    <w:rsid w:val="00A17662"/>
    <w:rsid w:val="00A17A66"/>
    <w:rsid w:val="00A17D0E"/>
    <w:rsid w:val="00A20554"/>
    <w:rsid w:val="00A21144"/>
    <w:rsid w:val="00A2205F"/>
    <w:rsid w:val="00A2217E"/>
    <w:rsid w:val="00A22FB9"/>
    <w:rsid w:val="00A231C6"/>
    <w:rsid w:val="00A2325A"/>
    <w:rsid w:val="00A238A6"/>
    <w:rsid w:val="00A24935"/>
    <w:rsid w:val="00A25431"/>
    <w:rsid w:val="00A26579"/>
    <w:rsid w:val="00A2718A"/>
    <w:rsid w:val="00A279BB"/>
    <w:rsid w:val="00A27AAA"/>
    <w:rsid w:val="00A27AC4"/>
    <w:rsid w:val="00A27D19"/>
    <w:rsid w:val="00A304E6"/>
    <w:rsid w:val="00A30714"/>
    <w:rsid w:val="00A30739"/>
    <w:rsid w:val="00A307C1"/>
    <w:rsid w:val="00A31BDD"/>
    <w:rsid w:val="00A320F2"/>
    <w:rsid w:val="00A324D0"/>
    <w:rsid w:val="00A32A76"/>
    <w:rsid w:val="00A32E32"/>
    <w:rsid w:val="00A33010"/>
    <w:rsid w:val="00A34431"/>
    <w:rsid w:val="00A34AB5"/>
    <w:rsid w:val="00A35325"/>
    <w:rsid w:val="00A35BB2"/>
    <w:rsid w:val="00A36515"/>
    <w:rsid w:val="00A36549"/>
    <w:rsid w:val="00A3758F"/>
    <w:rsid w:val="00A40373"/>
    <w:rsid w:val="00A404BD"/>
    <w:rsid w:val="00A40696"/>
    <w:rsid w:val="00A40708"/>
    <w:rsid w:val="00A40BA4"/>
    <w:rsid w:val="00A40CAA"/>
    <w:rsid w:val="00A40FD4"/>
    <w:rsid w:val="00A43046"/>
    <w:rsid w:val="00A43288"/>
    <w:rsid w:val="00A4374E"/>
    <w:rsid w:val="00A43C9F"/>
    <w:rsid w:val="00A44A6A"/>
    <w:rsid w:val="00A4501A"/>
    <w:rsid w:val="00A452EC"/>
    <w:rsid w:val="00A45880"/>
    <w:rsid w:val="00A46AAC"/>
    <w:rsid w:val="00A4732F"/>
    <w:rsid w:val="00A47A02"/>
    <w:rsid w:val="00A47BA9"/>
    <w:rsid w:val="00A500A1"/>
    <w:rsid w:val="00A503A4"/>
    <w:rsid w:val="00A50CC9"/>
    <w:rsid w:val="00A50FB0"/>
    <w:rsid w:val="00A51267"/>
    <w:rsid w:val="00A513FA"/>
    <w:rsid w:val="00A51597"/>
    <w:rsid w:val="00A51DA9"/>
    <w:rsid w:val="00A522E1"/>
    <w:rsid w:val="00A52D05"/>
    <w:rsid w:val="00A5329B"/>
    <w:rsid w:val="00A535AC"/>
    <w:rsid w:val="00A53667"/>
    <w:rsid w:val="00A5366A"/>
    <w:rsid w:val="00A538D3"/>
    <w:rsid w:val="00A5451C"/>
    <w:rsid w:val="00A54A54"/>
    <w:rsid w:val="00A54E73"/>
    <w:rsid w:val="00A55622"/>
    <w:rsid w:val="00A55874"/>
    <w:rsid w:val="00A558B2"/>
    <w:rsid w:val="00A558DA"/>
    <w:rsid w:val="00A559AF"/>
    <w:rsid w:val="00A55A99"/>
    <w:rsid w:val="00A560E6"/>
    <w:rsid w:val="00A5616D"/>
    <w:rsid w:val="00A567D6"/>
    <w:rsid w:val="00A570E2"/>
    <w:rsid w:val="00A57600"/>
    <w:rsid w:val="00A57850"/>
    <w:rsid w:val="00A57BDB"/>
    <w:rsid w:val="00A603F6"/>
    <w:rsid w:val="00A609B8"/>
    <w:rsid w:val="00A60BD4"/>
    <w:rsid w:val="00A60C1B"/>
    <w:rsid w:val="00A60DBC"/>
    <w:rsid w:val="00A6235C"/>
    <w:rsid w:val="00A63442"/>
    <w:rsid w:val="00A64093"/>
    <w:rsid w:val="00A6418E"/>
    <w:rsid w:val="00A6522C"/>
    <w:rsid w:val="00A65238"/>
    <w:rsid w:val="00A65D13"/>
    <w:rsid w:val="00A65ECE"/>
    <w:rsid w:val="00A661B9"/>
    <w:rsid w:val="00A66328"/>
    <w:rsid w:val="00A676AA"/>
    <w:rsid w:val="00A67C1D"/>
    <w:rsid w:val="00A67F79"/>
    <w:rsid w:val="00A718CE"/>
    <w:rsid w:val="00A72055"/>
    <w:rsid w:val="00A72346"/>
    <w:rsid w:val="00A72A32"/>
    <w:rsid w:val="00A72F33"/>
    <w:rsid w:val="00A72F8B"/>
    <w:rsid w:val="00A7340B"/>
    <w:rsid w:val="00A738DD"/>
    <w:rsid w:val="00A73946"/>
    <w:rsid w:val="00A73ADE"/>
    <w:rsid w:val="00A73D1C"/>
    <w:rsid w:val="00A73D7B"/>
    <w:rsid w:val="00A73DED"/>
    <w:rsid w:val="00A741DE"/>
    <w:rsid w:val="00A741EB"/>
    <w:rsid w:val="00A7462E"/>
    <w:rsid w:val="00A74D29"/>
    <w:rsid w:val="00A75151"/>
    <w:rsid w:val="00A753DC"/>
    <w:rsid w:val="00A75500"/>
    <w:rsid w:val="00A75874"/>
    <w:rsid w:val="00A7627E"/>
    <w:rsid w:val="00A765A1"/>
    <w:rsid w:val="00A7662C"/>
    <w:rsid w:val="00A775C1"/>
    <w:rsid w:val="00A778AD"/>
    <w:rsid w:val="00A779F6"/>
    <w:rsid w:val="00A800FC"/>
    <w:rsid w:val="00A8022F"/>
    <w:rsid w:val="00A81287"/>
    <w:rsid w:val="00A8134D"/>
    <w:rsid w:val="00A813B1"/>
    <w:rsid w:val="00A82158"/>
    <w:rsid w:val="00A823E3"/>
    <w:rsid w:val="00A825C4"/>
    <w:rsid w:val="00A82990"/>
    <w:rsid w:val="00A83128"/>
    <w:rsid w:val="00A83300"/>
    <w:rsid w:val="00A836E5"/>
    <w:rsid w:val="00A840D5"/>
    <w:rsid w:val="00A843BE"/>
    <w:rsid w:val="00A85B92"/>
    <w:rsid w:val="00A85C64"/>
    <w:rsid w:val="00A85CD7"/>
    <w:rsid w:val="00A85D0B"/>
    <w:rsid w:val="00A86237"/>
    <w:rsid w:val="00A86611"/>
    <w:rsid w:val="00A86DB2"/>
    <w:rsid w:val="00A8746D"/>
    <w:rsid w:val="00A87591"/>
    <w:rsid w:val="00A87CD9"/>
    <w:rsid w:val="00A90B9C"/>
    <w:rsid w:val="00A90EAF"/>
    <w:rsid w:val="00A91037"/>
    <w:rsid w:val="00A9131B"/>
    <w:rsid w:val="00A91CD3"/>
    <w:rsid w:val="00A91D76"/>
    <w:rsid w:val="00A923F8"/>
    <w:rsid w:val="00A93224"/>
    <w:rsid w:val="00A93B28"/>
    <w:rsid w:val="00A940DA"/>
    <w:rsid w:val="00A94851"/>
    <w:rsid w:val="00A94E94"/>
    <w:rsid w:val="00A95228"/>
    <w:rsid w:val="00A95CB2"/>
    <w:rsid w:val="00A964F1"/>
    <w:rsid w:val="00A966F9"/>
    <w:rsid w:val="00A96DD7"/>
    <w:rsid w:val="00A9701C"/>
    <w:rsid w:val="00A9724C"/>
    <w:rsid w:val="00A97E9F"/>
    <w:rsid w:val="00AA0986"/>
    <w:rsid w:val="00AA105C"/>
    <w:rsid w:val="00AA1543"/>
    <w:rsid w:val="00AA1645"/>
    <w:rsid w:val="00AA1841"/>
    <w:rsid w:val="00AA1B03"/>
    <w:rsid w:val="00AA2896"/>
    <w:rsid w:val="00AA2B0D"/>
    <w:rsid w:val="00AA2DC9"/>
    <w:rsid w:val="00AA2ECD"/>
    <w:rsid w:val="00AA2F64"/>
    <w:rsid w:val="00AA34C3"/>
    <w:rsid w:val="00AA34CD"/>
    <w:rsid w:val="00AA383D"/>
    <w:rsid w:val="00AA3881"/>
    <w:rsid w:val="00AA3E20"/>
    <w:rsid w:val="00AA3E76"/>
    <w:rsid w:val="00AA45F6"/>
    <w:rsid w:val="00AA46B4"/>
    <w:rsid w:val="00AA471B"/>
    <w:rsid w:val="00AA5179"/>
    <w:rsid w:val="00AA52ED"/>
    <w:rsid w:val="00AA538C"/>
    <w:rsid w:val="00AA56C0"/>
    <w:rsid w:val="00AA5D64"/>
    <w:rsid w:val="00AA64FA"/>
    <w:rsid w:val="00AA689B"/>
    <w:rsid w:val="00AA72D6"/>
    <w:rsid w:val="00AA7415"/>
    <w:rsid w:val="00AA75FD"/>
    <w:rsid w:val="00AA7C28"/>
    <w:rsid w:val="00AB142B"/>
    <w:rsid w:val="00AB1613"/>
    <w:rsid w:val="00AB1690"/>
    <w:rsid w:val="00AB16E4"/>
    <w:rsid w:val="00AB1742"/>
    <w:rsid w:val="00AB19AF"/>
    <w:rsid w:val="00AB1C76"/>
    <w:rsid w:val="00AB1EC8"/>
    <w:rsid w:val="00AB24A3"/>
    <w:rsid w:val="00AB2865"/>
    <w:rsid w:val="00AB2A27"/>
    <w:rsid w:val="00AB2A71"/>
    <w:rsid w:val="00AB2AAC"/>
    <w:rsid w:val="00AB2ABD"/>
    <w:rsid w:val="00AB39CB"/>
    <w:rsid w:val="00AB3CD2"/>
    <w:rsid w:val="00AB3D93"/>
    <w:rsid w:val="00AB3DA6"/>
    <w:rsid w:val="00AB401F"/>
    <w:rsid w:val="00AB43E8"/>
    <w:rsid w:val="00AB579C"/>
    <w:rsid w:val="00AB5D28"/>
    <w:rsid w:val="00AB6507"/>
    <w:rsid w:val="00AB65B4"/>
    <w:rsid w:val="00AB68A8"/>
    <w:rsid w:val="00AB6A33"/>
    <w:rsid w:val="00AB7217"/>
    <w:rsid w:val="00AB7310"/>
    <w:rsid w:val="00AB7796"/>
    <w:rsid w:val="00AC05FF"/>
    <w:rsid w:val="00AC080F"/>
    <w:rsid w:val="00AC0E1F"/>
    <w:rsid w:val="00AC1327"/>
    <w:rsid w:val="00AC19DF"/>
    <w:rsid w:val="00AC1F52"/>
    <w:rsid w:val="00AC24FE"/>
    <w:rsid w:val="00AC251C"/>
    <w:rsid w:val="00AC2CA9"/>
    <w:rsid w:val="00AC3543"/>
    <w:rsid w:val="00AC46ED"/>
    <w:rsid w:val="00AC54D2"/>
    <w:rsid w:val="00AC575D"/>
    <w:rsid w:val="00AC5930"/>
    <w:rsid w:val="00AC5E17"/>
    <w:rsid w:val="00AC5F8F"/>
    <w:rsid w:val="00AC6A10"/>
    <w:rsid w:val="00AC70D6"/>
    <w:rsid w:val="00AC72AA"/>
    <w:rsid w:val="00AC7450"/>
    <w:rsid w:val="00AC7779"/>
    <w:rsid w:val="00AC7C46"/>
    <w:rsid w:val="00AD0072"/>
    <w:rsid w:val="00AD1772"/>
    <w:rsid w:val="00AD18C0"/>
    <w:rsid w:val="00AD200C"/>
    <w:rsid w:val="00AD2172"/>
    <w:rsid w:val="00AD2618"/>
    <w:rsid w:val="00AD2811"/>
    <w:rsid w:val="00AD2D4E"/>
    <w:rsid w:val="00AD34BD"/>
    <w:rsid w:val="00AD3760"/>
    <w:rsid w:val="00AD3F6A"/>
    <w:rsid w:val="00AD509B"/>
    <w:rsid w:val="00AD5212"/>
    <w:rsid w:val="00AD5590"/>
    <w:rsid w:val="00AD5971"/>
    <w:rsid w:val="00AD59DF"/>
    <w:rsid w:val="00AD5C6F"/>
    <w:rsid w:val="00AD5F5E"/>
    <w:rsid w:val="00AD6189"/>
    <w:rsid w:val="00AD63D1"/>
    <w:rsid w:val="00AD646B"/>
    <w:rsid w:val="00AD6C3F"/>
    <w:rsid w:val="00AD71FA"/>
    <w:rsid w:val="00AD72DA"/>
    <w:rsid w:val="00AD76CB"/>
    <w:rsid w:val="00AD7DC9"/>
    <w:rsid w:val="00AE03AB"/>
    <w:rsid w:val="00AE0A1B"/>
    <w:rsid w:val="00AE186C"/>
    <w:rsid w:val="00AE20EF"/>
    <w:rsid w:val="00AE250C"/>
    <w:rsid w:val="00AE29DE"/>
    <w:rsid w:val="00AE366E"/>
    <w:rsid w:val="00AE44C9"/>
    <w:rsid w:val="00AE4772"/>
    <w:rsid w:val="00AE54F9"/>
    <w:rsid w:val="00AE5614"/>
    <w:rsid w:val="00AE5957"/>
    <w:rsid w:val="00AE5B25"/>
    <w:rsid w:val="00AE600C"/>
    <w:rsid w:val="00AE6ADB"/>
    <w:rsid w:val="00AE6B86"/>
    <w:rsid w:val="00AE7702"/>
    <w:rsid w:val="00AE7BDC"/>
    <w:rsid w:val="00AE7E88"/>
    <w:rsid w:val="00AE7F41"/>
    <w:rsid w:val="00AE7FA9"/>
    <w:rsid w:val="00AF000D"/>
    <w:rsid w:val="00AF03B7"/>
    <w:rsid w:val="00AF04D1"/>
    <w:rsid w:val="00AF0994"/>
    <w:rsid w:val="00AF152C"/>
    <w:rsid w:val="00AF23A0"/>
    <w:rsid w:val="00AF2730"/>
    <w:rsid w:val="00AF2E5A"/>
    <w:rsid w:val="00AF2EFA"/>
    <w:rsid w:val="00AF3041"/>
    <w:rsid w:val="00AF38D3"/>
    <w:rsid w:val="00AF40AA"/>
    <w:rsid w:val="00AF420E"/>
    <w:rsid w:val="00AF484F"/>
    <w:rsid w:val="00AF49B8"/>
    <w:rsid w:val="00AF49E0"/>
    <w:rsid w:val="00AF5157"/>
    <w:rsid w:val="00AF5257"/>
    <w:rsid w:val="00AF5B79"/>
    <w:rsid w:val="00AF60D6"/>
    <w:rsid w:val="00AF6469"/>
    <w:rsid w:val="00AF65C0"/>
    <w:rsid w:val="00AF6D9B"/>
    <w:rsid w:val="00AF73AD"/>
    <w:rsid w:val="00AF7F2A"/>
    <w:rsid w:val="00B00C18"/>
    <w:rsid w:val="00B0186D"/>
    <w:rsid w:val="00B020C7"/>
    <w:rsid w:val="00B0252D"/>
    <w:rsid w:val="00B02DFF"/>
    <w:rsid w:val="00B03B6F"/>
    <w:rsid w:val="00B04055"/>
    <w:rsid w:val="00B04703"/>
    <w:rsid w:val="00B0475C"/>
    <w:rsid w:val="00B05D9D"/>
    <w:rsid w:val="00B076DB"/>
    <w:rsid w:val="00B07ABB"/>
    <w:rsid w:val="00B07D6B"/>
    <w:rsid w:val="00B1009D"/>
    <w:rsid w:val="00B10CC6"/>
    <w:rsid w:val="00B10CCC"/>
    <w:rsid w:val="00B1108C"/>
    <w:rsid w:val="00B117D3"/>
    <w:rsid w:val="00B12021"/>
    <w:rsid w:val="00B125A3"/>
    <w:rsid w:val="00B1306C"/>
    <w:rsid w:val="00B138AD"/>
    <w:rsid w:val="00B13984"/>
    <w:rsid w:val="00B13BC5"/>
    <w:rsid w:val="00B147CD"/>
    <w:rsid w:val="00B14EF8"/>
    <w:rsid w:val="00B15118"/>
    <w:rsid w:val="00B1567E"/>
    <w:rsid w:val="00B157F7"/>
    <w:rsid w:val="00B159EA"/>
    <w:rsid w:val="00B15A52"/>
    <w:rsid w:val="00B15D0B"/>
    <w:rsid w:val="00B15D4B"/>
    <w:rsid w:val="00B163B0"/>
    <w:rsid w:val="00B166C0"/>
    <w:rsid w:val="00B16F5A"/>
    <w:rsid w:val="00B20256"/>
    <w:rsid w:val="00B20695"/>
    <w:rsid w:val="00B213E0"/>
    <w:rsid w:val="00B2145D"/>
    <w:rsid w:val="00B21714"/>
    <w:rsid w:val="00B22065"/>
    <w:rsid w:val="00B22277"/>
    <w:rsid w:val="00B22B74"/>
    <w:rsid w:val="00B231A7"/>
    <w:rsid w:val="00B239D1"/>
    <w:rsid w:val="00B23E17"/>
    <w:rsid w:val="00B241E9"/>
    <w:rsid w:val="00B244EB"/>
    <w:rsid w:val="00B24C3D"/>
    <w:rsid w:val="00B24C5F"/>
    <w:rsid w:val="00B25D72"/>
    <w:rsid w:val="00B26BF9"/>
    <w:rsid w:val="00B26EA9"/>
    <w:rsid w:val="00B27173"/>
    <w:rsid w:val="00B2747C"/>
    <w:rsid w:val="00B27982"/>
    <w:rsid w:val="00B27E3F"/>
    <w:rsid w:val="00B303D4"/>
    <w:rsid w:val="00B308B1"/>
    <w:rsid w:val="00B30D46"/>
    <w:rsid w:val="00B31110"/>
    <w:rsid w:val="00B31241"/>
    <w:rsid w:val="00B312E0"/>
    <w:rsid w:val="00B313A5"/>
    <w:rsid w:val="00B31725"/>
    <w:rsid w:val="00B31B1B"/>
    <w:rsid w:val="00B32257"/>
    <w:rsid w:val="00B3235A"/>
    <w:rsid w:val="00B32377"/>
    <w:rsid w:val="00B32497"/>
    <w:rsid w:val="00B32B0E"/>
    <w:rsid w:val="00B3312A"/>
    <w:rsid w:val="00B3320A"/>
    <w:rsid w:val="00B3381F"/>
    <w:rsid w:val="00B34CC9"/>
    <w:rsid w:val="00B34D5F"/>
    <w:rsid w:val="00B34FFA"/>
    <w:rsid w:val="00B356ED"/>
    <w:rsid w:val="00B35809"/>
    <w:rsid w:val="00B35AF3"/>
    <w:rsid w:val="00B35EA1"/>
    <w:rsid w:val="00B35FD2"/>
    <w:rsid w:val="00B36761"/>
    <w:rsid w:val="00B37037"/>
    <w:rsid w:val="00B37E31"/>
    <w:rsid w:val="00B403A7"/>
    <w:rsid w:val="00B406A0"/>
    <w:rsid w:val="00B41420"/>
    <w:rsid w:val="00B418F9"/>
    <w:rsid w:val="00B419C0"/>
    <w:rsid w:val="00B41A1E"/>
    <w:rsid w:val="00B42195"/>
    <w:rsid w:val="00B42716"/>
    <w:rsid w:val="00B4301E"/>
    <w:rsid w:val="00B43640"/>
    <w:rsid w:val="00B43AD1"/>
    <w:rsid w:val="00B43FF1"/>
    <w:rsid w:val="00B4413B"/>
    <w:rsid w:val="00B4468D"/>
    <w:rsid w:val="00B44DBA"/>
    <w:rsid w:val="00B45098"/>
    <w:rsid w:val="00B45923"/>
    <w:rsid w:val="00B45FC4"/>
    <w:rsid w:val="00B46540"/>
    <w:rsid w:val="00B468A8"/>
    <w:rsid w:val="00B468D5"/>
    <w:rsid w:val="00B468EF"/>
    <w:rsid w:val="00B46B95"/>
    <w:rsid w:val="00B46F72"/>
    <w:rsid w:val="00B4711E"/>
    <w:rsid w:val="00B473B8"/>
    <w:rsid w:val="00B473E5"/>
    <w:rsid w:val="00B47527"/>
    <w:rsid w:val="00B47808"/>
    <w:rsid w:val="00B478A8"/>
    <w:rsid w:val="00B47C86"/>
    <w:rsid w:val="00B502D4"/>
    <w:rsid w:val="00B5045D"/>
    <w:rsid w:val="00B50527"/>
    <w:rsid w:val="00B507DD"/>
    <w:rsid w:val="00B50C0E"/>
    <w:rsid w:val="00B50F14"/>
    <w:rsid w:val="00B51660"/>
    <w:rsid w:val="00B51880"/>
    <w:rsid w:val="00B518FC"/>
    <w:rsid w:val="00B5192B"/>
    <w:rsid w:val="00B519D5"/>
    <w:rsid w:val="00B51D11"/>
    <w:rsid w:val="00B51D5F"/>
    <w:rsid w:val="00B522DF"/>
    <w:rsid w:val="00B522EC"/>
    <w:rsid w:val="00B524CF"/>
    <w:rsid w:val="00B53630"/>
    <w:rsid w:val="00B5390A"/>
    <w:rsid w:val="00B53A3A"/>
    <w:rsid w:val="00B5563D"/>
    <w:rsid w:val="00B55B17"/>
    <w:rsid w:val="00B561F0"/>
    <w:rsid w:val="00B6041C"/>
    <w:rsid w:val="00B609A2"/>
    <w:rsid w:val="00B60D35"/>
    <w:rsid w:val="00B61158"/>
    <w:rsid w:val="00B616C3"/>
    <w:rsid w:val="00B61733"/>
    <w:rsid w:val="00B619A5"/>
    <w:rsid w:val="00B61A5B"/>
    <w:rsid w:val="00B61C64"/>
    <w:rsid w:val="00B62395"/>
    <w:rsid w:val="00B62894"/>
    <w:rsid w:val="00B62C75"/>
    <w:rsid w:val="00B63352"/>
    <w:rsid w:val="00B634B5"/>
    <w:rsid w:val="00B63A8D"/>
    <w:rsid w:val="00B64DEB"/>
    <w:rsid w:val="00B65276"/>
    <w:rsid w:val="00B65680"/>
    <w:rsid w:val="00B65A38"/>
    <w:rsid w:val="00B65C5D"/>
    <w:rsid w:val="00B65CDE"/>
    <w:rsid w:val="00B65CE7"/>
    <w:rsid w:val="00B662F9"/>
    <w:rsid w:val="00B664C7"/>
    <w:rsid w:val="00B67347"/>
    <w:rsid w:val="00B675A2"/>
    <w:rsid w:val="00B67713"/>
    <w:rsid w:val="00B67E36"/>
    <w:rsid w:val="00B701AE"/>
    <w:rsid w:val="00B70BA2"/>
    <w:rsid w:val="00B70C84"/>
    <w:rsid w:val="00B70D3C"/>
    <w:rsid w:val="00B710EE"/>
    <w:rsid w:val="00B71557"/>
    <w:rsid w:val="00B71C4C"/>
    <w:rsid w:val="00B7236F"/>
    <w:rsid w:val="00B74491"/>
    <w:rsid w:val="00B74606"/>
    <w:rsid w:val="00B74692"/>
    <w:rsid w:val="00B746F0"/>
    <w:rsid w:val="00B74785"/>
    <w:rsid w:val="00B75135"/>
    <w:rsid w:val="00B75933"/>
    <w:rsid w:val="00B75AD4"/>
    <w:rsid w:val="00B75B7E"/>
    <w:rsid w:val="00B75F11"/>
    <w:rsid w:val="00B7627C"/>
    <w:rsid w:val="00B76618"/>
    <w:rsid w:val="00B76D08"/>
    <w:rsid w:val="00B77034"/>
    <w:rsid w:val="00B77580"/>
    <w:rsid w:val="00B779F3"/>
    <w:rsid w:val="00B77DB2"/>
    <w:rsid w:val="00B8069F"/>
    <w:rsid w:val="00B80C94"/>
    <w:rsid w:val="00B814E5"/>
    <w:rsid w:val="00B81972"/>
    <w:rsid w:val="00B82688"/>
    <w:rsid w:val="00B82B2A"/>
    <w:rsid w:val="00B832C6"/>
    <w:rsid w:val="00B83567"/>
    <w:rsid w:val="00B84B76"/>
    <w:rsid w:val="00B84C05"/>
    <w:rsid w:val="00B84C3B"/>
    <w:rsid w:val="00B850E8"/>
    <w:rsid w:val="00B85687"/>
    <w:rsid w:val="00B8600F"/>
    <w:rsid w:val="00B866A9"/>
    <w:rsid w:val="00B8780B"/>
    <w:rsid w:val="00B879F1"/>
    <w:rsid w:val="00B906D5"/>
    <w:rsid w:val="00B907A8"/>
    <w:rsid w:val="00B91227"/>
    <w:rsid w:val="00B91741"/>
    <w:rsid w:val="00B917FD"/>
    <w:rsid w:val="00B91B8A"/>
    <w:rsid w:val="00B91D93"/>
    <w:rsid w:val="00B92211"/>
    <w:rsid w:val="00B92DF7"/>
    <w:rsid w:val="00B9342B"/>
    <w:rsid w:val="00B93577"/>
    <w:rsid w:val="00B938F6"/>
    <w:rsid w:val="00B93977"/>
    <w:rsid w:val="00B93A10"/>
    <w:rsid w:val="00B94246"/>
    <w:rsid w:val="00B94431"/>
    <w:rsid w:val="00B945C5"/>
    <w:rsid w:val="00B94822"/>
    <w:rsid w:val="00B954B6"/>
    <w:rsid w:val="00B95A20"/>
    <w:rsid w:val="00B95A69"/>
    <w:rsid w:val="00B95EEA"/>
    <w:rsid w:val="00B95FE0"/>
    <w:rsid w:val="00B960BB"/>
    <w:rsid w:val="00B962E8"/>
    <w:rsid w:val="00B9685F"/>
    <w:rsid w:val="00B97189"/>
    <w:rsid w:val="00B973C0"/>
    <w:rsid w:val="00B974B4"/>
    <w:rsid w:val="00B97506"/>
    <w:rsid w:val="00B975A1"/>
    <w:rsid w:val="00B97ABB"/>
    <w:rsid w:val="00BA0376"/>
    <w:rsid w:val="00BA055D"/>
    <w:rsid w:val="00BA0AE6"/>
    <w:rsid w:val="00BA1047"/>
    <w:rsid w:val="00BA1517"/>
    <w:rsid w:val="00BA22BD"/>
    <w:rsid w:val="00BA24E1"/>
    <w:rsid w:val="00BA29F6"/>
    <w:rsid w:val="00BA2AAD"/>
    <w:rsid w:val="00BA2C7D"/>
    <w:rsid w:val="00BA2E91"/>
    <w:rsid w:val="00BA31B0"/>
    <w:rsid w:val="00BA3BFE"/>
    <w:rsid w:val="00BA4A19"/>
    <w:rsid w:val="00BA5026"/>
    <w:rsid w:val="00BA5550"/>
    <w:rsid w:val="00BA5692"/>
    <w:rsid w:val="00BA56B3"/>
    <w:rsid w:val="00BA664D"/>
    <w:rsid w:val="00BA7F04"/>
    <w:rsid w:val="00BB009E"/>
    <w:rsid w:val="00BB0686"/>
    <w:rsid w:val="00BB08F4"/>
    <w:rsid w:val="00BB0CFC"/>
    <w:rsid w:val="00BB1118"/>
    <w:rsid w:val="00BB1903"/>
    <w:rsid w:val="00BB2925"/>
    <w:rsid w:val="00BB2B47"/>
    <w:rsid w:val="00BB3895"/>
    <w:rsid w:val="00BB3B4B"/>
    <w:rsid w:val="00BB3C7F"/>
    <w:rsid w:val="00BB3E70"/>
    <w:rsid w:val="00BB4A80"/>
    <w:rsid w:val="00BB52B8"/>
    <w:rsid w:val="00BB5782"/>
    <w:rsid w:val="00BB6043"/>
    <w:rsid w:val="00BB644F"/>
    <w:rsid w:val="00BB64C4"/>
    <w:rsid w:val="00BB6736"/>
    <w:rsid w:val="00BB6E45"/>
    <w:rsid w:val="00BB751C"/>
    <w:rsid w:val="00BB7A55"/>
    <w:rsid w:val="00BC0118"/>
    <w:rsid w:val="00BC0577"/>
    <w:rsid w:val="00BC1560"/>
    <w:rsid w:val="00BC1590"/>
    <w:rsid w:val="00BC1AE5"/>
    <w:rsid w:val="00BC1DF1"/>
    <w:rsid w:val="00BC2471"/>
    <w:rsid w:val="00BC2F88"/>
    <w:rsid w:val="00BC362E"/>
    <w:rsid w:val="00BC40C7"/>
    <w:rsid w:val="00BC4800"/>
    <w:rsid w:val="00BC48BF"/>
    <w:rsid w:val="00BC4953"/>
    <w:rsid w:val="00BC5598"/>
    <w:rsid w:val="00BC5A55"/>
    <w:rsid w:val="00BC5EBC"/>
    <w:rsid w:val="00BC61DB"/>
    <w:rsid w:val="00BC63DB"/>
    <w:rsid w:val="00BC7337"/>
    <w:rsid w:val="00BC76B0"/>
    <w:rsid w:val="00BC7958"/>
    <w:rsid w:val="00BC7FBD"/>
    <w:rsid w:val="00BD0176"/>
    <w:rsid w:val="00BD0225"/>
    <w:rsid w:val="00BD0987"/>
    <w:rsid w:val="00BD0AD2"/>
    <w:rsid w:val="00BD134D"/>
    <w:rsid w:val="00BD1677"/>
    <w:rsid w:val="00BD199C"/>
    <w:rsid w:val="00BD1CBE"/>
    <w:rsid w:val="00BD2006"/>
    <w:rsid w:val="00BD20CD"/>
    <w:rsid w:val="00BD2837"/>
    <w:rsid w:val="00BD2ADF"/>
    <w:rsid w:val="00BD2C6E"/>
    <w:rsid w:val="00BD3D85"/>
    <w:rsid w:val="00BD45A5"/>
    <w:rsid w:val="00BD46A2"/>
    <w:rsid w:val="00BD4DA0"/>
    <w:rsid w:val="00BD4DFC"/>
    <w:rsid w:val="00BD51D7"/>
    <w:rsid w:val="00BD5567"/>
    <w:rsid w:val="00BD5690"/>
    <w:rsid w:val="00BD5853"/>
    <w:rsid w:val="00BD5858"/>
    <w:rsid w:val="00BD5DAC"/>
    <w:rsid w:val="00BD6132"/>
    <w:rsid w:val="00BD65E9"/>
    <w:rsid w:val="00BD6F20"/>
    <w:rsid w:val="00BD79A6"/>
    <w:rsid w:val="00BD79C3"/>
    <w:rsid w:val="00BD7C1A"/>
    <w:rsid w:val="00BD7CA7"/>
    <w:rsid w:val="00BE002B"/>
    <w:rsid w:val="00BE0394"/>
    <w:rsid w:val="00BE0646"/>
    <w:rsid w:val="00BE0CFB"/>
    <w:rsid w:val="00BE0D48"/>
    <w:rsid w:val="00BE118C"/>
    <w:rsid w:val="00BE1846"/>
    <w:rsid w:val="00BE204F"/>
    <w:rsid w:val="00BE2101"/>
    <w:rsid w:val="00BE2181"/>
    <w:rsid w:val="00BE266B"/>
    <w:rsid w:val="00BE3009"/>
    <w:rsid w:val="00BE32FA"/>
    <w:rsid w:val="00BE42EE"/>
    <w:rsid w:val="00BE4A40"/>
    <w:rsid w:val="00BE4FB0"/>
    <w:rsid w:val="00BE525C"/>
    <w:rsid w:val="00BE537C"/>
    <w:rsid w:val="00BE537E"/>
    <w:rsid w:val="00BE66DF"/>
    <w:rsid w:val="00BE6CF1"/>
    <w:rsid w:val="00BE726F"/>
    <w:rsid w:val="00BE7483"/>
    <w:rsid w:val="00BF00A6"/>
    <w:rsid w:val="00BF0169"/>
    <w:rsid w:val="00BF073F"/>
    <w:rsid w:val="00BF07FF"/>
    <w:rsid w:val="00BF0991"/>
    <w:rsid w:val="00BF0A6D"/>
    <w:rsid w:val="00BF0F09"/>
    <w:rsid w:val="00BF16B3"/>
    <w:rsid w:val="00BF1A65"/>
    <w:rsid w:val="00BF2091"/>
    <w:rsid w:val="00BF2524"/>
    <w:rsid w:val="00BF26EE"/>
    <w:rsid w:val="00BF2724"/>
    <w:rsid w:val="00BF2977"/>
    <w:rsid w:val="00BF2D1F"/>
    <w:rsid w:val="00BF3793"/>
    <w:rsid w:val="00BF41AA"/>
    <w:rsid w:val="00BF4439"/>
    <w:rsid w:val="00BF4470"/>
    <w:rsid w:val="00BF4C63"/>
    <w:rsid w:val="00BF4D32"/>
    <w:rsid w:val="00BF4D76"/>
    <w:rsid w:val="00BF53B1"/>
    <w:rsid w:val="00BF543F"/>
    <w:rsid w:val="00BF5B12"/>
    <w:rsid w:val="00BF5FDD"/>
    <w:rsid w:val="00BF6561"/>
    <w:rsid w:val="00BF69FD"/>
    <w:rsid w:val="00BF79B5"/>
    <w:rsid w:val="00BF7DCF"/>
    <w:rsid w:val="00BF7ECB"/>
    <w:rsid w:val="00C0068C"/>
    <w:rsid w:val="00C00957"/>
    <w:rsid w:val="00C00C0A"/>
    <w:rsid w:val="00C01112"/>
    <w:rsid w:val="00C01ED4"/>
    <w:rsid w:val="00C0205D"/>
    <w:rsid w:val="00C022FE"/>
    <w:rsid w:val="00C0287C"/>
    <w:rsid w:val="00C02BB9"/>
    <w:rsid w:val="00C02F2E"/>
    <w:rsid w:val="00C030B5"/>
    <w:rsid w:val="00C031FC"/>
    <w:rsid w:val="00C0352A"/>
    <w:rsid w:val="00C037EF"/>
    <w:rsid w:val="00C0392F"/>
    <w:rsid w:val="00C04A74"/>
    <w:rsid w:val="00C04BE9"/>
    <w:rsid w:val="00C04CAB"/>
    <w:rsid w:val="00C05009"/>
    <w:rsid w:val="00C053C5"/>
    <w:rsid w:val="00C05B68"/>
    <w:rsid w:val="00C05DD2"/>
    <w:rsid w:val="00C05DE8"/>
    <w:rsid w:val="00C06576"/>
    <w:rsid w:val="00C06C6B"/>
    <w:rsid w:val="00C06D63"/>
    <w:rsid w:val="00C07830"/>
    <w:rsid w:val="00C10644"/>
    <w:rsid w:val="00C10A74"/>
    <w:rsid w:val="00C10B1C"/>
    <w:rsid w:val="00C10CE3"/>
    <w:rsid w:val="00C10EED"/>
    <w:rsid w:val="00C116BE"/>
    <w:rsid w:val="00C11BBC"/>
    <w:rsid w:val="00C11D48"/>
    <w:rsid w:val="00C11D8C"/>
    <w:rsid w:val="00C12046"/>
    <w:rsid w:val="00C1219C"/>
    <w:rsid w:val="00C12720"/>
    <w:rsid w:val="00C12B02"/>
    <w:rsid w:val="00C12D25"/>
    <w:rsid w:val="00C13280"/>
    <w:rsid w:val="00C13322"/>
    <w:rsid w:val="00C13570"/>
    <w:rsid w:val="00C135F0"/>
    <w:rsid w:val="00C13B2B"/>
    <w:rsid w:val="00C140FD"/>
    <w:rsid w:val="00C150A0"/>
    <w:rsid w:val="00C15757"/>
    <w:rsid w:val="00C15D8B"/>
    <w:rsid w:val="00C15DB8"/>
    <w:rsid w:val="00C1631D"/>
    <w:rsid w:val="00C167FB"/>
    <w:rsid w:val="00C174DE"/>
    <w:rsid w:val="00C17F8E"/>
    <w:rsid w:val="00C20315"/>
    <w:rsid w:val="00C204C0"/>
    <w:rsid w:val="00C21098"/>
    <w:rsid w:val="00C2162B"/>
    <w:rsid w:val="00C218D8"/>
    <w:rsid w:val="00C21D7B"/>
    <w:rsid w:val="00C222B8"/>
    <w:rsid w:val="00C22C7F"/>
    <w:rsid w:val="00C23C7E"/>
    <w:rsid w:val="00C23DB2"/>
    <w:rsid w:val="00C23F16"/>
    <w:rsid w:val="00C250D3"/>
    <w:rsid w:val="00C25958"/>
    <w:rsid w:val="00C2604B"/>
    <w:rsid w:val="00C2625F"/>
    <w:rsid w:val="00C2683A"/>
    <w:rsid w:val="00C26C10"/>
    <w:rsid w:val="00C26C9A"/>
    <w:rsid w:val="00C26FCB"/>
    <w:rsid w:val="00C270D1"/>
    <w:rsid w:val="00C2746C"/>
    <w:rsid w:val="00C27F66"/>
    <w:rsid w:val="00C3033E"/>
    <w:rsid w:val="00C307D2"/>
    <w:rsid w:val="00C30C1F"/>
    <w:rsid w:val="00C30CED"/>
    <w:rsid w:val="00C31268"/>
    <w:rsid w:val="00C3173F"/>
    <w:rsid w:val="00C3246D"/>
    <w:rsid w:val="00C325A3"/>
    <w:rsid w:val="00C32B09"/>
    <w:rsid w:val="00C32B88"/>
    <w:rsid w:val="00C32F87"/>
    <w:rsid w:val="00C32FE8"/>
    <w:rsid w:val="00C3301C"/>
    <w:rsid w:val="00C3380B"/>
    <w:rsid w:val="00C33892"/>
    <w:rsid w:val="00C3406F"/>
    <w:rsid w:val="00C3419A"/>
    <w:rsid w:val="00C344DE"/>
    <w:rsid w:val="00C34992"/>
    <w:rsid w:val="00C34CCD"/>
    <w:rsid w:val="00C35698"/>
    <w:rsid w:val="00C356CA"/>
    <w:rsid w:val="00C358C3"/>
    <w:rsid w:val="00C359B5"/>
    <w:rsid w:val="00C35ABB"/>
    <w:rsid w:val="00C3609B"/>
    <w:rsid w:val="00C36FB9"/>
    <w:rsid w:val="00C3722C"/>
    <w:rsid w:val="00C37285"/>
    <w:rsid w:val="00C3771D"/>
    <w:rsid w:val="00C3774E"/>
    <w:rsid w:val="00C3788C"/>
    <w:rsid w:val="00C407DD"/>
    <w:rsid w:val="00C4117E"/>
    <w:rsid w:val="00C41B43"/>
    <w:rsid w:val="00C41F58"/>
    <w:rsid w:val="00C42BDE"/>
    <w:rsid w:val="00C42F84"/>
    <w:rsid w:val="00C430B8"/>
    <w:rsid w:val="00C4352C"/>
    <w:rsid w:val="00C437C8"/>
    <w:rsid w:val="00C438A0"/>
    <w:rsid w:val="00C43ABB"/>
    <w:rsid w:val="00C43C06"/>
    <w:rsid w:val="00C43CE3"/>
    <w:rsid w:val="00C43EC9"/>
    <w:rsid w:val="00C44197"/>
    <w:rsid w:val="00C443AE"/>
    <w:rsid w:val="00C4455A"/>
    <w:rsid w:val="00C4460D"/>
    <w:rsid w:val="00C44AB0"/>
    <w:rsid w:val="00C453BB"/>
    <w:rsid w:val="00C4561E"/>
    <w:rsid w:val="00C45B78"/>
    <w:rsid w:val="00C45FE5"/>
    <w:rsid w:val="00C462DC"/>
    <w:rsid w:val="00C464AE"/>
    <w:rsid w:val="00C465E4"/>
    <w:rsid w:val="00C4678E"/>
    <w:rsid w:val="00C468F8"/>
    <w:rsid w:val="00C5065E"/>
    <w:rsid w:val="00C507D9"/>
    <w:rsid w:val="00C50CD7"/>
    <w:rsid w:val="00C51AC6"/>
    <w:rsid w:val="00C51CB6"/>
    <w:rsid w:val="00C52334"/>
    <w:rsid w:val="00C52636"/>
    <w:rsid w:val="00C52832"/>
    <w:rsid w:val="00C53152"/>
    <w:rsid w:val="00C53345"/>
    <w:rsid w:val="00C53515"/>
    <w:rsid w:val="00C536F9"/>
    <w:rsid w:val="00C54774"/>
    <w:rsid w:val="00C54ADA"/>
    <w:rsid w:val="00C55235"/>
    <w:rsid w:val="00C5576B"/>
    <w:rsid w:val="00C55A65"/>
    <w:rsid w:val="00C55F1C"/>
    <w:rsid w:val="00C566C6"/>
    <w:rsid w:val="00C56BFD"/>
    <w:rsid w:val="00C56D56"/>
    <w:rsid w:val="00C56F4E"/>
    <w:rsid w:val="00C56F84"/>
    <w:rsid w:val="00C5713A"/>
    <w:rsid w:val="00C574DC"/>
    <w:rsid w:val="00C60177"/>
    <w:rsid w:val="00C6028C"/>
    <w:rsid w:val="00C60459"/>
    <w:rsid w:val="00C61C38"/>
    <w:rsid w:val="00C61EEC"/>
    <w:rsid w:val="00C61F01"/>
    <w:rsid w:val="00C62236"/>
    <w:rsid w:val="00C62D1F"/>
    <w:rsid w:val="00C62E34"/>
    <w:rsid w:val="00C6302B"/>
    <w:rsid w:val="00C633B3"/>
    <w:rsid w:val="00C63444"/>
    <w:rsid w:val="00C63C0D"/>
    <w:rsid w:val="00C64061"/>
    <w:rsid w:val="00C6415C"/>
    <w:rsid w:val="00C6447C"/>
    <w:rsid w:val="00C64F90"/>
    <w:rsid w:val="00C656A9"/>
    <w:rsid w:val="00C659A5"/>
    <w:rsid w:val="00C659F6"/>
    <w:rsid w:val="00C7043D"/>
    <w:rsid w:val="00C70A0E"/>
    <w:rsid w:val="00C70A62"/>
    <w:rsid w:val="00C71AFC"/>
    <w:rsid w:val="00C73003"/>
    <w:rsid w:val="00C73C07"/>
    <w:rsid w:val="00C73C51"/>
    <w:rsid w:val="00C74265"/>
    <w:rsid w:val="00C74FB3"/>
    <w:rsid w:val="00C750C6"/>
    <w:rsid w:val="00C75EEB"/>
    <w:rsid w:val="00C76050"/>
    <w:rsid w:val="00C762C8"/>
    <w:rsid w:val="00C76C93"/>
    <w:rsid w:val="00C77084"/>
    <w:rsid w:val="00C77702"/>
    <w:rsid w:val="00C80000"/>
    <w:rsid w:val="00C80658"/>
    <w:rsid w:val="00C8078C"/>
    <w:rsid w:val="00C81AFD"/>
    <w:rsid w:val="00C81BE8"/>
    <w:rsid w:val="00C82249"/>
    <w:rsid w:val="00C82BA1"/>
    <w:rsid w:val="00C835E4"/>
    <w:rsid w:val="00C83A58"/>
    <w:rsid w:val="00C83AF2"/>
    <w:rsid w:val="00C83D7F"/>
    <w:rsid w:val="00C8414D"/>
    <w:rsid w:val="00C84682"/>
    <w:rsid w:val="00C848C1"/>
    <w:rsid w:val="00C84D86"/>
    <w:rsid w:val="00C85587"/>
    <w:rsid w:val="00C867B4"/>
    <w:rsid w:val="00C86D36"/>
    <w:rsid w:val="00C86DAD"/>
    <w:rsid w:val="00C86FE4"/>
    <w:rsid w:val="00C8745E"/>
    <w:rsid w:val="00C876AA"/>
    <w:rsid w:val="00C8781A"/>
    <w:rsid w:val="00C87C6C"/>
    <w:rsid w:val="00C87FEE"/>
    <w:rsid w:val="00C90CC9"/>
    <w:rsid w:val="00C90E88"/>
    <w:rsid w:val="00C919BA"/>
    <w:rsid w:val="00C91C8F"/>
    <w:rsid w:val="00C92024"/>
    <w:rsid w:val="00C92213"/>
    <w:rsid w:val="00C92437"/>
    <w:rsid w:val="00C92E60"/>
    <w:rsid w:val="00C93803"/>
    <w:rsid w:val="00C940ED"/>
    <w:rsid w:val="00C94608"/>
    <w:rsid w:val="00C9496B"/>
    <w:rsid w:val="00C949C5"/>
    <w:rsid w:val="00C957EA"/>
    <w:rsid w:val="00C95D71"/>
    <w:rsid w:val="00C95EE9"/>
    <w:rsid w:val="00C95F5C"/>
    <w:rsid w:val="00C9685E"/>
    <w:rsid w:val="00C968CE"/>
    <w:rsid w:val="00C96FFF"/>
    <w:rsid w:val="00C97A12"/>
    <w:rsid w:val="00C97D6C"/>
    <w:rsid w:val="00CA0703"/>
    <w:rsid w:val="00CA0BC2"/>
    <w:rsid w:val="00CA0FE9"/>
    <w:rsid w:val="00CA13EC"/>
    <w:rsid w:val="00CA166F"/>
    <w:rsid w:val="00CA1780"/>
    <w:rsid w:val="00CA1F66"/>
    <w:rsid w:val="00CA24E0"/>
    <w:rsid w:val="00CA2A81"/>
    <w:rsid w:val="00CA2B78"/>
    <w:rsid w:val="00CA3097"/>
    <w:rsid w:val="00CA3277"/>
    <w:rsid w:val="00CA4240"/>
    <w:rsid w:val="00CA47DD"/>
    <w:rsid w:val="00CA4D05"/>
    <w:rsid w:val="00CA4D86"/>
    <w:rsid w:val="00CA4E83"/>
    <w:rsid w:val="00CA4F73"/>
    <w:rsid w:val="00CA4F93"/>
    <w:rsid w:val="00CA50A9"/>
    <w:rsid w:val="00CA5FBF"/>
    <w:rsid w:val="00CA73D0"/>
    <w:rsid w:val="00CA7462"/>
    <w:rsid w:val="00CA75C5"/>
    <w:rsid w:val="00CA7878"/>
    <w:rsid w:val="00CA788E"/>
    <w:rsid w:val="00CA7A21"/>
    <w:rsid w:val="00CB03B1"/>
    <w:rsid w:val="00CB04EF"/>
    <w:rsid w:val="00CB0C00"/>
    <w:rsid w:val="00CB19FF"/>
    <w:rsid w:val="00CB1D13"/>
    <w:rsid w:val="00CB1DC0"/>
    <w:rsid w:val="00CB2315"/>
    <w:rsid w:val="00CB2993"/>
    <w:rsid w:val="00CB30B7"/>
    <w:rsid w:val="00CB32A2"/>
    <w:rsid w:val="00CB3695"/>
    <w:rsid w:val="00CB3E09"/>
    <w:rsid w:val="00CB4475"/>
    <w:rsid w:val="00CB48B7"/>
    <w:rsid w:val="00CB4B47"/>
    <w:rsid w:val="00CB531A"/>
    <w:rsid w:val="00CB57BC"/>
    <w:rsid w:val="00CB58FB"/>
    <w:rsid w:val="00CB5B3F"/>
    <w:rsid w:val="00CB62D0"/>
    <w:rsid w:val="00CB64C6"/>
    <w:rsid w:val="00CB6B8E"/>
    <w:rsid w:val="00CB6F17"/>
    <w:rsid w:val="00CB71E0"/>
    <w:rsid w:val="00CB726B"/>
    <w:rsid w:val="00CB72CA"/>
    <w:rsid w:val="00CB757C"/>
    <w:rsid w:val="00CB76BA"/>
    <w:rsid w:val="00CB79CF"/>
    <w:rsid w:val="00CB7C0F"/>
    <w:rsid w:val="00CC00C1"/>
    <w:rsid w:val="00CC049A"/>
    <w:rsid w:val="00CC094D"/>
    <w:rsid w:val="00CC1D36"/>
    <w:rsid w:val="00CC2871"/>
    <w:rsid w:val="00CC372B"/>
    <w:rsid w:val="00CC3F4E"/>
    <w:rsid w:val="00CC445C"/>
    <w:rsid w:val="00CC4D54"/>
    <w:rsid w:val="00CC513B"/>
    <w:rsid w:val="00CC52E7"/>
    <w:rsid w:val="00CC5F06"/>
    <w:rsid w:val="00CC6240"/>
    <w:rsid w:val="00CC6375"/>
    <w:rsid w:val="00CC64D5"/>
    <w:rsid w:val="00CC6804"/>
    <w:rsid w:val="00CC6FD3"/>
    <w:rsid w:val="00CC7302"/>
    <w:rsid w:val="00CC7426"/>
    <w:rsid w:val="00CC7C6F"/>
    <w:rsid w:val="00CD0A73"/>
    <w:rsid w:val="00CD0AB1"/>
    <w:rsid w:val="00CD124D"/>
    <w:rsid w:val="00CD1723"/>
    <w:rsid w:val="00CD17E3"/>
    <w:rsid w:val="00CD1D04"/>
    <w:rsid w:val="00CD2DC3"/>
    <w:rsid w:val="00CD3F91"/>
    <w:rsid w:val="00CD4083"/>
    <w:rsid w:val="00CD4485"/>
    <w:rsid w:val="00CD4AF7"/>
    <w:rsid w:val="00CD4E94"/>
    <w:rsid w:val="00CD554D"/>
    <w:rsid w:val="00CD61E2"/>
    <w:rsid w:val="00CD743F"/>
    <w:rsid w:val="00CE0333"/>
    <w:rsid w:val="00CE0446"/>
    <w:rsid w:val="00CE0817"/>
    <w:rsid w:val="00CE0AE5"/>
    <w:rsid w:val="00CE10AB"/>
    <w:rsid w:val="00CE1856"/>
    <w:rsid w:val="00CE19F2"/>
    <w:rsid w:val="00CE213F"/>
    <w:rsid w:val="00CE2D29"/>
    <w:rsid w:val="00CE3EFB"/>
    <w:rsid w:val="00CE452C"/>
    <w:rsid w:val="00CE4936"/>
    <w:rsid w:val="00CE4C20"/>
    <w:rsid w:val="00CE4DF5"/>
    <w:rsid w:val="00CE5041"/>
    <w:rsid w:val="00CE5BC1"/>
    <w:rsid w:val="00CE5D5A"/>
    <w:rsid w:val="00CE5E67"/>
    <w:rsid w:val="00CE6559"/>
    <w:rsid w:val="00CE7345"/>
    <w:rsid w:val="00CE7938"/>
    <w:rsid w:val="00CF0094"/>
    <w:rsid w:val="00CF0C9B"/>
    <w:rsid w:val="00CF0FC3"/>
    <w:rsid w:val="00CF1AE5"/>
    <w:rsid w:val="00CF1D09"/>
    <w:rsid w:val="00CF1EFF"/>
    <w:rsid w:val="00CF25AC"/>
    <w:rsid w:val="00CF25ED"/>
    <w:rsid w:val="00CF288B"/>
    <w:rsid w:val="00CF3A5D"/>
    <w:rsid w:val="00CF3CA7"/>
    <w:rsid w:val="00CF3F68"/>
    <w:rsid w:val="00CF4004"/>
    <w:rsid w:val="00CF451B"/>
    <w:rsid w:val="00CF485B"/>
    <w:rsid w:val="00CF4B7E"/>
    <w:rsid w:val="00CF4E54"/>
    <w:rsid w:val="00CF508D"/>
    <w:rsid w:val="00CF545F"/>
    <w:rsid w:val="00CF5EDF"/>
    <w:rsid w:val="00CF6470"/>
    <w:rsid w:val="00CF666F"/>
    <w:rsid w:val="00CF7062"/>
    <w:rsid w:val="00CF7260"/>
    <w:rsid w:val="00CF7350"/>
    <w:rsid w:val="00CF7F36"/>
    <w:rsid w:val="00D00683"/>
    <w:rsid w:val="00D00E6C"/>
    <w:rsid w:val="00D01BA6"/>
    <w:rsid w:val="00D01C97"/>
    <w:rsid w:val="00D022E3"/>
    <w:rsid w:val="00D02321"/>
    <w:rsid w:val="00D023F6"/>
    <w:rsid w:val="00D027E4"/>
    <w:rsid w:val="00D04B35"/>
    <w:rsid w:val="00D04F92"/>
    <w:rsid w:val="00D0507B"/>
    <w:rsid w:val="00D05116"/>
    <w:rsid w:val="00D05460"/>
    <w:rsid w:val="00D056B2"/>
    <w:rsid w:val="00D05A65"/>
    <w:rsid w:val="00D05B64"/>
    <w:rsid w:val="00D05E3F"/>
    <w:rsid w:val="00D06A73"/>
    <w:rsid w:val="00D06C6F"/>
    <w:rsid w:val="00D06CD2"/>
    <w:rsid w:val="00D0798A"/>
    <w:rsid w:val="00D07E29"/>
    <w:rsid w:val="00D104F6"/>
    <w:rsid w:val="00D1056C"/>
    <w:rsid w:val="00D11ACE"/>
    <w:rsid w:val="00D13B1A"/>
    <w:rsid w:val="00D13D67"/>
    <w:rsid w:val="00D1431D"/>
    <w:rsid w:val="00D14D15"/>
    <w:rsid w:val="00D14FC0"/>
    <w:rsid w:val="00D156CC"/>
    <w:rsid w:val="00D15BDC"/>
    <w:rsid w:val="00D15CCD"/>
    <w:rsid w:val="00D160E6"/>
    <w:rsid w:val="00D160EB"/>
    <w:rsid w:val="00D16142"/>
    <w:rsid w:val="00D170B6"/>
    <w:rsid w:val="00D1733B"/>
    <w:rsid w:val="00D17C26"/>
    <w:rsid w:val="00D20010"/>
    <w:rsid w:val="00D202F2"/>
    <w:rsid w:val="00D203EC"/>
    <w:rsid w:val="00D209A9"/>
    <w:rsid w:val="00D20F04"/>
    <w:rsid w:val="00D20FC6"/>
    <w:rsid w:val="00D21171"/>
    <w:rsid w:val="00D21B53"/>
    <w:rsid w:val="00D2205A"/>
    <w:rsid w:val="00D22855"/>
    <w:rsid w:val="00D22FFD"/>
    <w:rsid w:val="00D2318D"/>
    <w:rsid w:val="00D23263"/>
    <w:rsid w:val="00D23797"/>
    <w:rsid w:val="00D23924"/>
    <w:rsid w:val="00D24C0C"/>
    <w:rsid w:val="00D24E11"/>
    <w:rsid w:val="00D24F24"/>
    <w:rsid w:val="00D25110"/>
    <w:rsid w:val="00D2521D"/>
    <w:rsid w:val="00D25523"/>
    <w:rsid w:val="00D30180"/>
    <w:rsid w:val="00D307FB"/>
    <w:rsid w:val="00D31833"/>
    <w:rsid w:val="00D31932"/>
    <w:rsid w:val="00D326F6"/>
    <w:rsid w:val="00D32707"/>
    <w:rsid w:val="00D32B24"/>
    <w:rsid w:val="00D32C20"/>
    <w:rsid w:val="00D33037"/>
    <w:rsid w:val="00D33091"/>
    <w:rsid w:val="00D335B1"/>
    <w:rsid w:val="00D336E2"/>
    <w:rsid w:val="00D34668"/>
    <w:rsid w:val="00D3473B"/>
    <w:rsid w:val="00D349E2"/>
    <w:rsid w:val="00D35373"/>
    <w:rsid w:val="00D35451"/>
    <w:rsid w:val="00D356AA"/>
    <w:rsid w:val="00D358AD"/>
    <w:rsid w:val="00D359F2"/>
    <w:rsid w:val="00D35A90"/>
    <w:rsid w:val="00D35F5E"/>
    <w:rsid w:val="00D360BD"/>
    <w:rsid w:val="00D36459"/>
    <w:rsid w:val="00D370AE"/>
    <w:rsid w:val="00D37278"/>
    <w:rsid w:val="00D37643"/>
    <w:rsid w:val="00D4128B"/>
    <w:rsid w:val="00D422D1"/>
    <w:rsid w:val="00D425B2"/>
    <w:rsid w:val="00D42B10"/>
    <w:rsid w:val="00D42BA0"/>
    <w:rsid w:val="00D437E9"/>
    <w:rsid w:val="00D43C80"/>
    <w:rsid w:val="00D44518"/>
    <w:rsid w:val="00D445C9"/>
    <w:rsid w:val="00D4464F"/>
    <w:rsid w:val="00D44776"/>
    <w:rsid w:val="00D45004"/>
    <w:rsid w:val="00D45129"/>
    <w:rsid w:val="00D454CF"/>
    <w:rsid w:val="00D45B8F"/>
    <w:rsid w:val="00D45CB3"/>
    <w:rsid w:val="00D45CCD"/>
    <w:rsid w:val="00D45F5C"/>
    <w:rsid w:val="00D464B9"/>
    <w:rsid w:val="00D46685"/>
    <w:rsid w:val="00D46737"/>
    <w:rsid w:val="00D4674A"/>
    <w:rsid w:val="00D467C4"/>
    <w:rsid w:val="00D46D1D"/>
    <w:rsid w:val="00D47E05"/>
    <w:rsid w:val="00D50DD5"/>
    <w:rsid w:val="00D514A2"/>
    <w:rsid w:val="00D515F7"/>
    <w:rsid w:val="00D540E3"/>
    <w:rsid w:val="00D5421E"/>
    <w:rsid w:val="00D5484F"/>
    <w:rsid w:val="00D5508E"/>
    <w:rsid w:val="00D555FD"/>
    <w:rsid w:val="00D55CCF"/>
    <w:rsid w:val="00D55CFE"/>
    <w:rsid w:val="00D5602E"/>
    <w:rsid w:val="00D56761"/>
    <w:rsid w:val="00D569A4"/>
    <w:rsid w:val="00D56A98"/>
    <w:rsid w:val="00D578A7"/>
    <w:rsid w:val="00D57B6A"/>
    <w:rsid w:val="00D57D49"/>
    <w:rsid w:val="00D57EC9"/>
    <w:rsid w:val="00D57EDD"/>
    <w:rsid w:val="00D57F18"/>
    <w:rsid w:val="00D6018A"/>
    <w:rsid w:val="00D60275"/>
    <w:rsid w:val="00D60AB2"/>
    <w:rsid w:val="00D60B4F"/>
    <w:rsid w:val="00D60EF3"/>
    <w:rsid w:val="00D6106B"/>
    <w:rsid w:val="00D61251"/>
    <w:rsid w:val="00D61314"/>
    <w:rsid w:val="00D619BD"/>
    <w:rsid w:val="00D61EB9"/>
    <w:rsid w:val="00D629D4"/>
    <w:rsid w:val="00D6383B"/>
    <w:rsid w:val="00D638F8"/>
    <w:rsid w:val="00D6420F"/>
    <w:rsid w:val="00D64681"/>
    <w:rsid w:val="00D64A94"/>
    <w:rsid w:val="00D64C0A"/>
    <w:rsid w:val="00D64D05"/>
    <w:rsid w:val="00D64E22"/>
    <w:rsid w:val="00D64F17"/>
    <w:rsid w:val="00D656BF"/>
    <w:rsid w:val="00D66063"/>
    <w:rsid w:val="00D665F5"/>
    <w:rsid w:val="00D66803"/>
    <w:rsid w:val="00D67750"/>
    <w:rsid w:val="00D70330"/>
    <w:rsid w:val="00D703E3"/>
    <w:rsid w:val="00D70627"/>
    <w:rsid w:val="00D70905"/>
    <w:rsid w:val="00D70924"/>
    <w:rsid w:val="00D70F1A"/>
    <w:rsid w:val="00D7152A"/>
    <w:rsid w:val="00D7161B"/>
    <w:rsid w:val="00D71C70"/>
    <w:rsid w:val="00D71CAD"/>
    <w:rsid w:val="00D71D61"/>
    <w:rsid w:val="00D7204C"/>
    <w:rsid w:val="00D722C5"/>
    <w:rsid w:val="00D72875"/>
    <w:rsid w:val="00D7302C"/>
    <w:rsid w:val="00D744BE"/>
    <w:rsid w:val="00D7456B"/>
    <w:rsid w:val="00D745F1"/>
    <w:rsid w:val="00D74BFF"/>
    <w:rsid w:val="00D74D7F"/>
    <w:rsid w:val="00D75370"/>
    <w:rsid w:val="00D75FE4"/>
    <w:rsid w:val="00D761BC"/>
    <w:rsid w:val="00D7620E"/>
    <w:rsid w:val="00D766B9"/>
    <w:rsid w:val="00D76A95"/>
    <w:rsid w:val="00D77344"/>
    <w:rsid w:val="00D77921"/>
    <w:rsid w:val="00D80520"/>
    <w:rsid w:val="00D81674"/>
    <w:rsid w:val="00D81745"/>
    <w:rsid w:val="00D8199B"/>
    <w:rsid w:val="00D8229A"/>
    <w:rsid w:val="00D82507"/>
    <w:rsid w:val="00D828BB"/>
    <w:rsid w:val="00D82C86"/>
    <w:rsid w:val="00D8385C"/>
    <w:rsid w:val="00D83A15"/>
    <w:rsid w:val="00D8483C"/>
    <w:rsid w:val="00D84BBC"/>
    <w:rsid w:val="00D84F10"/>
    <w:rsid w:val="00D857D8"/>
    <w:rsid w:val="00D85968"/>
    <w:rsid w:val="00D85A61"/>
    <w:rsid w:val="00D86636"/>
    <w:rsid w:val="00D8707F"/>
    <w:rsid w:val="00D87377"/>
    <w:rsid w:val="00D873F9"/>
    <w:rsid w:val="00D8766E"/>
    <w:rsid w:val="00D8799D"/>
    <w:rsid w:val="00D87BEB"/>
    <w:rsid w:val="00D87EA3"/>
    <w:rsid w:val="00D90119"/>
    <w:rsid w:val="00D90305"/>
    <w:rsid w:val="00D90382"/>
    <w:rsid w:val="00D9064F"/>
    <w:rsid w:val="00D918B6"/>
    <w:rsid w:val="00D92732"/>
    <w:rsid w:val="00D92BE2"/>
    <w:rsid w:val="00D93BAF"/>
    <w:rsid w:val="00D94175"/>
    <w:rsid w:val="00D94618"/>
    <w:rsid w:val="00D95C82"/>
    <w:rsid w:val="00D962B6"/>
    <w:rsid w:val="00D963CD"/>
    <w:rsid w:val="00D96F1B"/>
    <w:rsid w:val="00D97565"/>
    <w:rsid w:val="00D97774"/>
    <w:rsid w:val="00D97EF3"/>
    <w:rsid w:val="00DA09AA"/>
    <w:rsid w:val="00DA19B4"/>
    <w:rsid w:val="00DA1CB1"/>
    <w:rsid w:val="00DA1D4E"/>
    <w:rsid w:val="00DA2032"/>
    <w:rsid w:val="00DA315A"/>
    <w:rsid w:val="00DA3173"/>
    <w:rsid w:val="00DA33F0"/>
    <w:rsid w:val="00DA3AF3"/>
    <w:rsid w:val="00DA3FAB"/>
    <w:rsid w:val="00DA47E8"/>
    <w:rsid w:val="00DA4AE5"/>
    <w:rsid w:val="00DA4BDA"/>
    <w:rsid w:val="00DA4F8A"/>
    <w:rsid w:val="00DA52C5"/>
    <w:rsid w:val="00DA5343"/>
    <w:rsid w:val="00DA5E6D"/>
    <w:rsid w:val="00DA5F05"/>
    <w:rsid w:val="00DA6590"/>
    <w:rsid w:val="00DA68ED"/>
    <w:rsid w:val="00DA6D08"/>
    <w:rsid w:val="00DB04B4"/>
    <w:rsid w:val="00DB04E8"/>
    <w:rsid w:val="00DB06E3"/>
    <w:rsid w:val="00DB0D5E"/>
    <w:rsid w:val="00DB0D8F"/>
    <w:rsid w:val="00DB1C4A"/>
    <w:rsid w:val="00DB22A4"/>
    <w:rsid w:val="00DB2863"/>
    <w:rsid w:val="00DB293D"/>
    <w:rsid w:val="00DB2F8B"/>
    <w:rsid w:val="00DB365F"/>
    <w:rsid w:val="00DB3794"/>
    <w:rsid w:val="00DB3A72"/>
    <w:rsid w:val="00DB3B15"/>
    <w:rsid w:val="00DB54DF"/>
    <w:rsid w:val="00DB5776"/>
    <w:rsid w:val="00DB5CE0"/>
    <w:rsid w:val="00DB69F5"/>
    <w:rsid w:val="00DB6D4A"/>
    <w:rsid w:val="00DB6D74"/>
    <w:rsid w:val="00DB6E82"/>
    <w:rsid w:val="00DB7877"/>
    <w:rsid w:val="00DB7D63"/>
    <w:rsid w:val="00DC0780"/>
    <w:rsid w:val="00DC0A1D"/>
    <w:rsid w:val="00DC0B10"/>
    <w:rsid w:val="00DC0D59"/>
    <w:rsid w:val="00DC144C"/>
    <w:rsid w:val="00DC1BF5"/>
    <w:rsid w:val="00DC1F0A"/>
    <w:rsid w:val="00DC2148"/>
    <w:rsid w:val="00DC2955"/>
    <w:rsid w:val="00DC3022"/>
    <w:rsid w:val="00DC335C"/>
    <w:rsid w:val="00DC33A1"/>
    <w:rsid w:val="00DC3C72"/>
    <w:rsid w:val="00DC3D64"/>
    <w:rsid w:val="00DC42BF"/>
    <w:rsid w:val="00DC49AA"/>
    <w:rsid w:val="00DC5B83"/>
    <w:rsid w:val="00DC607B"/>
    <w:rsid w:val="00DC6171"/>
    <w:rsid w:val="00DC6255"/>
    <w:rsid w:val="00DC6647"/>
    <w:rsid w:val="00DC67A8"/>
    <w:rsid w:val="00DC709F"/>
    <w:rsid w:val="00DC77BF"/>
    <w:rsid w:val="00DC7D56"/>
    <w:rsid w:val="00DC7DDB"/>
    <w:rsid w:val="00DD02B5"/>
    <w:rsid w:val="00DD0303"/>
    <w:rsid w:val="00DD0CFE"/>
    <w:rsid w:val="00DD144C"/>
    <w:rsid w:val="00DD16BF"/>
    <w:rsid w:val="00DD1703"/>
    <w:rsid w:val="00DD1F85"/>
    <w:rsid w:val="00DD2E0A"/>
    <w:rsid w:val="00DD2F52"/>
    <w:rsid w:val="00DD30FB"/>
    <w:rsid w:val="00DD37F3"/>
    <w:rsid w:val="00DD3DAF"/>
    <w:rsid w:val="00DD408A"/>
    <w:rsid w:val="00DD469A"/>
    <w:rsid w:val="00DD4888"/>
    <w:rsid w:val="00DD5687"/>
    <w:rsid w:val="00DD5709"/>
    <w:rsid w:val="00DD5A28"/>
    <w:rsid w:val="00DD5E67"/>
    <w:rsid w:val="00DD62F8"/>
    <w:rsid w:val="00DD669A"/>
    <w:rsid w:val="00DD6A89"/>
    <w:rsid w:val="00DD6B5A"/>
    <w:rsid w:val="00DD6B92"/>
    <w:rsid w:val="00DD6C7A"/>
    <w:rsid w:val="00DD6D69"/>
    <w:rsid w:val="00DD6F56"/>
    <w:rsid w:val="00DD7AC7"/>
    <w:rsid w:val="00DD7EE8"/>
    <w:rsid w:val="00DD7F97"/>
    <w:rsid w:val="00DE049E"/>
    <w:rsid w:val="00DE05DF"/>
    <w:rsid w:val="00DE0A13"/>
    <w:rsid w:val="00DE1161"/>
    <w:rsid w:val="00DE16F5"/>
    <w:rsid w:val="00DE185B"/>
    <w:rsid w:val="00DE186B"/>
    <w:rsid w:val="00DE1AC2"/>
    <w:rsid w:val="00DE1B98"/>
    <w:rsid w:val="00DE21A8"/>
    <w:rsid w:val="00DE23A1"/>
    <w:rsid w:val="00DE2D94"/>
    <w:rsid w:val="00DE3C35"/>
    <w:rsid w:val="00DE4008"/>
    <w:rsid w:val="00DE46D8"/>
    <w:rsid w:val="00DE487D"/>
    <w:rsid w:val="00DE4C65"/>
    <w:rsid w:val="00DE4E7A"/>
    <w:rsid w:val="00DE4EDC"/>
    <w:rsid w:val="00DE640B"/>
    <w:rsid w:val="00DE65B2"/>
    <w:rsid w:val="00DE75F3"/>
    <w:rsid w:val="00DE79C6"/>
    <w:rsid w:val="00DE7B3C"/>
    <w:rsid w:val="00DF0286"/>
    <w:rsid w:val="00DF134D"/>
    <w:rsid w:val="00DF161B"/>
    <w:rsid w:val="00DF1772"/>
    <w:rsid w:val="00DF1DEE"/>
    <w:rsid w:val="00DF2202"/>
    <w:rsid w:val="00DF2C70"/>
    <w:rsid w:val="00DF2FB1"/>
    <w:rsid w:val="00DF3406"/>
    <w:rsid w:val="00DF3755"/>
    <w:rsid w:val="00DF3788"/>
    <w:rsid w:val="00DF3800"/>
    <w:rsid w:val="00DF3BCD"/>
    <w:rsid w:val="00DF43F9"/>
    <w:rsid w:val="00DF4C9B"/>
    <w:rsid w:val="00DF4DA7"/>
    <w:rsid w:val="00DF5B94"/>
    <w:rsid w:val="00DF5E6F"/>
    <w:rsid w:val="00DF6114"/>
    <w:rsid w:val="00DF6344"/>
    <w:rsid w:val="00DF689A"/>
    <w:rsid w:val="00DF6ADF"/>
    <w:rsid w:val="00DF6C4D"/>
    <w:rsid w:val="00DF78CF"/>
    <w:rsid w:val="00DF7C67"/>
    <w:rsid w:val="00DF7DEE"/>
    <w:rsid w:val="00E0051A"/>
    <w:rsid w:val="00E007E2"/>
    <w:rsid w:val="00E00CBC"/>
    <w:rsid w:val="00E013B5"/>
    <w:rsid w:val="00E01430"/>
    <w:rsid w:val="00E01492"/>
    <w:rsid w:val="00E017AD"/>
    <w:rsid w:val="00E0189D"/>
    <w:rsid w:val="00E01954"/>
    <w:rsid w:val="00E01DDA"/>
    <w:rsid w:val="00E02161"/>
    <w:rsid w:val="00E026BF"/>
    <w:rsid w:val="00E0366B"/>
    <w:rsid w:val="00E03F05"/>
    <w:rsid w:val="00E040A4"/>
    <w:rsid w:val="00E046DC"/>
    <w:rsid w:val="00E05F1B"/>
    <w:rsid w:val="00E06623"/>
    <w:rsid w:val="00E06795"/>
    <w:rsid w:val="00E06CF5"/>
    <w:rsid w:val="00E074F6"/>
    <w:rsid w:val="00E10700"/>
    <w:rsid w:val="00E11692"/>
    <w:rsid w:val="00E11FCB"/>
    <w:rsid w:val="00E121E4"/>
    <w:rsid w:val="00E12752"/>
    <w:rsid w:val="00E12BAC"/>
    <w:rsid w:val="00E12F4D"/>
    <w:rsid w:val="00E130CC"/>
    <w:rsid w:val="00E144DE"/>
    <w:rsid w:val="00E14784"/>
    <w:rsid w:val="00E1532D"/>
    <w:rsid w:val="00E161B2"/>
    <w:rsid w:val="00E16482"/>
    <w:rsid w:val="00E16BF8"/>
    <w:rsid w:val="00E17C11"/>
    <w:rsid w:val="00E2000B"/>
    <w:rsid w:val="00E2079E"/>
    <w:rsid w:val="00E20FCF"/>
    <w:rsid w:val="00E21081"/>
    <w:rsid w:val="00E211EB"/>
    <w:rsid w:val="00E221A6"/>
    <w:rsid w:val="00E22518"/>
    <w:rsid w:val="00E22997"/>
    <w:rsid w:val="00E22E43"/>
    <w:rsid w:val="00E2343C"/>
    <w:rsid w:val="00E2347F"/>
    <w:rsid w:val="00E23667"/>
    <w:rsid w:val="00E247C0"/>
    <w:rsid w:val="00E248A7"/>
    <w:rsid w:val="00E25420"/>
    <w:rsid w:val="00E25BD3"/>
    <w:rsid w:val="00E261AF"/>
    <w:rsid w:val="00E2645E"/>
    <w:rsid w:val="00E26906"/>
    <w:rsid w:val="00E26956"/>
    <w:rsid w:val="00E275F4"/>
    <w:rsid w:val="00E27EC1"/>
    <w:rsid w:val="00E3045A"/>
    <w:rsid w:val="00E30ED3"/>
    <w:rsid w:val="00E315EF"/>
    <w:rsid w:val="00E32370"/>
    <w:rsid w:val="00E32A5B"/>
    <w:rsid w:val="00E33500"/>
    <w:rsid w:val="00E33E91"/>
    <w:rsid w:val="00E352DF"/>
    <w:rsid w:val="00E353BC"/>
    <w:rsid w:val="00E35B49"/>
    <w:rsid w:val="00E35DF2"/>
    <w:rsid w:val="00E35FCA"/>
    <w:rsid w:val="00E370B8"/>
    <w:rsid w:val="00E37264"/>
    <w:rsid w:val="00E37B69"/>
    <w:rsid w:val="00E401EE"/>
    <w:rsid w:val="00E401F8"/>
    <w:rsid w:val="00E40456"/>
    <w:rsid w:val="00E404AC"/>
    <w:rsid w:val="00E4067F"/>
    <w:rsid w:val="00E41059"/>
    <w:rsid w:val="00E41399"/>
    <w:rsid w:val="00E41A07"/>
    <w:rsid w:val="00E41A50"/>
    <w:rsid w:val="00E42020"/>
    <w:rsid w:val="00E42472"/>
    <w:rsid w:val="00E437B9"/>
    <w:rsid w:val="00E43C41"/>
    <w:rsid w:val="00E43CF0"/>
    <w:rsid w:val="00E442EA"/>
    <w:rsid w:val="00E449A8"/>
    <w:rsid w:val="00E44F44"/>
    <w:rsid w:val="00E452ED"/>
    <w:rsid w:val="00E45C7E"/>
    <w:rsid w:val="00E46162"/>
    <w:rsid w:val="00E46B26"/>
    <w:rsid w:val="00E46FCE"/>
    <w:rsid w:val="00E47097"/>
    <w:rsid w:val="00E47561"/>
    <w:rsid w:val="00E478FA"/>
    <w:rsid w:val="00E47FB8"/>
    <w:rsid w:val="00E50042"/>
    <w:rsid w:val="00E500ED"/>
    <w:rsid w:val="00E50791"/>
    <w:rsid w:val="00E50B50"/>
    <w:rsid w:val="00E50B8B"/>
    <w:rsid w:val="00E50C57"/>
    <w:rsid w:val="00E50C8F"/>
    <w:rsid w:val="00E50F88"/>
    <w:rsid w:val="00E5169E"/>
    <w:rsid w:val="00E518BA"/>
    <w:rsid w:val="00E51C95"/>
    <w:rsid w:val="00E52132"/>
    <w:rsid w:val="00E526B5"/>
    <w:rsid w:val="00E52DE4"/>
    <w:rsid w:val="00E538F2"/>
    <w:rsid w:val="00E541DF"/>
    <w:rsid w:val="00E54341"/>
    <w:rsid w:val="00E54950"/>
    <w:rsid w:val="00E551DF"/>
    <w:rsid w:val="00E5655F"/>
    <w:rsid w:val="00E56592"/>
    <w:rsid w:val="00E56F89"/>
    <w:rsid w:val="00E57013"/>
    <w:rsid w:val="00E5741A"/>
    <w:rsid w:val="00E57718"/>
    <w:rsid w:val="00E57EDB"/>
    <w:rsid w:val="00E57F88"/>
    <w:rsid w:val="00E6014D"/>
    <w:rsid w:val="00E603CE"/>
    <w:rsid w:val="00E60546"/>
    <w:rsid w:val="00E605CC"/>
    <w:rsid w:val="00E60C91"/>
    <w:rsid w:val="00E610AD"/>
    <w:rsid w:val="00E6159A"/>
    <w:rsid w:val="00E616C5"/>
    <w:rsid w:val="00E61F6F"/>
    <w:rsid w:val="00E62357"/>
    <w:rsid w:val="00E63D01"/>
    <w:rsid w:val="00E63E1E"/>
    <w:rsid w:val="00E647F6"/>
    <w:rsid w:val="00E64E67"/>
    <w:rsid w:val="00E6513E"/>
    <w:rsid w:val="00E659C1"/>
    <w:rsid w:val="00E65E50"/>
    <w:rsid w:val="00E661F9"/>
    <w:rsid w:val="00E67191"/>
    <w:rsid w:val="00E673EC"/>
    <w:rsid w:val="00E7021F"/>
    <w:rsid w:val="00E708AD"/>
    <w:rsid w:val="00E70C19"/>
    <w:rsid w:val="00E70E9D"/>
    <w:rsid w:val="00E70F2C"/>
    <w:rsid w:val="00E71079"/>
    <w:rsid w:val="00E719E9"/>
    <w:rsid w:val="00E721CB"/>
    <w:rsid w:val="00E7249F"/>
    <w:rsid w:val="00E72A34"/>
    <w:rsid w:val="00E72A9C"/>
    <w:rsid w:val="00E72C31"/>
    <w:rsid w:val="00E739A1"/>
    <w:rsid w:val="00E73EC8"/>
    <w:rsid w:val="00E7419D"/>
    <w:rsid w:val="00E74307"/>
    <w:rsid w:val="00E745FC"/>
    <w:rsid w:val="00E74B0E"/>
    <w:rsid w:val="00E75569"/>
    <w:rsid w:val="00E7571C"/>
    <w:rsid w:val="00E75B4B"/>
    <w:rsid w:val="00E761CD"/>
    <w:rsid w:val="00E7659D"/>
    <w:rsid w:val="00E7726D"/>
    <w:rsid w:val="00E775E1"/>
    <w:rsid w:val="00E776EF"/>
    <w:rsid w:val="00E776FB"/>
    <w:rsid w:val="00E77844"/>
    <w:rsid w:val="00E7796F"/>
    <w:rsid w:val="00E812D6"/>
    <w:rsid w:val="00E81463"/>
    <w:rsid w:val="00E81B59"/>
    <w:rsid w:val="00E81D6C"/>
    <w:rsid w:val="00E82132"/>
    <w:rsid w:val="00E82248"/>
    <w:rsid w:val="00E8224E"/>
    <w:rsid w:val="00E8241F"/>
    <w:rsid w:val="00E82FD3"/>
    <w:rsid w:val="00E8300F"/>
    <w:rsid w:val="00E840DF"/>
    <w:rsid w:val="00E84997"/>
    <w:rsid w:val="00E851DA"/>
    <w:rsid w:val="00E856E1"/>
    <w:rsid w:val="00E8615F"/>
    <w:rsid w:val="00E876B1"/>
    <w:rsid w:val="00E87AF0"/>
    <w:rsid w:val="00E87AFB"/>
    <w:rsid w:val="00E901A8"/>
    <w:rsid w:val="00E90E16"/>
    <w:rsid w:val="00E90EA1"/>
    <w:rsid w:val="00E926CE"/>
    <w:rsid w:val="00E92828"/>
    <w:rsid w:val="00E92B15"/>
    <w:rsid w:val="00E93114"/>
    <w:rsid w:val="00E9324B"/>
    <w:rsid w:val="00E934C6"/>
    <w:rsid w:val="00E9456B"/>
    <w:rsid w:val="00E94681"/>
    <w:rsid w:val="00E95634"/>
    <w:rsid w:val="00E95FA4"/>
    <w:rsid w:val="00E96873"/>
    <w:rsid w:val="00E96E4E"/>
    <w:rsid w:val="00EA01DF"/>
    <w:rsid w:val="00EA05D4"/>
    <w:rsid w:val="00EA0861"/>
    <w:rsid w:val="00EA0866"/>
    <w:rsid w:val="00EA0AC3"/>
    <w:rsid w:val="00EA0B90"/>
    <w:rsid w:val="00EA20A0"/>
    <w:rsid w:val="00EA2111"/>
    <w:rsid w:val="00EA29B2"/>
    <w:rsid w:val="00EA3059"/>
    <w:rsid w:val="00EA321B"/>
    <w:rsid w:val="00EA3C0D"/>
    <w:rsid w:val="00EA4D52"/>
    <w:rsid w:val="00EA4F0B"/>
    <w:rsid w:val="00EA4FFC"/>
    <w:rsid w:val="00EA5102"/>
    <w:rsid w:val="00EA5487"/>
    <w:rsid w:val="00EA54C3"/>
    <w:rsid w:val="00EA5912"/>
    <w:rsid w:val="00EA5BA3"/>
    <w:rsid w:val="00EA5D0D"/>
    <w:rsid w:val="00EA5D41"/>
    <w:rsid w:val="00EA5DA7"/>
    <w:rsid w:val="00EA6A76"/>
    <w:rsid w:val="00EB051C"/>
    <w:rsid w:val="00EB0BFA"/>
    <w:rsid w:val="00EB1805"/>
    <w:rsid w:val="00EB28CE"/>
    <w:rsid w:val="00EB2BB6"/>
    <w:rsid w:val="00EB2F0A"/>
    <w:rsid w:val="00EB4042"/>
    <w:rsid w:val="00EB491B"/>
    <w:rsid w:val="00EB4CF5"/>
    <w:rsid w:val="00EB4D4E"/>
    <w:rsid w:val="00EB512F"/>
    <w:rsid w:val="00EB59E5"/>
    <w:rsid w:val="00EB5C59"/>
    <w:rsid w:val="00EB660E"/>
    <w:rsid w:val="00EB69B7"/>
    <w:rsid w:val="00EB7F1F"/>
    <w:rsid w:val="00EC15C6"/>
    <w:rsid w:val="00EC1D70"/>
    <w:rsid w:val="00EC209E"/>
    <w:rsid w:val="00EC20DE"/>
    <w:rsid w:val="00EC2189"/>
    <w:rsid w:val="00EC23FA"/>
    <w:rsid w:val="00EC25E5"/>
    <w:rsid w:val="00EC29A0"/>
    <w:rsid w:val="00EC29F9"/>
    <w:rsid w:val="00EC2E66"/>
    <w:rsid w:val="00EC3171"/>
    <w:rsid w:val="00EC336E"/>
    <w:rsid w:val="00EC37CA"/>
    <w:rsid w:val="00EC3B80"/>
    <w:rsid w:val="00EC3CF2"/>
    <w:rsid w:val="00EC3E82"/>
    <w:rsid w:val="00EC40ED"/>
    <w:rsid w:val="00EC41C7"/>
    <w:rsid w:val="00EC45A4"/>
    <w:rsid w:val="00EC45AF"/>
    <w:rsid w:val="00EC4AC5"/>
    <w:rsid w:val="00EC4ACC"/>
    <w:rsid w:val="00EC5061"/>
    <w:rsid w:val="00EC50A6"/>
    <w:rsid w:val="00EC585C"/>
    <w:rsid w:val="00EC5931"/>
    <w:rsid w:val="00EC5BD3"/>
    <w:rsid w:val="00EC63AD"/>
    <w:rsid w:val="00EC67A3"/>
    <w:rsid w:val="00EC6D4E"/>
    <w:rsid w:val="00EC6F2D"/>
    <w:rsid w:val="00EC76CD"/>
    <w:rsid w:val="00EC7938"/>
    <w:rsid w:val="00EC7947"/>
    <w:rsid w:val="00ED0408"/>
    <w:rsid w:val="00ED090A"/>
    <w:rsid w:val="00ED1863"/>
    <w:rsid w:val="00ED191F"/>
    <w:rsid w:val="00ED1998"/>
    <w:rsid w:val="00ED1DEB"/>
    <w:rsid w:val="00ED1E84"/>
    <w:rsid w:val="00ED2B92"/>
    <w:rsid w:val="00ED2E32"/>
    <w:rsid w:val="00ED3040"/>
    <w:rsid w:val="00ED33F1"/>
    <w:rsid w:val="00ED4431"/>
    <w:rsid w:val="00ED4CDE"/>
    <w:rsid w:val="00ED51A2"/>
    <w:rsid w:val="00ED585A"/>
    <w:rsid w:val="00ED66D3"/>
    <w:rsid w:val="00ED6E5B"/>
    <w:rsid w:val="00ED72C3"/>
    <w:rsid w:val="00ED7D31"/>
    <w:rsid w:val="00EE0047"/>
    <w:rsid w:val="00EE0AB4"/>
    <w:rsid w:val="00EE112A"/>
    <w:rsid w:val="00EE1153"/>
    <w:rsid w:val="00EE1540"/>
    <w:rsid w:val="00EE1F05"/>
    <w:rsid w:val="00EE20E8"/>
    <w:rsid w:val="00EE3DA3"/>
    <w:rsid w:val="00EE3EC8"/>
    <w:rsid w:val="00EE5A0F"/>
    <w:rsid w:val="00EE60F6"/>
    <w:rsid w:val="00EE64E7"/>
    <w:rsid w:val="00EE67E0"/>
    <w:rsid w:val="00EE694B"/>
    <w:rsid w:val="00EE7362"/>
    <w:rsid w:val="00EF0103"/>
    <w:rsid w:val="00EF0535"/>
    <w:rsid w:val="00EF09AA"/>
    <w:rsid w:val="00EF0B39"/>
    <w:rsid w:val="00EF14AC"/>
    <w:rsid w:val="00EF15CB"/>
    <w:rsid w:val="00EF1ED8"/>
    <w:rsid w:val="00EF2226"/>
    <w:rsid w:val="00EF2D8C"/>
    <w:rsid w:val="00EF3045"/>
    <w:rsid w:val="00EF30AA"/>
    <w:rsid w:val="00EF367E"/>
    <w:rsid w:val="00EF3E99"/>
    <w:rsid w:val="00EF3EB7"/>
    <w:rsid w:val="00EF4B71"/>
    <w:rsid w:val="00EF5963"/>
    <w:rsid w:val="00EF5B1A"/>
    <w:rsid w:val="00EF5C07"/>
    <w:rsid w:val="00EF6192"/>
    <w:rsid w:val="00EF6822"/>
    <w:rsid w:val="00EF70E8"/>
    <w:rsid w:val="00F001A2"/>
    <w:rsid w:val="00F00A96"/>
    <w:rsid w:val="00F00E28"/>
    <w:rsid w:val="00F011B8"/>
    <w:rsid w:val="00F017E8"/>
    <w:rsid w:val="00F0197F"/>
    <w:rsid w:val="00F01B6C"/>
    <w:rsid w:val="00F0299A"/>
    <w:rsid w:val="00F03034"/>
    <w:rsid w:val="00F03648"/>
    <w:rsid w:val="00F040F3"/>
    <w:rsid w:val="00F04337"/>
    <w:rsid w:val="00F04551"/>
    <w:rsid w:val="00F04C73"/>
    <w:rsid w:val="00F04E86"/>
    <w:rsid w:val="00F05780"/>
    <w:rsid w:val="00F05F2F"/>
    <w:rsid w:val="00F05FD5"/>
    <w:rsid w:val="00F062C6"/>
    <w:rsid w:val="00F06474"/>
    <w:rsid w:val="00F065B5"/>
    <w:rsid w:val="00F06A0B"/>
    <w:rsid w:val="00F06DCA"/>
    <w:rsid w:val="00F07247"/>
    <w:rsid w:val="00F078E2"/>
    <w:rsid w:val="00F07D9C"/>
    <w:rsid w:val="00F10594"/>
    <w:rsid w:val="00F1078E"/>
    <w:rsid w:val="00F1119B"/>
    <w:rsid w:val="00F11909"/>
    <w:rsid w:val="00F11B03"/>
    <w:rsid w:val="00F11C66"/>
    <w:rsid w:val="00F11C70"/>
    <w:rsid w:val="00F125E7"/>
    <w:rsid w:val="00F12674"/>
    <w:rsid w:val="00F12796"/>
    <w:rsid w:val="00F12DD3"/>
    <w:rsid w:val="00F1346B"/>
    <w:rsid w:val="00F13EAA"/>
    <w:rsid w:val="00F1409F"/>
    <w:rsid w:val="00F1430A"/>
    <w:rsid w:val="00F14F5E"/>
    <w:rsid w:val="00F15AF4"/>
    <w:rsid w:val="00F15DF5"/>
    <w:rsid w:val="00F160AE"/>
    <w:rsid w:val="00F161AB"/>
    <w:rsid w:val="00F16235"/>
    <w:rsid w:val="00F164F5"/>
    <w:rsid w:val="00F16DDC"/>
    <w:rsid w:val="00F1706A"/>
    <w:rsid w:val="00F1741D"/>
    <w:rsid w:val="00F17B34"/>
    <w:rsid w:val="00F200B8"/>
    <w:rsid w:val="00F20763"/>
    <w:rsid w:val="00F209ED"/>
    <w:rsid w:val="00F20E38"/>
    <w:rsid w:val="00F21076"/>
    <w:rsid w:val="00F210D2"/>
    <w:rsid w:val="00F21372"/>
    <w:rsid w:val="00F22059"/>
    <w:rsid w:val="00F228B0"/>
    <w:rsid w:val="00F22C38"/>
    <w:rsid w:val="00F22D22"/>
    <w:rsid w:val="00F2338D"/>
    <w:rsid w:val="00F23CF0"/>
    <w:rsid w:val="00F247CC"/>
    <w:rsid w:val="00F25A6F"/>
    <w:rsid w:val="00F27445"/>
    <w:rsid w:val="00F31463"/>
    <w:rsid w:val="00F31C72"/>
    <w:rsid w:val="00F31EC4"/>
    <w:rsid w:val="00F31FC5"/>
    <w:rsid w:val="00F32150"/>
    <w:rsid w:val="00F3270D"/>
    <w:rsid w:val="00F3288C"/>
    <w:rsid w:val="00F32C4B"/>
    <w:rsid w:val="00F33B6C"/>
    <w:rsid w:val="00F34094"/>
    <w:rsid w:val="00F3419D"/>
    <w:rsid w:val="00F342EE"/>
    <w:rsid w:val="00F344D2"/>
    <w:rsid w:val="00F35154"/>
    <w:rsid w:val="00F3560D"/>
    <w:rsid w:val="00F35F97"/>
    <w:rsid w:val="00F36559"/>
    <w:rsid w:val="00F3665C"/>
    <w:rsid w:val="00F36756"/>
    <w:rsid w:val="00F368FA"/>
    <w:rsid w:val="00F36A45"/>
    <w:rsid w:val="00F36AE7"/>
    <w:rsid w:val="00F36C80"/>
    <w:rsid w:val="00F3711C"/>
    <w:rsid w:val="00F37942"/>
    <w:rsid w:val="00F37EF8"/>
    <w:rsid w:val="00F40484"/>
    <w:rsid w:val="00F4133B"/>
    <w:rsid w:val="00F417FC"/>
    <w:rsid w:val="00F420BE"/>
    <w:rsid w:val="00F42271"/>
    <w:rsid w:val="00F42446"/>
    <w:rsid w:val="00F43967"/>
    <w:rsid w:val="00F439EF"/>
    <w:rsid w:val="00F43DDB"/>
    <w:rsid w:val="00F44333"/>
    <w:rsid w:val="00F443AE"/>
    <w:rsid w:val="00F4447C"/>
    <w:rsid w:val="00F44B46"/>
    <w:rsid w:val="00F45596"/>
    <w:rsid w:val="00F45750"/>
    <w:rsid w:val="00F46704"/>
    <w:rsid w:val="00F46951"/>
    <w:rsid w:val="00F4717E"/>
    <w:rsid w:val="00F47716"/>
    <w:rsid w:val="00F47BC4"/>
    <w:rsid w:val="00F5085D"/>
    <w:rsid w:val="00F5089C"/>
    <w:rsid w:val="00F5091B"/>
    <w:rsid w:val="00F50F29"/>
    <w:rsid w:val="00F513E7"/>
    <w:rsid w:val="00F51ACD"/>
    <w:rsid w:val="00F51BF2"/>
    <w:rsid w:val="00F527E2"/>
    <w:rsid w:val="00F52CF4"/>
    <w:rsid w:val="00F52D13"/>
    <w:rsid w:val="00F53318"/>
    <w:rsid w:val="00F533AB"/>
    <w:rsid w:val="00F5344F"/>
    <w:rsid w:val="00F535B6"/>
    <w:rsid w:val="00F53758"/>
    <w:rsid w:val="00F537B3"/>
    <w:rsid w:val="00F54DAF"/>
    <w:rsid w:val="00F54EE7"/>
    <w:rsid w:val="00F55005"/>
    <w:rsid w:val="00F55255"/>
    <w:rsid w:val="00F55464"/>
    <w:rsid w:val="00F55D12"/>
    <w:rsid w:val="00F55FDF"/>
    <w:rsid w:val="00F56210"/>
    <w:rsid w:val="00F56307"/>
    <w:rsid w:val="00F569DE"/>
    <w:rsid w:val="00F57381"/>
    <w:rsid w:val="00F57A3D"/>
    <w:rsid w:val="00F57C93"/>
    <w:rsid w:val="00F6006C"/>
    <w:rsid w:val="00F60B50"/>
    <w:rsid w:val="00F60D36"/>
    <w:rsid w:val="00F61107"/>
    <w:rsid w:val="00F611F8"/>
    <w:rsid w:val="00F6138F"/>
    <w:rsid w:val="00F61A10"/>
    <w:rsid w:val="00F62677"/>
    <w:rsid w:val="00F63573"/>
    <w:rsid w:val="00F63D19"/>
    <w:rsid w:val="00F6405A"/>
    <w:rsid w:val="00F648FC"/>
    <w:rsid w:val="00F64FC8"/>
    <w:rsid w:val="00F65B6E"/>
    <w:rsid w:val="00F65F7F"/>
    <w:rsid w:val="00F66117"/>
    <w:rsid w:val="00F66688"/>
    <w:rsid w:val="00F675E0"/>
    <w:rsid w:val="00F676DD"/>
    <w:rsid w:val="00F707A6"/>
    <w:rsid w:val="00F71B86"/>
    <w:rsid w:val="00F72179"/>
    <w:rsid w:val="00F7226F"/>
    <w:rsid w:val="00F72560"/>
    <w:rsid w:val="00F72C24"/>
    <w:rsid w:val="00F72E8E"/>
    <w:rsid w:val="00F73374"/>
    <w:rsid w:val="00F74370"/>
    <w:rsid w:val="00F7463F"/>
    <w:rsid w:val="00F74B7A"/>
    <w:rsid w:val="00F74C3C"/>
    <w:rsid w:val="00F75252"/>
    <w:rsid w:val="00F7564D"/>
    <w:rsid w:val="00F756CC"/>
    <w:rsid w:val="00F758BC"/>
    <w:rsid w:val="00F758ED"/>
    <w:rsid w:val="00F75BF5"/>
    <w:rsid w:val="00F763A4"/>
    <w:rsid w:val="00F769E6"/>
    <w:rsid w:val="00F7717F"/>
    <w:rsid w:val="00F772CB"/>
    <w:rsid w:val="00F7737F"/>
    <w:rsid w:val="00F77D54"/>
    <w:rsid w:val="00F77E54"/>
    <w:rsid w:val="00F8000B"/>
    <w:rsid w:val="00F80EDB"/>
    <w:rsid w:val="00F80FAC"/>
    <w:rsid w:val="00F82231"/>
    <w:rsid w:val="00F8255E"/>
    <w:rsid w:val="00F82A63"/>
    <w:rsid w:val="00F82DE8"/>
    <w:rsid w:val="00F83605"/>
    <w:rsid w:val="00F8379B"/>
    <w:rsid w:val="00F837C1"/>
    <w:rsid w:val="00F83814"/>
    <w:rsid w:val="00F84EF4"/>
    <w:rsid w:val="00F8556C"/>
    <w:rsid w:val="00F8582B"/>
    <w:rsid w:val="00F85CD6"/>
    <w:rsid w:val="00F85D58"/>
    <w:rsid w:val="00F86416"/>
    <w:rsid w:val="00F86893"/>
    <w:rsid w:val="00F8693A"/>
    <w:rsid w:val="00F86A64"/>
    <w:rsid w:val="00F86B7D"/>
    <w:rsid w:val="00F872E6"/>
    <w:rsid w:val="00F87387"/>
    <w:rsid w:val="00F87E05"/>
    <w:rsid w:val="00F903BB"/>
    <w:rsid w:val="00F9067F"/>
    <w:rsid w:val="00F9081E"/>
    <w:rsid w:val="00F90A9A"/>
    <w:rsid w:val="00F91D43"/>
    <w:rsid w:val="00F926E1"/>
    <w:rsid w:val="00F92A7C"/>
    <w:rsid w:val="00F92E4A"/>
    <w:rsid w:val="00F92F37"/>
    <w:rsid w:val="00F933B2"/>
    <w:rsid w:val="00F939BD"/>
    <w:rsid w:val="00F94450"/>
    <w:rsid w:val="00F94840"/>
    <w:rsid w:val="00F94841"/>
    <w:rsid w:val="00F949BE"/>
    <w:rsid w:val="00F94C45"/>
    <w:rsid w:val="00F94E0D"/>
    <w:rsid w:val="00F94E38"/>
    <w:rsid w:val="00F95699"/>
    <w:rsid w:val="00F9599F"/>
    <w:rsid w:val="00F96283"/>
    <w:rsid w:val="00F963E8"/>
    <w:rsid w:val="00F964E3"/>
    <w:rsid w:val="00F9701C"/>
    <w:rsid w:val="00F97F0F"/>
    <w:rsid w:val="00FA054F"/>
    <w:rsid w:val="00FA082F"/>
    <w:rsid w:val="00FA1722"/>
    <w:rsid w:val="00FA1A21"/>
    <w:rsid w:val="00FA1ED6"/>
    <w:rsid w:val="00FA2171"/>
    <w:rsid w:val="00FA24A3"/>
    <w:rsid w:val="00FA2F58"/>
    <w:rsid w:val="00FA336B"/>
    <w:rsid w:val="00FA351F"/>
    <w:rsid w:val="00FA3D81"/>
    <w:rsid w:val="00FA3F67"/>
    <w:rsid w:val="00FA4533"/>
    <w:rsid w:val="00FA4887"/>
    <w:rsid w:val="00FA4F76"/>
    <w:rsid w:val="00FA570E"/>
    <w:rsid w:val="00FA5785"/>
    <w:rsid w:val="00FA5C81"/>
    <w:rsid w:val="00FA5E36"/>
    <w:rsid w:val="00FA60E2"/>
    <w:rsid w:val="00FA6314"/>
    <w:rsid w:val="00FA69ED"/>
    <w:rsid w:val="00FA74F6"/>
    <w:rsid w:val="00FA7EFB"/>
    <w:rsid w:val="00FB0195"/>
    <w:rsid w:val="00FB01AF"/>
    <w:rsid w:val="00FB0625"/>
    <w:rsid w:val="00FB0A1A"/>
    <w:rsid w:val="00FB0CC9"/>
    <w:rsid w:val="00FB0D30"/>
    <w:rsid w:val="00FB13AC"/>
    <w:rsid w:val="00FB160C"/>
    <w:rsid w:val="00FB21F6"/>
    <w:rsid w:val="00FB2944"/>
    <w:rsid w:val="00FB324B"/>
    <w:rsid w:val="00FB335A"/>
    <w:rsid w:val="00FB3578"/>
    <w:rsid w:val="00FB38CC"/>
    <w:rsid w:val="00FB4888"/>
    <w:rsid w:val="00FB4A7A"/>
    <w:rsid w:val="00FB4B98"/>
    <w:rsid w:val="00FB55F6"/>
    <w:rsid w:val="00FB5957"/>
    <w:rsid w:val="00FB6025"/>
    <w:rsid w:val="00FB6988"/>
    <w:rsid w:val="00FB6A36"/>
    <w:rsid w:val="00FB79B1"/>
    <w:rsid w:val="00FC0096"/>
    <w:rsid w:val="00FC08B6"/>
    <w:rsid w:val="00FC0C7E"/>
    <w:rsid w:val="00FC10CC"/>
    <w:rsid w:val="00FC1300"/>
    <w:rsid w:val="00FC1818"/>
    <w:rsid w:val="00FC18D8"/>
    <w:rsid w:val="00FC1AFB"/>
    <w:rsid w:val="00FC1E08"/>
    <w:rsid w:val="00FC1E7A"/>
    <w:rsid w:val="00FC3100"/>
    <w:rsid w:val="00FC331A"/>
    <w:rsid w:val="00FC38D1"/>
    <w:rsid w:val="00FC3A3A"/>
    <w:rsid w:val="00FC3ADD"/>
    <w:rsid w:val="00FC3C25"/>
    <w:rsid w:val="00FC3E63"/>
    <w:rsid w:val="00FC4351"/>
    <w:rsid w:val="00FC4A3F"/>
    <w:rsid w:val="00FC5151"/>
    <w:rsid w:val="00FC5280"/>
    <w:rsid w:val="00FC578C"/>
    <w:rsid w:val="00FC5F31"/>
    <w:rsid w:val="00FC5FA5"/>
    <w:rsid w:val="00FC5FEE"/>
    <w:rsid w:val="00FC6178"/>
    <w:rsid w:val="00FC6CCE"/>
    <w:rsid w:val="00FC75A5"/>
    <w:rsid w:val="00FC761B"/>
    <w:rsid w:val="00FC774F"/>
    <w:rsid w:val="00FD0C58"/>
    <w:rsid w:val="00FD0E4F"/>
    <w:rsid w:val="00FD14E4"/>
    <w:rsid w:val="00FD1565"/>
    <w:rsid w:val="00FD16DF"/>
    <w:rsid w:val="00FD18D3"/>
    <w:rsid w:val="00FD1C7E"/>
    <w:rsid w:val="00FD230C"/>
    <w:rsid w:val="00FD2310"/>
    <w:rsid w:val="00FD2357"/>
    <w:rsid w:val="00FD25D2"/>
    <w:rsid w:val="00FD2691"/>
    <w:rsid w:val="00FD34E7"/>
    <w:rsid w:val="00FD396E"/>
    <w:rsid w:val="00FD3D6B"/>
    <w:rsid w:val="00FD416A"/>
    <w:rsid w:val="00FD51B9"/>
    <w:rsid w:val="00FD60F1"/>
    <w:rsid w:val="00FD6574"/>
    <w:rsid w:val="00FD658F"/>
    <w:rsid w:val="00FD67BB"/>
    <w:rsid w:val="00FD6AA0"/>
    <w:rsid w:val="00FD6F09"/>
    <w:rsid w:val="00FD7043"/>
    <w:rsid w:val="00FD7114"/>
    <w:rsid w:val="00FD7CE6"/>
    <w:rsid w:val="00FD7E63"/>
    <w:rsid w:val="00FE030B"/>
    <w:rsid w:val="00FE0F78"/>
    <w:rsid w:val="00FE1FDF"/>
    <w:rsid w:val="00FE1FF9"/>
    <w:rsid w:val="00FE2EFE"/>
    <w:rsid w:val="00FE2F95"/>
    <w:rsid w:val="00FE2FC0"/>
    <w:rsid w:val="00FE3094"/>
    <w:rsid w:val="00FE31C0"/>
    <w:rsid w:val="00FE38CE"/>
    <w:rsid w:val="00FE4151"/>
    <w:rsid w:val="00FE41ED"/>
    <w:rsid w:val="00FE4564"/>
    <w:rsid w:val="00FE4711"/>
    <w:rsid w:val="00FE5442"/>
    <w:rsid w:val="00FE5D37"/>
    <w:rsid w:val="00FE6092"/>
    <w:rsid w:val="00FE60BD"/>
    <w:rsid w:val="00FE63F1"/>
    <w:rsid w:val="00FE6E2A"/>
    <w:rsid w:val="00FE702F"/>
    <w:rsid w:val="00FE7141"/>
    <w:rsid w:val="00FE724C"/>
    <w:rsid w:val="00FE74DD"/>
    <w:rsid w:val="00FE7CBB"/>
    <w:rsid w:val="00FE7E81"/>
    <w:rsid w:val="00FE7EE3"/>
    <w:rsid w:val="00FE7F6D"/>
    <w:rsid w:val="00FE7FD0"/>
    <w:rsid w:val="00FF0085"/>
    <w:rsid w:val="00FF0369"/>
    <w:rsid w:val="00FF1910"/>
    <w:rsid w:val="00FF1CFC"/>
    <w:rsid w:val="00FF1E63"/>
    <w:rsid w:val="00FF1F8C"/>
    <w:rsid w:val="00FF224E"/>
    <w:rsid w:val="00FF241A"/>
    <w:rsid w:val="00FF25BC"/>
    <w:rsid w:val="00FF262C"/>
    <w:rsid w:val="00FF2D4C"/>
    <w:rsid w:val="00FF335B"/>
    <w:rsid w:val="00FF37ED"/>
    <w:rsid w:val="00FF3DD9"/>
    <w:rsid w:val="00FF3DDE"/>
    <w:rsid w:val="00FF45BD"/>
    <w:rsid w:val="00FF47F4"/>
    <w:rsid w:val="00FF480E"/>
    <w:rsid w:val="00FF4875"/>
    <w:rsid w:val="00FF4922"/>
    <w:rsid w:val="00FF4A23"/>
    <w:rsid w:val="00FF4DBF"/>
    <w:rsid w:val="00FF5272"/>
    <w:rsid w:val="00FF57E0"/>
    <w:rsid w:val="00FF5ADA"/>
    <w:rsid w:val="00FF5E24"/>
    <w:rsid w:val="00FF6E4B"/>
    <w:rsid w:val="00FF6EFF"/>
    <w:rsid w:val="00FF7438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24329"/>
  <w15:docId w15:val="{AA55726D-C6B7-4D65-826F-B7D26747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EFB"/>
    <w:pPr>
      <w:spacing w:after="0" w:line="480" w:lineRule="auto"/>
      <w:ind w:firstLine="720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3AA"/>
    <w:pPr>
      <w:keepNext/>
      <w:keepLines/>
      <w:spacing w:before="320"/>
      <w:ind w:firstLine="0"/>
      <w:jc w:val="center"/>
      <w:outlineLvl w:val="0"/>
    </w:pPr>
    <w:rPr>
      <w:b/>
      <w:sz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B03AA"/>
    <w:pPr>
      <w:spacing w:before="160"/>
      <w:jc w:val="left"/>
      <w:outlineLvl w:val="1"/>
    </w:pPr>
    <w:rPr>
      <w:sz w:val="3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8B03AA"/>
    <w:pPr>
      <w:spacing w:before="240"/>
      <w:jc w:val="left"/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D79A6"/>
    <w:pPr>
      <w:spacing w:before="120"/>
      <w:outlineLvl w:val="3"/>
    </w:pPr>
    <w:rPr>
      <w:b w:val="0"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994"/>
    <w:pPr>
      <w:spacing w:before="320" w:after="120"/>
      <w:jc w:val="center"/>
      <w:outlineLvl w:val="4"/>
    </w:pPr>
    <w:rPr>
      <w:caps/>
      <w:color w:val="585858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994"/>
    <w:pPr>
      <w:spacing w:after="120"/>
      <w:jc w:val="center"/>
      <w:outlineLvl w:val="5"/>
    </w:pPr>
    <w:rPr>
      <w:caps/>
      <w:color w:val="858585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994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99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99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9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1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1B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1B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1B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1BF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B03AA"/>
    <w:rPr>
      <w:rFonts w:ascii="Times New Roman" w:hAnsi="Times New Roman"/>
      <w:b/>
      <w:sz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B03AA"/>
    <w:rPr>
      <w:rFonts w:ascii="Times New Roman" w:hAnsi="Times New Roman"/>
      <w:b/>
      <w:sz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B03AA"/>
    <w:rPr>
      <w:rFonts w:ascii="Times New Roman" w:hAnsi="Times New Roman"/>
      <w:b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D79A6"/>
    <w:rPr>
      <w:rFonts w:ascii="Times New Roman" w:hAnsi="Times New Roman"/>
      <w:i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994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994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994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99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99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7994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97994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color w:val="595959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97994"/>
    <w:rPr>
      <w:caps/>
      <w:color w:val="595959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99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9799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997994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99799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97994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97994"/>
  </w:style>
  <w:style w:type="paragraph" w:styleId="Quote">
    <w:name w:val="Quote"/>
    <w:basedOn w:val="Normal"/>
    <w:next w:val="Normal"/>
    <w:link w:val="QuoteChar"/>
    <w:uiPriority w:val="29"/>
    <w:qFormat/>
    <w:rsid w:val="0099799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9799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994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994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997994"/>
    <w:rPr>
      <w:i/>
      <w:iCs/>
    </w:rPr>
  </w:style>
  <w:style w:type="character" w:styleId="IntenseEmphasis">
    <w:name w:val="Intense Emphasis"/>
    <w:uiPriority w:val="21"/>
    <w:qFormat/>
    <w:rsid w:val="0099799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97994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997994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997994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7994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6006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6C"/>
  </w:style>
  <w:style w:type="paragraph" w:styleId="Footer">
    <w:name w:val="footer"/>
    <w:basedOn w:val="Normal"/>
    <w:link w:val="FooterChar"/>
    <w:uiPriority w:val="99"/>
    <w:unhideWhenUsed/>
    <w:rsid w:val="00F6006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6C"/>
  </w:style>
  <w:style w:type="character" w:styleId="LineNumber">
    <w:name w:val="line number"/>
    <w:basedOn w:val="DefaultParagraphFont"/>
    <w:uiPriority w:val="99"/>
    <w:semiHidden/>
    <w:unhideWhenUsed/>
    <w:rsid w:val="0084241B"/>
  </w:style>
  <w:style w:type="paragraph" w:styleId="NormalWeb">
    <w:name w:val="Normal (Web)"/>
    <w:basedOn w:val="Normal"/>
    <w:link w:val="NormalWebChar"/>
    <w:uiPriority w:val="99"/>
    <w:unhideWhenUsed/>
    <w:rsid w:val="0058211F"/>
    <w:pPr>
      <w:spacing w:before="100" w:beforeAutospacing="1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22E43"/>
    <w:rPr>
      <w:color w:val="5F5F5F" w:themeColor="hyperlink"/>
      <w:u w:val="single"/>
    </w:rPr>
  </w:style>
  <w:style w:type="paragraph" w:customStyle="1" w:styleId="FigDesc">
    <w:name w:val="FigDesc"/>
    <w:basedOn w:val="NormalWeb"/>
    <w:link w:val="FigDescChar"/>
    <w:qFormat/>
    <w:rsid w:val="00993148"/>
    <w:pPr>
      <w:spacing w:before="0" w:beforeAutospacing="0" w:afterAutospacing="0"/>
      <w:ind w:firstLine="0"/>
      <w:contextualSpacing/>
    </w:pPr>
    <w:rPr>
      <w:rFonts w:eastAsia="Times New Roman"/>
      <w:color w:val="000000"/>
      <w:kern w:val="24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0B123B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FigDescChar">
    <w:name w:val="FigDesc Char"/>
    <w:basedOn w:val="NormalWebChar"/>
    <w:link w:val="FigDesc"/>
    <w:rsid w:val="00993148"/>
    <w:rPr>
      <w:rFonts w:ascii="Times New Roman" w:eastAsia="Times New Roman" w:hAnsi="Times New Roman" w:cs="Times New Roman"/>
      <w:color w:val="000000"/>
      <w:kern w:val="24"/>
      <w:sz w:val="20"/>
      <w:szCs w:val="20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9454F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45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4BDD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000A5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1A7973"/>
    <w:pPr>
      <w:spacing w:after="0" w:line="240" w:lineRule="auto"/>
    </w:pPr>
    <w:rPr>
      <w:rFonts w:ascii="Times New Roman" w:hAnsi="Times New Roman"/>
    </w:rPr>
  </w:style>
  <w:style w:type="table" w:customStyle="1" w:styleId="TableGrid2">
    <w:name w:val="Table Grid2"/>
    <w:basedOn w:val="TableNormal"/>
    <w:next w:val="TableGrid"/>
    <w:uiPriority w:val="59"/>
    <w:rsid w:val="00AF40A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522C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29215E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F83605"/>
    <w:pPr>
      <w:spacing w:line="240" w:lineRule="auto"/>
      <w:ind w:firstLine="0"/>
      <w:jc w:val="left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3605"/>
    <w:rPr>
      <w:rFonts w:ascii="Calibri" w:eastAsiaTheme="minorHAnsi" w:hAnsi="Calibri" w:cstheme="minorBidi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59F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59FA"/>
    <w:rPr>
      <w:rFonts w:ascii="Times New Roman" w:hAnsi="Times New Roman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59"/>
    <w:rsid w:val="000444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41B43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2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20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82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25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181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99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218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72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37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6724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290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0138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9479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2238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33364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2934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72043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57091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5692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00514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03152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28063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61732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000205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455538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78292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849576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21224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03424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30378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7201057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1640471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41770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4023299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286221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714978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805238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3744092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5933067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568119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17375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2038172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895807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792279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5556146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8378183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9840642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7282750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2850698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35447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346242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87708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2983672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7800221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4712709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1734167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2790273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792013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74444563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8827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600053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151645730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79810706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63679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577582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686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928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27161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4135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06193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1592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44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4798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2212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2941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7550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2009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263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0460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8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7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8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03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63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071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774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369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90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596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4712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876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5336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5159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7301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18848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93616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51818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29745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8652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254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281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62149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95539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22340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727162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73403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2306879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725327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607525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696137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879998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371063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599147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832447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0313837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8774823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788675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2969576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251051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27199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871340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426559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00015909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929992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359551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0995145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5587445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6940706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298295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1782001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8278981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9197188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65234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0104211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262468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8038146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5964029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128761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5098539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5113643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2545483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2062031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3916227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3694366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356510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273132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154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772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1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D529B5F-0289-49C0-87C3-82A6B6977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8</Pages>
  <Words>1129</Words>
  <Characters>643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7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uyn Philippe</dc:creator>
  <cp:keywords/>
  <dc:description/>
  <cp:lastModifiedBy>Maxime Résibois</cp:lastModifiedBy>
  <cp:revision>89</cp:revision>
  <cp:lastPrinted>2017-05-19T14:29:00Z</cp:lastPrinted>
  <dcterms:created xsi:type="dcterms:W3CDTF">2017-05-04T10:47:00Z</dcterms:created>
  <dcterms:modified xsi:type="dcterms:W3CDTF">2017-10-1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csl.mendeley.com/styles/26787511/apa</vt:lpwstr>
  </property>
  <property fmtid="{D5CDD505-2E9C-101B-9397-08002B2CF9AE}" pid="8" name="Mendeley Recent Style Name 2_1">
    <vt:lpwstr>American Psychological Association 6th edition - Max Resi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3562baa5-d1b6-3388-b946-07df1386a7ed</vt:lpwstr>
  </property>
  <property fmtid="{D5CDD505-2E9C-101B-9397-08002B2CF9AE}" pid="24" name="Mendeley Citation Style_1">
    <vt:lpwstr>http://www.zotero.org/styles/plos-one</vt:lpwstr>
  </property>
</Properties>
</file>